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46742" w14:textId="77777777" w:rsidR="00541E32" w:rsidRPr="00541E32" w:rsidRDefault="00541E32">
      <w:pPr>
        <w:spacing w:line="276" w:lineRule="auto"/>
        <w:ind w:firstLine="0"/>
        <w:jc w:val="left"/>
        <w:rPr>
          <w:b/>
          <w:bCs/>
        </w:rPr>
      </w:pPr>
      <w:r w:rsidRPr="00541E32">
        <w:rPr>
          <w:b/>
          <w:bCs/>
        </w:rPr>
        <w:t>Supplementary Tables</w:t>
      </w:r>
    </w:p>
    <w:p w14:paraId="0165A6A3" w14:textId="68FE9065" w:rsidR="00541E32" w:rsidRDefault="00541E32" w:rsidP="00541E32">
      <w:pPr>
        <w:pStyle w:val="Papertext1"/>
        <w:ind w:firstLine="0"/>
      </w:pPr>
      <w:r w:rsidRPr="00683DC6">
        <w:rPr>
          <w:i/>
          <w:iCs/>
        </w:rPr>
        <w:t>Supplementary Table 1</w:t>
      </w:r>
      <w:r w:rsidRPr="00683DC6">
        <w:t>.</w:t>
      </w:r>
      <w:r>
        <w:t xml:space="preserve"> </w:t>
      </w:r>
      <w:r w:rsidRPr="00834E85">
        <w:t xml:space="preserve">List of </w:t>
      </w:r>
      <w:r>
        <w:t xml:space="preserve">146 </w:t>
      </w:r>
      <w:r w:rsidRPr="00834E85">
        <w:t xml:space="preserve">metabolites with </w:t>
      </w:r>
      <w:r>
        <w:t xml:space="preserve">Welch’s </w:t>
      </w:r>
      <w:r w:rsidRPr="00834E85">
        <w:t xml:space="preserve">inter-group </w:t>
      </w:r>
      <w:r w:rsidRPr="0048276A">
        <w:rPr>
          <w:i/>
          <w:iCs/>
        </w:rPr>
        <w:t>p</w:t>
      </w:r>
      <w:r w:rsidRPr="00834E85">
        <w:t>-value</w:t>
      </w:r>
      <w:r>
        <w:t xml:space="preserve">s for the whole set and only training set </w:t>
      </w:r>
      <w:r w:rsidRPr="00834E85">
        <w:t>in targeted MS/MS analysis of colorectal cancer</w:t>
      </w:r>
      <w:r>
        <w:t xml:space="preserve"> </w:t>
      </w:r>
      <w:r w:rsidRPr="00D33567">
        <w:rPr>
          <w:noProof/>
        </w:rPr>
        <w:t>vs</w:t>
      </w:r>
      <w:r>
        <w:rPr>
          <w:noProof/>
        </w:rPr>
        <w:t>.</w:t>
      </w:r>
      <w:r>
        <w:t xml:space="preserve"> healthy controls. Mean and median serum levels </w:t>
      </w:r>
      <w:r w:rsidRPr="00D33567">
        <w:rPr>
          <w:noProof/>
        </w:rPr>
        <w:t>are also provided</w:t>
      </w:r>
      <w:r>
        <w:t xml:space="preserve">. </w:t>
      </w:r>
      <w:r>
        <w:rPr>
          <w:noProof/>
        </w:rPr>
        <w:t>The u</w:t>
      </w:r>
      <w:r w:rsidRPr="00D33567">
        <w:rPr>
          <w:noProof/>
        </w:rPr>
        <w:t>nit</w:t>
      </w:r>
      <w:r>
        <w:t xml:space="preserve"> is micromolar (µM)</w:t>
      </w:r>
      <w:r w:rsidRPr="00834E85">
        <w:t xml:space="preserve"> (PC: Phosphatidylcholine, Lyso-PC: lysophosphatidylcholine, ae: acyl-alkyl, aa: diacyl, SM: sphingomyelin)</w:t>
      </w:r>
      <w:r>
        <w:t>.</w:t>
      </w:r>
    </w:p>
    <w:p w14:paraId="33B65C56" w14:textId="77777777" w:rsidR="00541E32" w:rsidRDefault="00541E32" w:rsidP="00541E32">
      <w:pPr>
        <w:pStyle w:val="Papertext1"/>
        <w:ind w:firstLine="0"/>
      </w:pPr>
    </w:p>
    <w:p w14:paraId="76010DA8" w14:textId="3B2D366E" w:rsidR="00541E32" w:rsidRDefault="00541E32" w:rsidP="00541E32">
      <w:pPr>
        <w:pStyle w:val="Papertext1"/>
        <w:ind w:firstLine="0"/>
      </w:pPr>
      <w:r w:rsidRPr="00683DC6">
        <w:rPr>
          <w:i/>
          <w:iCs/>
        </w:rPr>
        <w:t>Supplementary Table 2.</w:t>
      </w:r>
      <w:r>
        <w:t xml:space="preserve"> List of 40 metabolites with Kruskal-Wallis inter-group </w:t>
      </w:r>
      <w:r w:rsidRPr="00AF3BC8">
        <w:rPr>
          <w:i/>
          <w:iCs/>
        </w:rPr>
        <w:t>p</w:t>
      </w:r>
      <w:r>
        <w:t xml:space="preserve">-value &lt; 0.30 in targeted MS/MS analysis of locoregional colorectal cancer (PC: </w:t>
      </w:r>
      <w:r w:rsidRPr="009B2ABA">
        <w:t>Phosphatidylcholine</w:t>
      </w:r>
      <w:r>
        <w:t xml:space="preserve">, Lyso-PC: </w:t>
      </w:r>
      <w:r w:rsidRPr="009F6C08">
        <w:t>lysophosphatidylcholine</w:t>
      </w:r>
      <w:r>
        <w:t xml:space="preserve">, ae: </w:t>
      </w:r>
      <w:r w:rsidRPr="009B2ABA">
        <w:t>acyl-alkyl</w:t>
      </w:r>
      <w:r>
        <w:t xml:space="preserve">, aa: </w:t>
      </w:r>
      <w:r w:rsidRPr="009B2ABA">
        <w:t>diacyl</w:t>
      </w:r>
      <w:r>
        <w:t>,</w:t>
      </w:r>
      <w:r w:rsidRPr="009B2ABA">
        <w:t xml:space="preserve"> </w:t>
      </w:r>
      <w:r>
        <w:t xml:space="preserve">SM: </w:t>
      </w:r>
      <w:r w:rsidRPr="009B2ABA">
        <w:t>sphingomyelin</w:t>
      </w:r>
      <w:r>
        <w:t>)</w:t>
      </w:r>
    </w:p>
    <w:p w14:paraId="0D705AD9" w14:textId="77777777" w:rsidR="00683DC6" w:rsidRDefault="00683DC6" w:rsidP="00541E32">
      <w:pPr>
        <w:pStyle w:val="Papertext1"/>
        <w:ind w:firstLine="0"/>
      </w:pPr>
    </w:p>
    <w:p w14:paraId="2175D723" w14:textId="4D84CD93" w:rsidR="00541E32" w:rsidRDefault="00541E32" w:rsidP="00541E32">
      <w:pPr>
        <w:pStyle w:val="Papertext1"/>
        <w:ind w:firstLine="0"/>
      </w:pPr>
      <w:r w:rsidRPr="00683DC6">
        <w:rPr>
          <w:i/>
          <w:iCs/>
        </w:rPr>
        <w:t>Supplementary Table 3.</w:t>
      </w:r>
      <w:r w:rsidRPr="007D4CF2">
        <w:t xml:space="preserve"> List of 75 metabolites with Welch’s inter-group </w:t>
      </w:r>
      <w:r w:rsidRPr="0048276A">
        <w:rPr>
          <w:i/>
          <w:iCs/>
        </w:rPr>
        <w:t>p</w:t>
      </w:r>
      <w:r w:rsidRPr="007D4CF2">
        <w:t>-value &lt; 0.30 in</w:t>
      </w:r>
      <w:r>
        <w:t xml:space="preserve"> the</w:t>
      </w:r>
      <w:r w:rsidRPr="007D4CF2">
        <w:t xml:space="preserve"> </w:t>
      </w:r>
      <w:r w:rsidRPr="00D33567">
        <w:rPr>
          <w:noProof/>
        </w:rPr>
        <w:t>targeted</w:t>
      </w:r>
      <w:r w:rsidRPr="007D4CF2">
        <w:t xml:space="preserve"> analysis of colorectal adenoma </w:t>
      </w:r>
      <w:r w:rsidRPr="00D33567">
        <w:rPr>
          <w:noProof/>
        </w:rPr>
        <w:t>vs</w:t>
      </w:r>
      <w:r>
        <w:rPr>
          <w:noProof/>
        </w:rPr>
        <w:t>.</w:t>
      </w:r>
      <w:r w:rsidRPr="007D4CF2">
        <w:t xml:space="preserve"> matched controls</w:t>
      </w:r>
      <w:r>
        <w:t xml:space="preserve">; red indicates relative increase and green indicates a </w:t>
      </w:r>
      <w:r w:rsidRPr="00D33567">
        <w:rPr>
          <w:noProof/>
        </w:rPr>
        <w:t>relative</w:t>
      </w:r>
      <w:r>
        <w:t xml:space="preserve"> decrease. </w:t>
      </w:r>
      <w:r w:rsidRPr="007D4CF2">
        <w:t>(PC: Phosphatidylcholine, Lyso-PC: lysophosphatidylcholine, ae: acyl-alkyl, aa: diacyl, SM: sphingomyelin)</w:t>
      </w:r>
    </w:p>
    <w:p w14:paraId="205B6813" w14:textId="3CEA3E52" w:rsidR="00541E32" w:rsidRDefault="00541E32">
      <w:pPr>
        <w:spacing w:line="276" w:lineRule="auto"/>
        <w:ind w:firstLine="0"/>
        <w:jc w:val="left"/>
        <w:rPr>
          <w:b/>
          <w:bCs/>
        </w:rPr>
      </w:pPr>
      <w:r>
        <w:br w:type="page"/>
      </w:r>
    </w:p>
    <w:p w14:paraId="4F312677" w14:textId="7ACCDD86" w:rsidR="00067FBF" w:rsidRPr="008D0FE3" w:rsidRDefault="00874560" w:rsidP="00874560">
      <w:pPr>
        <w:pStyle w:val="Caption"/>
        <w:keepNext/>
        <w:spacing w:line="360" w:lineRule="auto"/>
        <w:ind w:firstLine="0"/>
        <w:jc w:val="left"/>
        <w:rPr>
          <w:b w:val="0"/>
          <w:bCs w:val="0"/>
          <w:color w:val="auto"/>
          <w:sz w:val="24"/>
          <w:szCs w:val="22"/>
        </w:rPr>
      </w:pPr>
      <w:r w:rsidRPr="00874560">
        <w:rPr>
          <w:color w:val="auto"/>
          <w:sz w:val="24"/>
          <w:szCs w:val="22"/>
        </w:rPr>
        <w:lastRenderedPageBreak/>
        <w:t xml:space="preserve">Supplementary </w:t>
      </w:r>
      <w:r w:rsidR="00067FBF" w:rsidRPr="00874560">
        <w:rPr>
          <w:color w:val="auto"/>
          <w:sz w:val="24"/>
          <w:szCs w:val="22"/>
        </w:rPr>
        <w:t xml:space="preserve">Table </w:t>
      </w:r>
      <w:r w:rsidRPr="00874560">
        <w:rPr>
          <w:color w:val="auto"/>
          <w:sz w:val="24"/>
          <w:szCs w:val="22"/>
        </w:rPr>
        <w:t>1</w:t>
      </w:r>
      <w:r w:rsidR="00067FBF" w:rsidRPr="008D0FE3">
        <w:rPr>
          <w:b w:val="0"/>
          <w:bCs w:val="0"/>
          <w:color w:val="auto"/>
          <w:sz w:val="24"/>
          <w:szCs w:val="22"/>
        </w:rPr>
        <w:t xml:space="preserve">. List of 146 metabolites with Welch’s inter-group </w:t>
      </w:r>
      <w:r w:rsidR="00067FBF" w:rsidRPr="0048276A">
        <w:rPr>
          <w:b w:val="0"/>
          <w:bCs w:val="0"/>
          <w:i/>
          <w:iCs/>
          <w:color w:val="auto"/>
          <w:sz w:val="24"/>
          <w:szCs w:val="22"/>
        </w:rPr>
        <w:t>p</w:t>
      </w:r>
      <w:r w:rsidR="00067FBF" w:rsidRPr="008D0FE3">
        <w:rPr>
          <w:b w:val="0"/>
          <w:bCs w:val="0"/>
          <w:color w:val="auto"/>
          <w:sz w:val="24"/>
          <w:szCs w:val="22"/>
        </w:rPr>
        <w:t xml:space="preserve">-values for the whole set and only training set in targeted MS/MS analysis of colorectal cancer </w:t>
      </w:r>
      <w:r w:rsidR="00067FBF" w:rsidRPr="00D33567">
        <w:rPr>
          <w:b w:val="0"/>
          <w:bCs w:val="0"/>
          <w:noProof/>
          <w:color w:val="auto"/>
          <w:sz w:val="24"/>
          <w:szCs w:val="22"/>
        </w:rPr>
        <w:t>vs</w:t>
      </w:r>
      <w:r w:rsidR="00067FBF">
        <w:rPr>
          <w:b w:val="0"/>
          <w:bCs w:val="0"/>
          <w:noProof/>
          <w:color w:val="auto"/>
          <w:sz w:val="24"/>
          <w:szCs w:val="22"/>
        </w:rPr>
        <w:t>.</w:t>
      </w:r>
      <w:r w:rsidR="00067FBF" w:rsidRPr="008D0FE3">
        <w:rPr>
          <w:b w:val="0"/>
          <w:bCs w:val="0"/>
          <w:color w:val="auto"/>
          <w:sz w:val="24"/>
          <w:szCs w:val="22"/>
        </w:rPr>
        <w:t xml:space="preserve"> healthy controls. Mean and median serum levels </w:t>
      </w:r>
      <w:r w:rsidR="00067FBF" w:rsidRPr="00D33567">
        <w:rPr>
          <w:b w:val="0"/>
          <w:bCs w:val="0"/>
          <w:noProof/>
          <w:color w:val="auto"/>
          <w:sz w:val="24"/>
          <w:szCs w:val="22"/>
        </w:rPr>
        <w:t>are also provided</w:t>
      </w:r>
      <w:r w:rsidR="00067FBF" w:rsidRPr="008D0FE3">
        <w:rPr>
          <w:b w:val="0"/>
          <w:bCs w:val="0"/>
          <w:color w:val="auto"/>
          <w:sz w:val="24"/>
          <w:szCs w:val="22"/>
        </w:rPr>
        <w:t xml:space="preserve">. </w:t>
      </w:r>
      <w:r w:rsidR="00067FBF">
        <w:rPr>
          <w:b w:val="0"/>
          <w:bCs w:val="0"/>
          <w:noProof/>
          <w:color w:val="auto"/>
          <w:sz w:val="24"/>
          <w:szCs w:val="22"/>
        </w:rPr>
        <w:t>The u</w:t>
      </w:r>
      <w:r w:rsidR="00067FBF" w:rsidRPr="00D33567">
        <w:rPr>
          <w:b w:val="0"/>
          <w:bCs w:val="0"/>
          <w:noProof/>
          <w:color w:val="auto"/>
          <w:sz w:val="24"/>
          <w:szCs w:val="22"/>
        </w:rPr>
        <w:t>nit</w:t>
      </w:r>
      <w:r w:rsidR="00067FBF" w:rsidRPr="008D0FE3">
        <w:rPr>
          <w:b w:val="0"/>
          <w:bCs w:val="0"/>
          <w:color w:val="auto"/>
          <w:sz w:val="24"/>
          <w:szCs w:val="22"/>
        </w:rPr>
        <w:t xml:space="preserve"> is micromolar (µM) (PC: Phosphatidylcholine, Lyso-PC: lysophosphatidylcholine, ae: acyl-alkyl, aa: diacyl, SM: sphingomyelin).</w:t>
      </w:r>
      <w:bookmarkStart w:id="0" w:name="_GoBack"/>
      <w:bookmarkEnd w:id="0"/>
    </w:p>
    <w:tbl>
      <w:tblPr>
        <w:tblW w:w="577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57" w:type="dxa"/>
        </w:tblCellMar>
        <w:tblLook w:val="0420" w:firstRow="1" w:lastRow="0" w:firstColumn="0" w:lastColumn="0" w:noHBand="0" w:noVBand="1"/>
      </w:tblPr>
      <w:tblGrid>
        <w:gridCol w:w="1475"/>
        <w:gridCol w:w="1942"/>
        <w:gridCol w:w="1076"/>
        <w:gridCol w:w="1076"/>
        <w:gridCol w:w="1028"/>
        <w:gridCol w:w="1328"/>
        <w:gridCol w:w="922"/>
        <w:gridCol w:w="1324"/>
        <w:gridCol w:w="880"/>
      </w:tblGrid>
      <w:tr w:rsidR="00067FBF" w:rsidRPr="0016517B" w14:paraId="1E517DED" w14:textId="77777777" w:rsidTr="00A55CD7">
        <w:trPr>
          <w:trHeight w:val="283"/>
          <w:tblHeader/>
          <w:jc w:val="center"/>
        </w:trPr>
        <w:tc>
          <w:tcPr>
            <w:tcW w:w="667" w:type="pct"/>
            <w:shd w:val="clear" w:color="auto" w:fill="808080"/>
            <w:vAlign w:val="center"/>
          </w:tcPr>
          <w:p w14:paraId="2B9D7102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rPr>
                <w:rFonts w:cs="Times New Roman"/>
                <w:b/>
                <w:bCs/>
                <w:sz w:val="20"/>
              </w:rPr>
            </w:pPr>
            <w:bookmarkStart w:id="1" w:name="_Hlk439867911"/>
            <w:r w:rsidRPr="0016517B">
              <w:rPr>
                <w:rFonts w:cs="Times New Roman"/>
                <w:b/>
                <w:bCs/>
                <w:sz w:val="20"/>
              </w:rPr>
              <w:t>ID</w:t>
            </w:r>
          </w:p>
        </w:tc>
        <w:tc>
          <w:tcPr>
            <w:tcW w:w="878" w:type="pct"/>
            <w:shd w:val="clear" w:color="auto" w:fill="808080"/>
            <w:vAlign w:val="center"/>
          </w:tcPr>
          <w:p w14:paraId="52052208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rPr>
                <w:rFonts w:cs="Times New Roman"/>
                <w:b/>
                <w:bCs/>
                <w:sz w:val="20"/>
              </w:rPr>
            </w:pPr>
            <w:r w:rsidRPr="0016517B">
              <w:rPr>
                <w:rFonts w:cs="Times New Roman"/>
                <w:b/>
                <w:bCs/>
                <w:sz w:val="20"/>
              </w:rPr>
              <w:t>Metabolite</w:t>
            </w:r>
          </w:p>
        </w:tc>
        <w:tc>
          <w:tcPr>
            <w:tcW w:w="487" w:type="pct"/>
            <w:shd w:val="clear" w:color="auto" w:fill="808080"/>
            <w:vAlign w:val="center"/>
          </w:tcPr>
          <w:p w14:paraId="29F7719D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</w:rPr>
            </w:pPr>
            <w:r w:rsidRPr="0016517B">
              <w:rPr>
                <w:rFonts w:cs="Times New Roman"/>
                <w:b/>
                <w:bCs/>
                <w:sz w:val="20"/>
              </w:rPr>
              <w:t xml:space="preserve">Training </w:t>
            </w:r>
            <w:r w:rsidRPr="0016517B">
              <w:rPr>
                <w:rFonts w:cs="Times New Roman"/>
                <w:b/>
                <w:bCs/>
                <w:i/>
                <w:sz w:val="20"/>
              </w:rPr>
              <w:t>p</w:t>
            </w:r>
            <w:r w:rsidRPr="0016517B">
              <w:rPr>
                <w:rFonts w:cs="Times New Roman"/>
                <w:b/>
                <w:bCs/>
                <w:sz w:val="20"/>
              </w:rPr>
              <w:t>-value</w:t>
            </w:r>
          </w:p>
        </w:tc>
        <w:tc>
          <w:tcPr>
            <w:tcW w:w="487" w:type="pct"/>
            <w:shd w:val="clear" w:color="auto" w:fill="808080"/>
            <w:vAlign w:val="center"/>
          </w:tcPr>
          <w:p w14:paraId="14CE4C4F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</w:rPr>
            </w:pPr>
            <w:r w:rsidRPr="0016517B">
              <w:rPr>
                <w:rFonts w:cs="Times New Roman"/>
                <w:b/>
                <w:bCs/>
                <w:sz w:val="20"/>
              </w:rPr>
              <w:t xml:space="preserve">Whole-set </w:t>
            </w:r>
            <w:r w:rsidRPr="0016517B">
              <w:rPr>
                <w:rFonts w:cs="Times New Roman"/>
                <w:b/>
                <w:bCs/>
                <w:i/>
                <w:sz w:val="20"/>
              </w:rPr>
              <w:t>p</w:t>
            </w:r>
            <w:r w:rsidRPr="0016517B">
              <w:rPr>
                <w:rFonts w:cs="Times New Roman"/>
                <w:b/>
                <w:bCs/>
                <w:sz w:val="20"/>
              </w:rPr>
              <w:t>-value</w:t>
            </w:r>
          </w:p>
        </w:tc>
        <w:tc>
          <w:tcPr>
            <w:tcW w:w="465" w:type="pct"/>
            <w:shd w:val="clear" w:color="auto" w:fill="808080"/>
            <w:vAlign w:val="center"/>
          </w:tcPr>
          <w:p w14:paraId="495235FC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16517B">
              <w:rPr>
                <w:rFonts w:cs="Times New Roman"/>
                <w:b/>
                <w:bCs/>
                <w:sz w:val="20"/>
              </w:rPr>
              <w:t>Fold Change</w:t>
            </w:r>
          </w:p>
        </w:tc>
        <w:tc>
          <w:tcPr>
            <w:tcW w:w="601" w:type="pct"/>
            <w:shd w:val="clear" w:color="auto" w:fill="808080"/>
            <w:vAlign w:val="center"/>
          </w:tcPr>
          <w:p w14:paraId="71EDE2BB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</w:rPr>
            </w:pPr>
            <w:r w:rsidRPr="0016517B">
              <w:rPr>
                <w:rFonts w:cs="Times New Roman"/>
                <w:b/>
                <w:bCs/>
                <w:sz w:val="20"/>
              </w:rPr>
              <w:t>Control Mean(SD)</w:t>
            </w:r>
          </w:p>
        </w:tc>
        <w:tc>
          <w:tcPr>
            <w:tcW w:w="417" w:type="pct"/>
            <w:shd w:val="clear" w:color="auto" w:fill="808080"/>
            <w:vAlign w:val="center"/>
          </w:tcPr>
          <w:p w14:paraId="4E200623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</w:rPr>
            </w:pPr>
            <w:r w:rsidRPr="0016517B">
              <w:rPr>
                <w:rFonts w:cs="Times New Roman"/>
                <w:b/>
                <w:bCs/>
                <w:sz w:val="20"/>
              </w:rPr>
              <w:t>Control Median</w:t>
            </w:r>
          </w:p>
        </w:tc>
        <w:tc>
          <w:tcPr>
            <w:tcW w:w="599" w:type="pct"/>
            <w:shd w:val="clear" w:color="auto" w:fill="808080"/>
            <w:vAlign w:val="center"/>
          </w:tcPr>
          <w:p w14:paraId="3D983D43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</w:rPr>
            </w:pPr>
            <w:r w:rsidRPr="0016517B">
              <w:rPr>
                <w:rFonts w:cs="Times New Roman"/>
                <w:b/>
                <w:bCs/>
                <w:sz w:val="20"/>
              </w:rPr>
              <w:t>CRC Mean(SD)</w:t>
            </w:r>
          </w:p>
        </w:tc>
        <w:tc>
          <w:tcPr>
            <w:tcW w:w="398" w:type="pct"/>
            <w:shd w:val="clear" w:color="auto" w:fill="808080"/>
            <w:vAlign w:val="center"/>
          </w:tcPr>
          <w:p w14:paraId="1473174C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center"/>
              <w:rPr>
                <w:rFonts w:cs="Times New Roman"/>
                <w:b/>
                <w:bCs/>
                <w:sz w:val="20"/>
              </w:rPr>
            </w:pPr>
            <w:r w:rsidRPr="0016517B">
              <w:rPr>
                <w:rFonts w:cs="Times New Roman"/>
                <w:b/>
                <w:bCs/>
                <w:sz w:val="20"/>
              </w:rPr>
              <w:t>CRC Median</w:t>
            </w:r>
          </w:p>
        </w:tc>
      </w:tr>
      <w:tr w:rsidR="00067FBF" w:rsidRPr="0016517B" w14:paraId="4416E6D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758B33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Gln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0E0B8D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Glutam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821261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69E-1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ABE38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5E-1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E9C069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382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2B5A4C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21.2 (99.0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D800D0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9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481E85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24.2 (184.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6BA4C8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16.42</w:t>
            </w:r>
          </w:p>
        </w:tc>
      </w:tr>
      <w:tr w:rsidR="00067FBF" w:rsidRPr="0016517B" w14:paraId="2872B1F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DA242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0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4E4199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0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B6D20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68E-0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9A35EE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21E-1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B7BDAD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82393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9885D8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09 (0.48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F78C6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76700F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834 (3.71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59DF95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78</w:t>
            </w:r>
          </w:p>
        </w:tc>
      </w:tr>
      <w:tr w:rsidR="00067FBF" w:rsidRPr="0016517B" w14:paraId="32E83BF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321BE7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8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0940F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8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B1CE3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5E-0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E480BD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1E-1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CFBD46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84161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41174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51 (0.49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CA2B1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88501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386 (2.98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1916BF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515</w:t>
            </w:r>
          </w:p>
        </w:tc>
      </w:tr>
      <w:tr w:rsidR="00067FBF" w:rsidRPr="0016517B" w14:paraId="689AF5E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250A2D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0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A8493A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0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B20932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7E-0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BA2F2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39E-1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0B10D1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47160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351193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563 (0.70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941C46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5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B18605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335 (3.19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134909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805</w:t>
            </w:r>
          </w:p>
        </w:tc>
      </w:tr>
      <w:tr w:rsidR="00067FBF" w:rsidRPr="0016517B" w14:paraId="5BFCFA6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BD84FA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2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473632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2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AF813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7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CFD281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44E-1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6F7158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76636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000BCF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44 (0.13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75E5E6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1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A581C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29 (0.75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14B976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78</w:t>
            </w:r>
          </w:p>
        </w:tc>
      </w:tr>
      <w:tr w:rsidR="00067FBF" w:rsidRPr="0016517B" w14:paraId="0E4EBE5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31F18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8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AE9EA3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8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ACAE46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6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4A8DB2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2E-1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CECF0C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00222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8DE4C0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012 (1.35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31674F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8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F910C5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864 (8.2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A92D6F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55</w:t>
            </w:r>
          </w:p>
        </w:tc>
      </w:tr>
      <w:tr w:rsidR="00067FBF" w:rsidRPr="0016517B" w14:paraId="080439C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DE9EBC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2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207CE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2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07D388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64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EEED5B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21E-1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B8956D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16905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ED5916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11 (0.07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23917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9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349805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69 (0.44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5CCAC8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72</w:t>
            </w:r>
          </w:p>
        </w:tc>
      </w:tr>
      <w:tr w:rsidR="00067FBF" w:rsidRPr="0016517B" w14:paraId="43801F5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52933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0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8A0F6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0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210C57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69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874F5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5E-1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9EE6BA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76720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AA3E6B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109 (0.66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CD7C6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0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CD53E4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977 (1.82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BC22E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579</w:t>
            </w:r>
          </w:p>
        </w:tc>
      </w:tr>
      <w:tr w:rsidR="00067FBF" w:rsidRPr="0016517B" w14:paraId="6BF67D7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53EA00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8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E8DDD1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8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67D68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82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19E002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55E-1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5782B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8794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E2FD0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489 (0.79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B56247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3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2C28A1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473 (4.76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C3803C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4</w:t>
            </w:r>
          </w:p>
        </w:tc>
      </w:tr>
      <w:tr w:rsidR="00067FBF" w:rsidRPr="0016517B" w14:paraId="06587E1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A389F6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0: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94792B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0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D4A36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40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D8DFC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01E-1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B0AE00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90602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B404E1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997 (1.44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CFFDBF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6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EA5400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434 (4.27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49655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875</w:t>
            </w:r>
          </w:p>
        </w:tc>
      </w:tr>
      <w:tr w:rsidR="00067FBF" w:rsidRPr="0016517B" w14:paraId="6262C0E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BE8CD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0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D134AD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0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82B666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15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405970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7E-1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580A8B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19239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3D42F0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79 (0.14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E1DA14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6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1C1B47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88 (1.21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F34A9C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75</w:t>
            </w:r>
          </w:p>
        </w:tc>
      </w:tr>
      <w:tr w:rsidR="00067FBF" w:rsidRPr="0016517B" w14:paraId="0E58D7FB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18FA7A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0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F1E7E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0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FD71CF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31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A7EAC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93E-1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8B2981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85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680F21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51 (0.20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BD4000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2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F11AB5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93 (1.23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E6F52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35</w:t>
            </w:r>
          </w:p>
        </w:tc>
      </w:tr>
      <w:tr w:rsidR="00067FBF" w:rsidRPr="0016517B" w14:paraId="04FFB9D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1626BB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8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7CBE3F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Octadecadien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3F4437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43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CCCB99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53E-0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4F7D64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2236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2E348B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77 (0.02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4696AC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7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B32F7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28 (0.05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D4F446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18</w:t>
            </w:r>
          </w:p>
        </w:tc>
      </w:tr>
      <w:tr w:rsidR="00067FBF" w:rsidRPr="0016517B" w14:paraId="23B2E78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18893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8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F7DDA1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Octadece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A24C76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98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002777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70E-1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9AEAB4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01128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CEED8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01 (0.05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1FB630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9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412D8E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46 (0.14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217520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26</w:t>
            </w:r>
          </w:p>
        </w:tc>
      </w:tr>
      <w:tr w:rsidR="00067FBF" w:rsidRPr="0016517B" w14:paraId="1A2A8D8E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169121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6E7D35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exadeca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6A3D2C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14E-0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5D8EC4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29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DED92E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6568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E28537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5 (0.03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C180AD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1650D4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 (0.07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BA82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4</w:t>
            </w:r>
          </w:p>
        </w:tc>
      </w:tr>
      <w:tr w:rsidR="00067FBF" w:rsidRPr="0016517B" w14:paraId="7DC812B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D85411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4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C1F44F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4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6A6366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46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182433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76E-1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D58A1F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20867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C4A619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4 (0.05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C8F98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2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BDC553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03 (0.28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EBE838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68</w:t>
            </w:r>
          </w:p>
        </w:tc>
      </w:tr>
      <w:tr w:rsidR="00067FBF" w:rsidRPr="0016517B" w14:paraId="4C93238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F83571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3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CB1E2F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rope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5C88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4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BE8AD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59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85CC2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7393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9A67E4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7 (0.00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3486D6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C99AD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8 (0.01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EA50A9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8</w:t>
            </w:r>
          </w:p>
        </w:tc>
      </w:tr>
      <w:tr w:rsidR="00067FBF" w:rsidRPr="0016517B" w14:paraId="5EDD03E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3C7F87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6:1</w:t>
            </w:r>
          </w:p>
          <w:p w14:paraId="6994E7E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1091FCA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6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B96B48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29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F97EC9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23E-0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25D39D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9635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D81FD2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0.434 (2.7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ED96C2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0.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617DE3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8.509 (9.0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B535C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7.163</w:t>
            </w:r>
          </w:p>
        </w:tc>
      </w:tr>
      <w:tr w:rsidR="00067FBF" w:rsidRPr="0016517B" w14:paraId="2184659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FEBDB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3-OH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65895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propion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F65AAE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67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5A55A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62E-0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693E9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4889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35FFF8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2 (0.00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4DA77D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C3379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9 (0.02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C31EE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4</w:t>
            </w:r>
          </w:p>
        </w:tc>
      </w:tr>
      <w:tr w:rsidR="00067FBF" w:rsidRPr="0016517B" w14:paraId="30460DF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F3A597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6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C876E5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exadecenoyl-L-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2A000E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89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F4F71D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3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5CF095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30243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2A720D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3 (0.01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0A362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701ABE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7 (0.02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62DA5F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3</w:t>
            </w:r>
          </w:p>
        </w:tc>
      </w:tr>
      <w:tr w:rsidR="00067FBF" w:rsidRPr="0016517B" w14:paraId="45AFC3E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A93816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2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7D7DB6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2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F08E4D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18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34017E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40E-0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CE290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2713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AC7A6F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25 (0.29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85CC0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9548A6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95 (0.72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B4DE0A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78</w:t>
            </w:r>
          </w:p>
        </w:tc>
      </w:tr>
      <w:tr w:rsidR="00067FBF" w:rsidRPr="0016517B" w14:paraId="6DAC645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2FB43F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Met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C6B4C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Methion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6D0CF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82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1964F3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14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E68FC3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47788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CA1B08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8.483 (5.6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1FD713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8.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2EC82A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7.98 (11.6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65DF5D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8.1</w:t>
            </w:r>
          </w:p>
        </w:tc>
      </w:tr>
      <w:tr w:rsidR="00067FBF" w:rsidRPr="0016517B" w14:paraId="7CD606B2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9930CE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6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96351A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6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23FB1E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40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097F28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06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03F430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7647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5FB99F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1 (0.00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04F95E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83625F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7 (0.01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05B624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5</w:t>
            </w:r>
          </w:p>
        </w:tc>
      </w:tr>
      <w:tr w:rsidR="00067FBF" w:rsidRPr="0016517B" w14:paraId="4342315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9CBD0D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er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B1719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er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042BDB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14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7460A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31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AACE4B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49972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5CE6E6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49.73 (21.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B6F763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4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E16BFF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06.1 (66.8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9CE87F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04</w:t>
            </w:r>
          </w:p>
        </w:tc>
      </w:tr>
      <w:tr w:rsidR="00067FBF" w:rsidRPr="0016517B" w14:paraId="1C8356E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D6CD6E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2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37D9AD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2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A9D6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78E-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9DFAB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35E-0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1A77A1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3234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102E49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95 (0.08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70896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8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F7BD8B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52 (0.39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D3530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45</w:t>
            </w:r>
          </w:p>
        </w:tc>
      </w:tr>
      <w:tr w:rsidR="00067FBF" w:rsidRPr="0016517B" w14:paraId="6DE640D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5AA70C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24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6B5625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24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78AEB7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777123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86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E036CE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95805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474A87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2 (0.04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A7098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2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C957A3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04 (0.20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D7DCB1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46</w:t>
            </w:r>
          </w:p>
        </w:tc>
      </w:tr>
      <w:tr w:rsidR="00067FBF" w:rsidRPr="0016517B" w14:paraId="388A84BB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553985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6:1-OH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307CF5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hexadeceno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DA9397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00F027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62E-0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ADE86D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7648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E6D5D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4 (0.00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3A78CA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DCC995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8 (0.00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D22BBC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7</w:t>
            </w:r>
          </w:p>
        </w:tc>
      </w:tr>
      <w:tr w:rsidR="00067FBF" w:rsidRPr="0016517B" w14:paraId="050710D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512BFB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28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B50C74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28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4F926A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54C181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45E-0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346667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2687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ED560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92 (0.11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AE24D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5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6B3202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82 (0.53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0E53AA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07</w:t>
            </w:r>
          </w:p>
        </w:tc>
      </w:tr>
      <w:tr w:rsidR="00067FBF" w:rsidRPr="0016517B" w14:paraId="76339EA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B1D3C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2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BA4104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2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010E57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340854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07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D46270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99452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754D5E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54 (0.2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C9F7B0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6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D40840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82 (0.76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F15E6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75</w:t>
            </w:r>
          </w:p>
        </w:tc>
      </w:tr>
      <w:tr w:rsidR="00067FBF" w:rsidRPr="0016517B" w14:paraId="55BE80E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55A6C3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0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8F599F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0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121B1B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AA95E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46E-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F45F7D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51333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A41D80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81 (0.13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B099E7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6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B1058B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41 (0.57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27AA5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12</w:t>
            </w:r>
          </w:p>
        </w:tc>
      </w:tr>
      <w:tr w:rsidR="00067FBF" w:rsidRPr="0016517B" w14:paraId="7EAEB19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863173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0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C7DC2B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Deceno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FA4A3E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A2FB2B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1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2E74D3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4053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E89850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8 (0.07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CC04B4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6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814F3C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21 (0.09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6D9055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96</w:t>
            </w:r>
          </w:p>
        </w:tc>
      </w:tr>
      <w:tr w:rsidR="00067FBF" w:rsidRPr="0016517B" w14:paraId="33DCFFA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EE0101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26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4D58C7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26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F7B33E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823FD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77E-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3D7F3A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9426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EABDBC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61 (0.17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21B80B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3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426C0E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35 (0.70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DC258F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48</w:t>
            </w:r>
          </w:p>
        </w:tc>
      </w:tr>
      <w:tr w:rsidR="00067FBF" w:rsidRPr="0016517B" w14:paraId="1E1F6C0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047D14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Orn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E33779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Ornith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77EBE0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44E0AC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0FF8EF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1583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71D69E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03.29 (32.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E75D07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4.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8CC1D0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1.0 (47.3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981A83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9.343</w:t>
            </w:r>
          </w:p>
        </w:tc>
      </w:tr>
      <w:tr w:rsidR="00067FBF" w:rsidRPr="0016517B" w14:paraId="0048453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67FE9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2: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42B3D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2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E588E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5C25D6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86E-0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C866E4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1875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C4120D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63 (0.14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9958E6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7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985DFE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53 (0.37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FEADD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96</w:t>
            </w:r>
          </w:p>
        </w:tc>
      </w:tr>
      <w:tr w:rsidR="00067FBF" w:rsidRPr="0016517B" w14:paraId="59CA298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F942E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2: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2C3886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2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2544E0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7432DE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48E-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743CC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41042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F0775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73 (0.73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C30B70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6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3EA7F0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85 (1.48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6190B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597</w:t>
            </w:r>
          </w:p>
        </w:tc>
      </w:tr>
      <w:tr w:rsidR="00067FBF" w:rsidRPr="0016517B" w14:paraId="5813793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BA7C2C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0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DE963D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0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DA793A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0D967F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48E-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F76E61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02752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F650AD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56 (0.47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25EC7A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91F40A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843 (1.51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F00ADA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6</w:t>
            </w:r>
          </w:p>
        </w:tc>
      </w:tr>
      <w:tr w:rsidR="00067FBF" w:rsidRPr="0016517B" w14:paraId="0097B6F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E1F571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2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35D6BE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2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200F5F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1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9E8493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7E-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F4E7A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2290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0BCCE6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28 (0.30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647B8A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7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8830FE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61 (0.87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70687E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65</w:t>
            </w:r>
          </w:p>
        </w:tc>
      </w:tr>
      <w:tr w:rsidR="00067FBF" w:rsidRPr="0016517B" w14:paraId="11EC924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7527DE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8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2B55A9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Octadeca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2613D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1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77A9D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5FDE25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0044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7E1B82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2 (0.01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9630DC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8157CE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78 (0.02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B65F81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75</w:t>
            </w:r>
          </w:p>
        </w:tc>
      </w:tr>
      <w:tr w:rsidR="00067FBF" w:rsidRPr="0016517B" w14:paraId="75291EF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BB59A7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2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0F3C92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2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378DC0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1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E9D998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38E-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F170D6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1550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26B22C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7 (0.13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3231DC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5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539B56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93 (0.32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1F0278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08</w:t>
            </w:r>
          </w:p>
        </w:tc>
      </w:tr>
      <w:tr w:rsidR="00067FBF" w:rsidRPr="0016517B" w14:paraId="552239A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596AB8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28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040105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28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BEFA4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2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D950D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69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A3983A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5488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B7B87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85 (0.15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D1045D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6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4554FE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59 (0.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7E848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24</w:t>
            </w:r>
          </w:p>
        </w:tc>
      </w:tr>
      <w:tr w:rsidR="00067FBF" w:rsidRPr="0016517B" w14:paraId="11CB601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D0B78D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4:4</w:t>
            </w:r>
          </w:p>
          <w:p w14:paraId="5C27A58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7805E23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4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4C43E5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2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798218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62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24A883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1091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0596A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54 (0.09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15198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4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247A0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99 (0.23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E665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42</w:t>
            </w:r>
          </w:p>
        </w:tc>
      </w:tr>
      <w:tr w:rsidR="00067FBF" w:rsidRPr="0016517B" w14:paraId="17CE495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2328B9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26:0</w:t>
            </w:r>
          </w:p>
          <w:p w14:paraId="2821873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294CB8F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 xml:space="preserve">Phosphatidylcholine </w:t>
            </w:r>
          </w:p>
          <w:p w14:paraId="7F5FFAB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diacyl C26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021764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3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EC24B3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ECB7DC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0771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FA41E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22 (0.23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637748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7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87D624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09 (0.43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D307A3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85</w:t>
            </w:r>
          </w:p>
        </w:tc>
      </w:tr>
      <w:tr w:rsidR="00067FBF" w:rsidRPr="0016517B" w14:paraId="5558294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FE00D2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26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1668C9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26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62CE98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3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08BED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20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E8EC25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2276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5C20A7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23 (0.09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0199F3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9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1FF306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92 (0.3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5F14E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78</w:t>
            </w:r>
          </w:p>
        </w:tc>
      </w:tr>
      <w:tr w:rsidR="00067FBF" w:rsidRPr="0016517B" w14:paraId="6BACFD4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234DE1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xLeu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139DD6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eucine/Isoleuc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3EF43E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3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D0C06E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17273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1775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EB4F2C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25.15 (42.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ED3489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1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A9573F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72.19 (82.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28ECF2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71.794</w:t>
            </w:r>
          </w:p>
        </w:tc>
      </w:tr>
      <w:tr w:rsidR="00067FBF" w:rsidRPr="0016517B" w14:paraId="3F393D6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67C7F8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8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13635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8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7ACF52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3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145055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0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FEA112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20395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1A1C4E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36 (0.62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60B14A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22327F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426 (1.68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9C254B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97</w:t>
            </w:r>
          </w:p>
        </w:tc>
      </w:tr>
      <w:tr w:rsidR="00067FBF" w:rsidRPr="0016517B" w14:paraId="0F8EA86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1F5B6D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Gly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A73495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Glyc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D076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4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64B06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4D0EB3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49249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DDC57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39.76 (93.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91B5DC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2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9E8CF6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21.5 (138.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69091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26.412</w:t>
            </w:r>
          </w:p>
        </w:tc>
      </w:tr>
      <w:tr w:rsidR="00067FBF" w:rsidRPr="0016517B" w14:paraId="48DCC32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EE014B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2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588B13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2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04408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4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62BA2C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03E-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310872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7561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C1ED63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57 (0.16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60CC2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1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27CCD1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69 (0.27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8D545A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28</w:t>
            </w:r>
          </w:p>
        </w:tc>
      </w:tr>
      <w:tr w:rsidR="00067FBF" w:rsidRPr="0016517B" w14:paraId="25E3D81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83843B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4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18B211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4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18260F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4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1CF31F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1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4BB7E5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6156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7EA5AE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52.44 (58.0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4AED3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4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1F943F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03.48 (98.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B146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75.118</w:t>
            </w:r>
          </w:p>
        </w:tc>
      </w:tr>
      <w:tr w:rsidR="00067FBF" w:rsidRPr="0016517B" w14:paraId="6958AAA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0E4A59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24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EB1928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24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D4E5A5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5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1ECC90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57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3E7AF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11532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A35A2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64 (0.08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69AC2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4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A1DFCA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69 (0.27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71D72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99</w:t>
            </w:r>
          </w:p>
        </w:tc>
      </w:tr>
      <w:tr w:rsidR="00067FBF" w:rsidRPr="0016517B" w14:paraId="03BDB6D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99758D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Val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E3886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Val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7A84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6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C3700D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5274D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8935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FC5F6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16.1 (62.3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887AF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0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855A0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61.14 (97.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80144E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52.778</w:t>
            </w:r>
          </w:p>
        </w:tc>
      </w:tr>
      <w:tr w:rsidR="00067FBF" w:rsidRPr="0016517B" w14:paraId="5338AECE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01B931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6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CE7D74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6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53A1E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6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1B982E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4E101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0894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7150CD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7 (0.25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D9B539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8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AE3023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35 (0.50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1D854C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75</w:t>
            </w:r>
          </w:p>
        </w:tc>
      </w:tr>
      <w:tr w:rsidR="00067FBF" w:rsidRPr="0016517B" w14:paraId="53EFB67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096F93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0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AE4824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0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B66FE4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6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3639B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2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05123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0821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3D3A4C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203 (1.2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9645D5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1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A5D117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264 (2.12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F74EE8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02</w:t>
            </w:r>
          </w:p>
        </w:tc>
      </w:tr>
      <w:tr w:rsidR="00067FBF" w:rsidRPr="0016517B" w14:paraId="4DA700F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E38C68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3242E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ropion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E1FD8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7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6AF3FF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92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C359BC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0260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FA6123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66 (0.18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115713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2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EA43AE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05 (0.15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7431C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60</w:t>
            </w:r>
          </w:p>
        </w:tc>
      </w:tr>
      <w:tr w:rsidR="00067FBF" w:rsidRPr="0016517B" w14:paraId="13BB97F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ADD54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8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801AE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8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38A28E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7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64F217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26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4C2E6D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6723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41F549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44 (1.3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0FD40C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3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EAB124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134 (2.70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3E8C43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035</w:t>
            </w:r>
          </w:p>
        </w:tc>
      </w:tr>
      <w:tr w:rsidR="00067FBF" w:rsidRPr="0016517B" w14:paraId="3BF5ADB2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EC2BF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6-OH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033652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hexadecano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EBCE0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8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EEC9D8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34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6651EF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0914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0619D3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8 (0.00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BD8CBE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7141CA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 (0.00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99B757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</w:t>
            </w:r>
          </w:p>
        </w:tc>
      </w:tr>
      <w:tr w:rsidR="00067FBF" w:rsidRPr="0016517B" w14:paraId="1BF0016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B15553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5-DC (C6-OH)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C73DB4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Glutaryl-L-carnitine / Hydroxyhexano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3AF1B2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8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FB0F55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48E-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2C0EC7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4068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E3C4D3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6 (0.00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A6C56A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946478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4 (0.01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832B25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35</w:t>
            </w:r>
          </w:p>
        </w:tc>
      </w:tr>
      <w:tr w:rsidR="00067FBF" w:rsidRPr="0016517B" w14:paraId="77008B7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172B1C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0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81BAFB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0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3183D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0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B9C4A1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5D4276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4071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6F897C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2 (0.07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9E35C5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25A9ED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8 (0.20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98D910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12</w:t>
            </w:r>
          </w:p>
        </w:tc>
      </w:tr>
      <w:tr w:rsidR="00067FBF" w:rsidRPr="0016517B" w14:paraId="4EF3051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AF406C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EB444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Valer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4AC1EC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2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A2486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639E2A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7308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B7D0A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7 (0.05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7CD00F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EAB03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 (0.05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1B45A2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26</w:t>
            </w:r>
          </w:p>
        </w:tc>
      </w:tr>
      <w:tr w:rsidR="00067FBF" w:rsidRPr="0016517B" w14:paraId="1273B2E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C16764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Trp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4C378F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Tryptophan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04CEB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2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7BD9D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5E-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B5FE06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6835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83068B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6.785 (15.0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42F29F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9.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06B07D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6.87 (23.6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5185B5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6.186</w:t>
            </w:r>
          </w:p>
        </w:tc>
      </w:tr>
      <w:tr w:rsidR="00067FBF" w:rsidRPr="0016517B" w14:paraId="4BF7166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BA218A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498EA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Butyr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970D7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3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F6070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177749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8003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EC002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67 (0.09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73151B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4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A18F66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8 (0.11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AB0CEB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6</w:t>
            </w:r>
          </w:p>
        </w:tc>
      </w:tr>
      <w:tr w:rsidR="00067FBF" w:rsidRPr="0016517B" w14:paraId="590090D2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12331A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8: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E35A5E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8: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B2A193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7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14F57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1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41ABF4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2608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12A200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0.911 (4.0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81C713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62FDA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324 (3.4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4CC9F1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52</w:t>
            </w:r>
          </w:p>
        </w:tc>
      </w:tr>
      <w:tr w:rsidR="00067FBF" w:rsidRPr="0016517B" w14:paraId="18C578F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5C0A31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0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A3DFBF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Decadien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6F896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7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9AD40E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8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69EE2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25780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861AF5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2 (0.01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6906F7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E1171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6 (0.0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E2D3E8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97</w:t>
            </w:r>
          </w:p>
        </w:tc>
      </w:tr>
      <w:tr w:rsidR="00067FBF" w:rsidRPr="0016517B" w14:paraId="06FDDDB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ABEA27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2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E6B063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2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ADB6B0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7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EA540E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4B7F6E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8909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088922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396 (1.89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25AC00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E857D5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827 (2.43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225962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14</w:t>
            </w:r>
          </w:p>
        </w:tc>
      </w:tr>
      <w:tr w:rsidR="00067FBF" w:rsidRPr="0016517B" w14:paraId="4F6B20E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4305C6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2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E558C7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Dodeceno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2FBBD0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8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E8E93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6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EB0E79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6288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3B12ED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56 (0.05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F5F0E0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4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CA907A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3 (0.08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B97F3A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07</w:t>
            </w:r>
          </w:p>
        </w:tc>
      </w:tr>
      <w:tr w:rsidR="00067FBF" w:rsidRPr="0016517B" w14:paraId="0FA04C9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BDA83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he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8EB259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enylalan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00CFF4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8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AAD55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DC8009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0217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CCB765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8.87 (12.0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48817D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9.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4074EF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5.29 (30.7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76D855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0.822</w:t>
            </w:r>
          </w:p>
        </w:tc>
      </w:tr>
      <w:tr w:rsidR="00067FBF" w:rsidRPr="0016517B" w14:paraId="25A44A9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3A81B3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6: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3291AA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6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AF0FE7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8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A5F0E1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BAC9A0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7007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79D697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6.406 (6.0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CE4B8A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5.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D8D9DA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152 (5.5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CE5596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.152</w:t>
            </w:r>
          </w:p>
        </w:tc>
      </w:tr>
      <w:tr w:rsidR="00067FBF" w:rsidRPr="0016517B" w14:paraId="727B9B0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ACE723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0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CFFE53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yl-alkyl C 30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009754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0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5E4054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1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7AB0CE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5255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81B7FF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48 (0.04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20821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D0B92F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35 (0.31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010E05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47</w:t>
            </w:r>
          </w:p>
        </w:tc>
      </w:tr>
      <w:tr w:rsidR="00067FBF" w:rsidRPr="0016517B" w14:paraId="4668AAB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AF72AE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6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736C45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exadecadien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B178D0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3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18957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0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CE21DD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8158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99F4F1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1 (0.00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FAB0A7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FBD458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5 (0.00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B21453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4</w:t>
            </w:r>
          </w:p>
        </w:tc>
      </w:tr>
      <w:tr w:rsidR="00067FBF" w:rsidRPr="0016517B" w14:paraId="33A239A2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86A0B9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74C7D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Tetradeca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C81D27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3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B733E2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2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F231BE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7161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0F160C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5 (0.01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71B7F0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4E5E2B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5 (0.02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38AF1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2</w:t>
            </w:r>
          </w:p>
        </w:tc>
      </w:tr>
      <w:tr w:rsidR="00067FBF" w:rsidRPr="0016517B" w14:paraId="47ACF2D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189D6B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5-M-DC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FFFF7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Methylglutar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B9CC5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5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7E012E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3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A41C25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1950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7CA6E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2 (0.00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C0038B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F8BC8D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7 (0.0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0A511E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5</w:t>
            </w:r>
          </w:p>
        </w:tc>
      </w:tr>
      <w:tr w:rsidR="00067FBF" w:rsidRPr="0016517B" w14:paraId="7B6D8FB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0ECB16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0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35E254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0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DC876A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6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E7D7D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8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F47493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9658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CCFC00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99 (0.08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905D3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9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F7FBBF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2 (0.16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25B162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5</w:t>
            </w:r>
          </w:p>
        </w:tc>
      </w:tr>
      <w:tr w:rsidR="00067FBF" w:rsidRPr="0016517B" w14:paraId="41D71BF2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52F262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5:1-DC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CD7089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Glutacon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070AC8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6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D9832B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3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2DEE8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2559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C879C2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7 (0.00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97E55F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EB5B23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 (0.00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B83942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9</w:t>
            </w:r>
          </w:p>
        </w:tc>
      </w:tr>
      <w:tr w:rsidR="00067FBF" w:rsidRPr="0016517B" w14:paraId="1E2E5B3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457D7D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26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9007DD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26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2E985F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9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3C61AA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1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1F9F13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8513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CA744F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05 (0.06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80E63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B06F59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58 (0.07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508D0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48</w:t>
            </w:r>
          </w:p>
        </w:tc>
      </w:tr>
      <w:tr w:rsidR="00067FBF" w:rsidRPr="0016517B" w14:paraId="27AF6BC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36D7E1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16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A8ABB3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16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73C902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97244C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7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FC6BEF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9008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6982C9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2.0 (32.2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6F3A58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C21EB8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53.0 (67.1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54AE4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42.001</w:t>
            </w:r>
          </w:p>
        </w:tc>
      </w:tr>
      <w:tr w:rsidR="00067FBF" w:rsidRPr="0016517B" w14:paraId="472BEEB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FC7A1A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Thr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890E85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Threon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A2D60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1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CF051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91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60361C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2637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ACA028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7.61 (22.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2CEDD1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504871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8.4 (41.3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9C0092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9</w:t>
            </w:r>
          </w:p>
        </w:tc>
      </w:tr>
      <w:tr w:rsidR="00067FBF" w:rsidRPr="0016517B" w14:paraId="6574ACB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B70C7C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22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0AC0D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22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91D84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7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D23231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4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806EB0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8067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C7316B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1 (0.76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63AC2D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751AF0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61 (1.14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B3D8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65</w:t>
            </w:r>
          </w:p>
        </w:tc>
      </w:tr>
      <w:tr w:rsidR="00067FBF" w:rsidRPr="0016517B" w14:paraId="5807706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812A63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E7FA5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Deca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20E8C4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0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3279B2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1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178764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6849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55E110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83 (0.18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4BF286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47DFDD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03 (0.17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07FF5D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57</w:t>
            </w:r>
          </w:p>
        </w:tc>
      </w:tr>
      <w:tr w:rsidR="00067FBF" w:rsidRPr="0016517B" w14:paraId="5F5454C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06F1E5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4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1EAE48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4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B4E572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6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773396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07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A6E1F6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3361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DB6827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21 (0.48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DB8BC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31F3C8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95 (0.9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06149A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5</w:t>
            </w:r>
          </w:p>
        </w:tc>
      </w:tr>
      <w:tr w:rsidR="00067FBF" w:rsidRPr="0016517B" w14:paraId="3CE837E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14440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8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27CF6D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Octa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F161E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6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E9FB5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8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FF3C67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2030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612A90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66 (0.10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4EABEB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2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CA4530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19 (0.10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711B20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6</w:t>
            </w:r>
          </w:p>
        </w:tc>
      </w:tr>
      <w:tr w:rsidR="00067FBF" w:rsidRPr="0016517B" w14:paraId="5257F2E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3B6301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4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F60275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4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6D222E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1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691B9C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4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F90FA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148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7E81B2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98.07 (63.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E67A38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9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8F8660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42.5 (141.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C6DFB8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23.583</w:t>
            </w:r>
          </w:p>
        </w:tc>
      </w:tr>
      <w:tr w:rsidR="00067FBF" w:rsidRPr="0016517B" w14:paraId="2C75A35B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30ED8B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3-DC (C4-OH)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B9DD3C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Malonyl-L-carnitine / Hydroxybutyr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0D2629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2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21C366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3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F5F220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2630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FA9F50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5 (0.03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62A297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A85BA3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83 (0.04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745666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70</w:t>
            </w:r>
          </w:p>
        </w:tc>
      </w:tr>
      <w:tr w:rsidR="00067FBF" w:rsidRPr="0016517B" w14:paraId="429AF32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808A7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17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F01A63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17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D52490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4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8C92CA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97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8C1B2B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916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9F2FAD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626 (0.94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98DDF7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4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2C2145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883 (1.51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A935E7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452</w:t>
            </w:r>
          </w:p>
        </w:tc>
      </w:tr>
      <w:tr w:rsidR="00067FBF" w:rsidRPr="0016517B" w14:paraId="53615B12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D6F4B2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18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1A205A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18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BFE19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6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3F06D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3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FF773C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5277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320656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6.89 (6.69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CDE829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6.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F44F62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1.00 (12.3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3A5314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9.55</w:t>
            </w:r>
          </w:p>
        </w:tc>
      </w:tr>
      <w:tr w:rsidR="00067FBF" w:rsidRPr="0016517B" w14:paraId="5CC227D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8EFA44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0: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C7EBA8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0: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4C6620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72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AB54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1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CDA4CC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7806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DC123A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9.48 (17.7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58257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8.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4571D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0.82 (13.8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D03904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8.786</w:t>
            </w:r>
          </w:p>
        </w:tc>
      </w:tr>
      <w:tr w:rsidR="00067FBF" w:rsidRPr="0016517B" w14:paraId="4753477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F7E4F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2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BC53B0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2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8767F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77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4F49A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6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6D2EC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1162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4B5A74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8.344 (4.8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7DE32D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7.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25248C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1.10 (9.4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9BF34A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9.094</w:t>
            </w:r>
          </w:p>
        </w:tc>
      </w:tr>
      <w:tr w:rsidR="00067FBF" w:rsidRPr="0016517B" w14:paraId="19396CC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0E8F8B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4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49B75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4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F4BF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85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A6BEFF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4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9E2268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5944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3EC172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4.74 (7.2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341096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3.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112DD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8.78 (12.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BCF429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7.781</w:t>
            </w:r>
          </w:p>
        </w:tc>
      </w:tr>
      <w:tr w:rsidR="00067FBF" w:rsidRPr="0016517B" w14:paraId="69A3963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B0FA9D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8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2F2C3B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8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64B28E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90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C6E306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49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A44395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76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6576DA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6.086 (4.5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315A2D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5.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014D46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7.651 (6.2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A25DD3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6.525</w:t>
            </w:r>
          </w:p>
        </w:tc>
      </w:tr>
      <w:tr w:rsidR="00067FBF" w:rsidRPr="0016517B" w14:paraId="454D163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3C687A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4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24F236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4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10E0B6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94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D9026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00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A3D1C6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3706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5777B1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168 (2.9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3BA6C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1E39B2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504 (5.1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3C485C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2</w:t>
            </w:r>
          </w:p>
        </w:tc>
      </w:tr>
      <w:tr w:rsidR="00067FBF" w:rsidRPr="0016517B" w14:paraId="43DFDCE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95AC7B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20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AABF7F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20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253B13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97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FC17A1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5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C74D32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3689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8D4D45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34 (0.2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7E1B8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4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96D5D1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43 (0.3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398B1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04</w:t>
            </w:r>
          </w:p>
        </w:tc>
      </w:tr>
      <w:tr w:rsidR="00067FBF" w:rsidRPr="0016517B" w14:paraId="6AD9F0D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E2AD87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18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CC051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18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9098BD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04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E46DA4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08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F3186F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6346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A13F7D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2.90 (12.40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B17D6D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9.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C99A09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7.02 (20.3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B29A6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5.3</w:t>
            </w:r>
          </w:p>
        </w:tc>
      </w:tr>
      <w:tr w:rsidR="00067FBF" w:rsidRPr="0016517B" w14:paraId="3C2A2B8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5F9C53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8:1-OH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A0FD01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octadeceno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BAE8E3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19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291E27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6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1A9C2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4793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88555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9 (0.00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E28D44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F64C5F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2 (0.00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80B7F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15</w:t>
            </w:r>
          </w:p>
        </w:tc>
      </w:tr>
      <w:tr w:rsidR="00067FBF" w:rsidRPr="0016517B" w14:paraId="4836546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8D3CC6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6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056664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6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D9DEB0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21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E4F8CA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5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CD45D7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2316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A12031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2.19 (6.4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00E061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0.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50C6D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8.321 (6.9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8D897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7.7</w:t>
            </w:r>
          </w:p>
        </w:tc>
      </w:tr>
      <w:tr w:rsidR="00067FBF" w:rsidRPr="0016517B" w14:paraId="2C2E175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7505CB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6:2-OH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101B0E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hexadecadien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EC27E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22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6C43D5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1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171D35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6902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6C5E5A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2 (0.00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1074BB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FEFCF5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4 (0.00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DF1469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4</w:t>
            </w:r>
          </w:p>
        </w:tc>
      </w:tr>
      <w:tr w:rsidR="00067FBF" w:rsidRPr="0016517B" w14:paraId="1FB84A2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F4225D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14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7B3978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14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FC8126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28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7681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07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2420A8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8001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A9A63A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098 (0.79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FED3D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8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B5B71D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242 (1.51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E2C2C9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855</w:t>
            </w:r>
          </w:p>
        </w:tc>
      </w:tr>
      <w:tr w:rsidR="00067FBF" w:rsidRPr="0016517B" w14:paraId="2754C41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C012F6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5-OH (C3-DC-M)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48370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Methylmalonyl-L-carnitine / Hydroxyvaler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16FB95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9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626CF3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6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9E783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5034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1B2C3B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4 (0.00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20AE4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6E806B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9 (0.01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E57BF5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0</w:t>
            </w:r>
          </w:p>
        </w:tc>
      </w:tr>
      <w:tr w:rsidR="00067FBF" w:rsidRPr="0016517B" w14:paraId="410C548E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9F3DC3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8: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B53B1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8: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4BB100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43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762455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3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00A029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24407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B11AC8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3.87 (46.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0156D5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10FC34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5.3 (41.91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4C412A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7.691</w:t>
            </w:r>
          </w:p>
        </w:tc>
      </w:tr>
      <w:tr w:rsidR="00067FBF" w:rsidRPr="0016517B" w14:paraId="213F815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11494C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4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D9CF4F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4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6F14B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47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7B11B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6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D6373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9656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B5D21B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845 (3.52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EE21D9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1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3966D6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076 (3.55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CF07ED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5</w:t>
            </w:r>
          </w:p>
        </w:tc>
      </w:tr>
      <w:tr w:rsidR="00067FBF" w:rsidRPr="0016517B" w14:paraId="1B2E4E6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C526C2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ro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10CFEA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rol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A92DDC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53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F531E9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16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2C8838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92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169DC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10.46 (48.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52DD58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1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A66184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33.25 (94.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9BD388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14.5</w:t>
            </w:r>
          </w:p>
        </w:tc>
      </w:tr>
      <w:tr w:rsidR="00067FBF" w:rsidRPr="0016517B" w14:paraId="7595F80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A82006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20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8568AD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20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18697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54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93BA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99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8545B4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0979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73FCB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79 (3.28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56CEE3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6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EFC96D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309 (4.40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B3399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968</w:t>
            </w:r>
          </w:p>
        </w:tc>
      </w:tr>
      <w:tr w:rsidR="00067FBF" w:rsidRPr="0016517B" w14:paraId="655455F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5592DE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942355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C05C0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63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3B1CD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05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7371AD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3351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80DF7C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3.156 (9.0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AE7A4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2.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3A72AB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2.61 (13.1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F1EA2B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1.267</w:t>
            </w:r>
          </w:p>
        </w:tc>
      </w:tr>
      <w:tr w:rsidR="00067FBF" w:rsidRPr="0016517B" w14:paraId="64B0A01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F71B8C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20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8CA3C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20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182B9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77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F1460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05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BB60E7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8470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256E4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013 (1.05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A87352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8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01011A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109 (1.46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381C6B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92</w:t>
            </w:r>
          </w:p>
        </w:tc>
      </w:tr>
      <w:tr w:rsidR="00067FBF" w:rsidRPr="0016517B" w14:paraId="29EDE05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6FB3F4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6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FB6FF8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6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75A02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1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D8CF3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0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370A7F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0825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3E912B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0.48 (2.80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F80AC3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8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65C4FE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182 (3.42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71AC5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78</w:t>
            </w:r>
          </w:p>
        </w:tc>
      </w:tr>
      <w:tr w:rsidR="00067FBF" w:rsidRPr="0016517B" w14:paraId="6EB9217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5C38B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Arg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9D11B5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Argin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612059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1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C6D1B7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4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0C290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8993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333040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45.44 (20.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72F037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4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1A5EF6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62.14 (51.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5DD880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54</w:t>
            </w:r>
          </w:p>
        </w:tc>
      </w:tr>
      <w:tr w:rsidR="00067FBF" w:rsidRPr="0016517B" w14:paraId="7BE273E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F454A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2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059A7E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2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A8ABE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8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7BE0B0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3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0BB09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1814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2667A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62 (0.30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0695A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6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4C67CF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4 (0.4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DB535E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21</w:t>
            </w:r>
          </w:p>
        </w:tc>
      </w:tr>
      <w:tr w:rsidR="00067FBF" w:rsidRPr="0016517B" w14:paraId="2018A79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986391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16:1</w:t>
            </w:r>
          </w:p>
          <w:p w14:paraId="6D491A1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287A01E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16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BA7BAF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97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CBD14A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59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CCD88F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10477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40BED6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154 (1.3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89E7BE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3051D3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366 (2.27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63DE8C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055</w:t>
            </w:r>
          </w:p>
        </w:tc>
      </w:tr>
      <w:tr w:rsidR="00067FBF" w:rsidRPr="0016517B" w14:paraId="42C4647E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CE1F84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24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3FEFD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24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857E5E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20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F1B2D3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56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0A1E16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9732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D51317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2.854 (16.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EE4790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E03DB9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8.344 (22.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50CAFE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6.1</w:t>
            </w:r>
          </w:p>
        </w:tc>
      </w:tr>
      <w:tr w:rsidR="00067FBF" w:rsidRPr="0016517B" w14:paraId="720F0C1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350052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7-DC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FE15DD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imel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3D8CF7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32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F9B6C4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61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895E9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8734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A2EFAC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4 (0.01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756A11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16EED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3 (0.02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79B761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7</w:t>
            </w:r>
          </w:p>
        </w:tc>
      </w:tr>
      <w:tr w:rsidR="00067FBF" w:rsidRPr="0016517B" w14:paraId="1CA820B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6502BE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</w:p>
          <w:p w14:paraId="0CB1B4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6:5</w:t>
            </w:r>
          </w:p>
          <w:p w14:paraId="186891C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7EADC2E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6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B1C086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45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7BB05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9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D28A76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7706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BAA5A2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6.72 (30.5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15083D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5.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8DDF5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9.39 (20.8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619F3B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5.288</w:t>
            </w:r>
          </w:p>
        </w:tc>
      </w:tr>
      <w:tr w:rsidR="00067FBF" w:rsidRPr="0016517B" w14:paraId="7386805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8FB761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18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1EDAB3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18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5CD4D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55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0117B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07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9BA17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1812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312A4D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2.42 (14.1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D4992A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0.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A8C21B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3.515 (18.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CF6CF9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0.140</w:t>
            </w:r>
          </w:p>
        </w:tc>
      </w:tr>
      <w:tr w:rsidR="00067FBF" w:rsidRPr="0016517B" w14:paraId="69740BE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9F745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2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E3517D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2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5E105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58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4942AA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41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335AC9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3854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D2B588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3.17 (11.9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2F0F3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0.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0B7DDD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4.872 (15.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8C645E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0.969</w:t>
            </w:r>
          </w:p>
        </w:tc>
      </w:tr>
      <w:tr w:rsidR="00067FBF" w:rsidRPr="0016517B" w14:paraId="242218A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3FA63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18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7CEE93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18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7D5EF7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58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550BE8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16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5AA75D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432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777C4C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672 (4.0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8C4A9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BAAA82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5.287 (6.1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D02812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4.776</w:t>
            </w:r>
          </w:p>
        </w:tc>
      </w:tr>
      <w:tr w:rsidR="00067FBF" w:rsidRPr="0016517B" w14:paraId="2BCB88F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B1883D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4: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686289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4: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3D01B1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65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1AD4E2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162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09CECF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9243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F3C7B2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22 (0.53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E4E625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01E5F4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444 (0.57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83A9DF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341</w:t>
            </w:r>
          </w:p>
        </w:tc>
      </w:tr>
      <w:tr w:rsidR="00067FBF" w:rsidRPr="0016517B" w14:paraId="76F1254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A51487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4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B55B8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4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296B3D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70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A7E5A8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C62FC6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9619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C7AD23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516 (0.88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EDF620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3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AC1269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106 (1.09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EF1A2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21</w:t>
            </w:r>
          </w:p>
        </w:tc>
      </w:tr>
      <w:tr w:rsidR="00067FBF" w:rsidRPr="0016517B" w14:paraId="434C9BA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C312F4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6: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5EE854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6: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A7C35F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91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A2EDC3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62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2C1CB4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2610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FA0DC6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734 (0.84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93350C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0AFA0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157 (1.41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BEEB0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885</w:t>
            </w:r>
          </w:p>
        </w:tc>
      </w:tr>
      <w:tr w:rsidR="00067FBF" w:rsidRPr="0016517B" w14:paraId="5FC6206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CFC439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8: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4B9BD3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8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49DAEC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91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0476F3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5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F82B08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3428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3BA13B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3.76 (6.9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492241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2.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57EBE4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0.91 (7.62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A56674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9.7</w:t>
            </w:r>
          </w:p>
        </w:tc>
      </w:tr>
      <w:tr w:rsidR="00067FBF" w:rsidRPr="0016517B" w14:paraId="25022DD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ED6266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lysoPC a C18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88BF11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lysoPhosphatidylcholine acyl C18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ADF27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05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B3BFF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29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7BFC8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2265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382A2C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2.31 (10.1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5AAEDB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9.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96EDF1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3.17 (14.9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D70A1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9.9</w:t>
            </w:r>
          </w:p>
        </w:tc>
      </w:tr>
      <w:tr w:rsidR="00067FBF" w:rsidRPr="0016517B" w14:paraId="0084760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FA551E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His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44482C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istid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35A076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29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FDABE9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11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5CEFF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8667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11A644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0.83 (16.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C86664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0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B0F04F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4.49 (27.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A3D662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3.880</w:t>
            </w:r>
          </w:p>
        </w:tc>
      </w:tr>
      <w:tr w:rsidR="00067FBF" w:rsidRPr="0016517B" w14:paraId="08FDCEC2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4B1BE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6 (C4:1-DC)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1D4865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Fumaryl-L-carnitine /Hexanoyl-L</w:t>
            </w:r>
            <w:r w:rsidRPr="0016517B">
              <w:rPr>
                <w:rFonts w:cs="Times New Roman"/>
                <w:sz w:val="20"/>
              </w:rPr>
              <w:t>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1335F0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32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AD2313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39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CB6ED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9785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0BCCF3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95 (0.02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666674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8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1957AD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88 (0.03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95843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76</w:t>
            </w:r>
          </w:p>
        </w:tc>
      </w:tr>
      <w:tr w:rsidR="00067FBF" w:rsidRPr="0016517B" w14:paraId="08461DF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BF192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5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D88C1D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Tigl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282317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42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7AFCD6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26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E681DA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3415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B4711E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 (0.00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0856F4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A0BCE4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8 (0.00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1F4D2C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7</w:t>
            </w:r>
          </w:p>
        </w:tc>
      </w:tr>
      <w:tr w:rsidR="00067FBF" w:rsidRPr="0016517B" w14:paraId="49E6761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4F85D2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6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719910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6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DCC14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45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1EFD2E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25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87AC96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3279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98D33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3.10 (17.7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90F190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2.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340891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5.05 (22.0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DD75BB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1.3</w:t>
            </w:r>
          </w:p>
        </w:tc>
      </w:tr>
      <w:tr w:rsidR="00067FBF" w:rsidRPr="0016517B" w14:paraId="0713C66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94C23F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(OH) C16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90BD67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sphingomyeline C16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62FDED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56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58398E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61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48D600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3461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EAA00D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269 (1.1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AEE8A6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0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C404C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478 (1.6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9C509C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985</w:t>
            </w:r>
          </w:p>
        </w:tc>
      </w:tr>
      <w:tr w:rsidR="00067FBF" w:rsidRPr="0016517B" w14:paraId="15AF047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CAEDA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6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B06D07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6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F7968D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66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B7A55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19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34F055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291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98DF6A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08.88 (50.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63B9EF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0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84F063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15.34 (80.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AAEF9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93.5</w:t>
            </w:r>
          </w:p>
        </w:tc>
      </w:tr>
      <w:tr w:rsidR="00067FBF" w:rsidRPr="0016517B" w14:paraId="329FF86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64A8C3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6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4F2DF8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6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476BA2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71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D132A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13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991167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3851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E18DA3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448 (1.46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A77F57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71020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085 (2.53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0BECBE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69</w:t>
            </w:r>
          </w:p>
        </w:tc>
      </w:tr>
      <w:tr w:rsidR="00067FBF" w:rsidRPr="0016517B" w14:paraId="654E5F5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E08C7A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4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1E0474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Tetradecadien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1AEBF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79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7DA80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16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486430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3172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C77F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1 (0.0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97BBDF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B346E5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3 (0.03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57930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47</w:t>
            </w:r>
          </w:p>
        </w:tc>
      </w:tr>
      <w:tr w:rsidR="00067FBF" w:rsidRPr="0016517B" w14:paraId="099CB4C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AABEF9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2:2</w:t>
            </w:r>
          </w:p>
          <w:p w14:paraId="0114023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</w:p>
          <w:p w14:paraId="77A51FC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</w:p>
        </w:tc>
        <w:tc>
          <w:tcPr>
            <w:tcW w:w="878" w:type="pct"/>
            <w:shd w:val="clear" w:color="auto" w:fill="auto"/>
            <w:vAlign w:val="center"/>
          </w:tcPr>
          <w:p w14:paraId="14C16A3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2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B15941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80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DEAF0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04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AECE7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4831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7CB1F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44 (0.24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3C3459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0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5517FE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22 (0.37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2A5B1A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80</w:t>
            </w:r>
          </w:p>
        </w:tc>
      </w:tr>
      <w:tr w:rsidR="00067FBF" w:rsidRPr="0016517B" w14:paraId="1AFDD23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BD0D63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8: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5B7E4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8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AB5F87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10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20A74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30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62263F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6359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0614B0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0.03 (27.30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F87242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7.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E82CE6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4.65 (26.5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B34FDE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8.9</w:t>
            </w:r>
          </w:p>
        </w:tc>
      </w:tr>
      <w:tr w:rsidR="00067FBF" w:rsidRPr="0016517B" w14:paraId="44D1577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675C05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16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E60FD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16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F0026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29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7980FB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11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FA0B0F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1163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2B1850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4.62 (27.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F49A8E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7E1587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0.23 (41.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0CCAE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6.24</w:t>
            </w:r>
          </w:p>
        </w:tc>
      </w:tr>
      <w:tr w:rsidR="00067FBF" w:rsidRPr="0016517B" w14:paraId="40C129B6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E16202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2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1DBD4B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2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97CC0A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41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1F6D14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93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4C6929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3298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0F36F6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29 (0.21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6045D4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0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07BA83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76 (0.32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F01E2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30</w:t>
            </w:r>
          </w:p>
        </w:tc>
      </w:tr>
      <w:tr w:rsidR="00067FBF" w:rsidRPr="0016517B" w14:paraId="04866F5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D6A14C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4:1-OH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9AB816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tetradece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38F992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68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6F3D72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18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392709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4504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3F59D3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 (0.00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09DB48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D228B0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2 (0.00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13DA24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9</w:t>
            </w:r>
          </w:p>
        </w:tc>
      </w:tr>
      <w:tr w:rsidR="00067FBF" w:rsidRPr="0016517B" w14:paraId="6549322E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46AC46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6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EFEB00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6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BB34D3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78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8A50C1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55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ECCDC0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4058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421586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8.79 (4.36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E491DE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8.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60C8FB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9.497 (7.5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AF1474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8.940</w:t>
            </w:r>
          </w:p>
        </w:tc>
      </w:tr>
      <w:tr w:rsidR="00067FBF" w:rsidRPr="0016517B" w14:paraId="3E9D936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4170D6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0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36A7B4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yl-alkyl C 40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707BEC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84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F2F121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32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BD6CE5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4883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AB7618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.428 (3.02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8249A0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4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F351A2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699 (2.91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338A1A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228</w:t>
            </w:r>
          </w:p>
        </w:tc>
      </w:tr>
      <w:tr w:rsidR="00067FBF" w:rsidRPr="0016517B" w14:paraId="53F669F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E2D92B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2-DC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5615ED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Dodecanedio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37FAC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85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40101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02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5ABFF8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8710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277D34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2 (0.00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9F081B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AAE05A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3 (0.00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11CABC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53</w:t>
            </w:r>
          </w:p>
        </w:tc>
      </w:tr>
      <w:tr w:rsidR="00067FBF" w:rsidRPr="0016517B" w14:paraId="59CCB0F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F4B70C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(OH) C22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C31A86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sphingomyeline C22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8156C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00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E7ADF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45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B08E1B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5908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EC7602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6.441 (4.3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1BF8C2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5.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C6FCC6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5.43 (6.37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80102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558</w:t>
            </w:r>
          </w:p>
        </w:tc>
      </w:tr>
      <w:tr w:rsidR="00067FBF" w:rsidRPr="0016517B" w14:paraId="72D4613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CAE05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4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B200AB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Tetradecenoyl 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747F88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07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F15478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77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E65D7C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6828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41440B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24 (0.0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804832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1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027553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22 (0.09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FFC083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14</w:t>
            </w:r>
          </w:p>
        </w:tc>
      </w:tr>
      <w:tr w:rsidR="00067FBF" w:rsidRPr="0016517B" w14:paraId="6BC1B5B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8A2C4D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4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7662CC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4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5D0520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10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3E826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0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C2424F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73364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1A9EF1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643 (3.4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F453DE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E63F7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526 (4.8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2327F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.768</w:t>
            </w:r>
          </w:p>
        </w:tc>
      </w:tr>
      <w:tr w:rsidR="00067FBF" w:rsidRPr="0016517B" w14:paraId="73B00A1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1658FF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0: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051BA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0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A722EB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46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976577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26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C05541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374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3776EC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4.32 (5.04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7E2080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55B142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47 (5.51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207ED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8</w:t>
            </w:r>
          </w:p>
        </w:tc>
      </w:tr>
      <w:tr w:rsidR="00067FBF" w:rsidRPr="0016517B" w14:paraId="2993323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38060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Tyr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EF5E12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Tyros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9CA9FD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74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D6276F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89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57B7BC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5093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D47B5F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3.13 (18.8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31D96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91.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1128D8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7.41 (24.5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FCD14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1.95</w:t>
            </w:r>
          </w:p>
        </w:tc>
      </w:tr>
      <w:tr w:rsidR="00067FBF" w:rsidRPr="0016517B" w14:paraId="54A03902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EF945C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4:5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BF61A0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4: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B50CC9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93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C4AA9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08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4D173D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5424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255EB2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301 (0.58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52B0E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2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FCB104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15 (0.90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C3DA99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115</w:t>
            </w:r>
          </w:p>
        </w:tc>
      </w:tr>
      <w:tr w:rsidR="00067FBF" w:rsidRPr="0016517B" w14:paraId="279A9D3E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1B7E72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(OH) C14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72CA74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sphingomyeline C14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71B1B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96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6055CD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14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6C84D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6633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D4C189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318 (1.87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B590B6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1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216B26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703 (3.06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BC6E06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285</w:t>
            </w:r>
          </w:p>
        </w:tc>
      </w:tr>
      <w:tr w:rsidR="00067FBF" w:rsidRPr="0016517B" w14:paraId="547F8D4E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18F093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6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76298C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6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C8C749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35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361C4A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08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8C342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3509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5E5474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64.42 (32.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7EC1BC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6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7F16DF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65.43 (55.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415699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56.5</w:t>
            </w:r>
          </w:p>
        </w:tc>
      </w:tr>
      <w:tr w:rsidR="00067FBF" w:rsidRPr="0016517B" w14:paraId="6C278C5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C5CDAE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(OH) C22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1479E0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sphingomyeline C22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386238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36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C0E83C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98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3E1716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5083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AC88B0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.15 (3.4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A89989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BB033B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.706 (4.9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1BD09A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1.85</w:t>
            </w:r>
          </w:p>
        </w:tc>
      </w:tr>
      <w:tr w:rsidR="00067FBF" w:rsidRPr="0016517B" w14:paraId="7FCC99D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440463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0D3819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Acet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D1EE86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45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5C779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14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08E51C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3091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EE5789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901 (2.27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451408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6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C247F6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8.724 (5.13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F38C43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765</w:t>
            </w:r>
          </w:p>
        </w:tc>
      </w:tr>
      <w:tr w:rsidR="00067FBF" w:rsidRPr="0016517B" w14:paraId="59929F1B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735E25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938B70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Dodecano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FD1C9A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53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E31E42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58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7B0AC03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3088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67D47E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49 (0.04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F3CA39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3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45BB7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47 (0.06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D8A9C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25</w:t>
            </w:r>
          </w:p>
        </w:tc>
      </w:tr>
      <w:tr w:rsidR="00067FBF" w:rsidRPr="0016517B" w14:paraId="24C918B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8EEA19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8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5BA862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8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B8A37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66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64C3C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60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9B7B3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6423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7752D3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662 (1.7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554A5B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4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B665EB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495 (2.00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14D12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145</w:t>
            </w:r>
          </w:p>
        </w:tc>
      </w:tr>
      <w:tr w:rsidR="00067FBF" w:rsidRPr="0016517B" w14:paraId="6EC9B0A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51C72AD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42: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60C3FAB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42: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76DC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67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FFDE08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56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99A52B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7034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062E8A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11 (0.21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D8429C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1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243B2B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73 (0.32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A2B6B8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78</w:t>
            </w:r>
          </w:p>
        </w:tc>
      </w:tr>
      <w:tr w:rsidR="00067FBF" w:rsidRPr="0016517B" w14:paraId="5FCE8F3A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A89E81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40:6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7992E2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40: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A8C03F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68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881730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4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9277C6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7878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ADC94F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7.117 (2.46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B4AE8B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8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3CECEC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.613 (2.76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FDEC23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.942</w:t>
            </w:r>
          </w:p>
        </w:tc>
      </w:tr>
      <w:tr w:rsidR="00067FBF" w:rsidRPr="0016517B" w14:paraId="5FB49AF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25981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(OH) C24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ECCFEF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sphingomyeline C24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5EB27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85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0F113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837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B76120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7273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B9D702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32 (0.44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1E36BA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6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CA561A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587 (0.65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F9EF1F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467</w:t>
            </w:r>
          </w:p>
        </w:tc>
      </w:tr>
      <w:tr w:rsidR="00067FBF" w:rsidRPr="0016517B" w14:paraId="26182AB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EA8FB1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6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3B4D47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exeno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B483E9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07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D95DA6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10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08E8A0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3162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F5F248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2 (0.00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008377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644987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2 (0.00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099C49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21</w:t>
            </w:r>
          </w:p>
        </w:tc>
      </w:tr>
      <w:tr w:rsidR="00067FBF" w:rsidRPr="0016517B" w14:paraId="30243B35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82AFE4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14:2-OH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46ABD2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ydroxytetradecadien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DE870C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15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93C5E0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21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BF058E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8140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E8EB93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1 (0.00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464F23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FABE8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1 (0.00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104CC7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</w:t>
            </w:r>
          </w:p>
        </w:tc>
      </w:tr>
      <w:tr w:rsidR="00067FBF" w:rsidRPr="0016517B" w14:paraId="3A8B0344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9003B8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0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8F825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0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2C0F9E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15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03FDFF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591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D7F164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2683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F8606E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804 (1.74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3C3511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5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70AA74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4.213 (2.43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EC083B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608</w:t>
            </w:r>
          </w:p>
        </w:tc>
      </w:tr>
      <w:tr w:rsidR="00067FBF" w:rsidRPr="0016517B" w14:paraId="69AC91AB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0209094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28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FB54D1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28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5A7D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25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8B109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78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50982E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8428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8F0659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691 (0.803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975FA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7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E2211C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5 (1.35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C112B0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345</w:t>
            </w:r>
          </w:p>
        </w:tc>
      </w:tr>
      <w:tr w:rsidR="00067FBF" w:rsidRPr="0016517B" w14:paraId="77F2D783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C5D3D2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4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FFF56C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Buten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1B031A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29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F6DEA6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680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6C71CC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8739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FA70B0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5 (0.00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65FE3F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7BA3AD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5 (0.00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E6F894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13</w:t>
            </w:r>
          </w:p>
        </w:tc>
      </w:tr>
      <w:tr w:rsidR="00067FBF" w:rsidRPr="0016517B" w14:paraId="3E592249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A42B18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8:3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BA25CE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8: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ED27B8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751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D9EF0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77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2B43C4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801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779745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3.59 (17.69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97113C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4.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211BCC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3.70 (22.18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D82CF5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1.253</w:t>
            </w:r>
          </w:p>
        </w:tc>
      </w:tr>
      <w:tr w:rsidR="00067FBF" w:rsidRPr="0016517B" w14:paraId="4DEC517D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C8510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8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7DCB11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Octenoyl-L-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8833BF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29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9F4BF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79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33129A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863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017C1F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32 (0.11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A79C3F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9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C6029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252 (0.16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014ED9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199</w:t>
            </w:r>
          </w:p>
        </w:tc>
      </w:tr>
      <w:tr w:rsidR="00067FBF" w:rsidRPr="0016517B" w14:paraId="5453DB3F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DFEFDC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2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A59AAA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2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CF5BFD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43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ACD3A6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045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E473E9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0989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E38FC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176 (0.79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B32E5F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0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AAD1B1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.126 (1.22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DF4D31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.93</w:t>
            </w:r>
          </w:p>
        </w:tc>
      </w:tr>
      <w:tr w:rsidR="00067FBF" w:rsidRPr="0016517B" w14:paraId="7DA7AE4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00EE65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e C30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6A6708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acly-alkyl C30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A374F8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48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6F36E4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68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3DB3B8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08371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C88067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5 (0.12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96D85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3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9A1EAD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48 (0.242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3BA504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07</w:t>
            </w:r>
          </w:p>
        </w:tc>
      </w:tr>
      <w:tr w:rsidR="00067FBF" w:rsidRPr="0016517B" w14:paraId="4A7A0B5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24D4DF5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8:4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589AE0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8: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DE71C8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60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63F931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10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FFB67F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89363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7AD17EC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5.77 (37.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1F9434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297C50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34.78 (49.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36D7DA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25.846</w:t>
            </w:r>
          </w:p>
        </w:tc>
      </w:tr>
      <w:tr w:rsidR="00067FBF" w:rsidRPr="0016517B" w14:paraId="1637D0B1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4710FD5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24:0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1D2CC9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24: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EFE9CB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71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8CFABD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718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200454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0617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F6D828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9.229 (7.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735BD4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30.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3AA274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9.52 (10.7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1B19F4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7.85</w:t>
            </w:r>
          </w:p>
        </w:tc>
      </w:tr>
      <w:tr w:rsidR="00067FBF" w:rsidRPr="0016517B" w14:paraId="151D11F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764DD9B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C9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3A7046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Nonaylcarnitin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61784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86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B501BD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3594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B494EC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92709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66077FE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8 (0.01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DE83899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0CFF99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5 (0.01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5A6A53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031</w:t>
            </w:r>
          </w:p>
        </w:tc>
      </w:tr>
      <w:tr w:rsidR="00067FBF" w:rsidRPr="0016517B" w14:paraId="48904D90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1746E24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PC aa C36:2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562DA4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Phosphatidylcholine diacyl C36: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C5D1A5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86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AC7F35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136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13D0116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94422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0375A94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64.71 (44.8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69ABD4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6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95C1A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56.31 (83.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D76FB38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251.498</w:t>
            </w:r>
          </w:p>
        </w:tc>
      </w:tr>
      <w:tr w:rsidR="00067FBF" w:rsidRPr="0016517B" w14:paraId="05C6F787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62FC6C5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H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8D46BE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Hexose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83CDFF3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48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68555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8753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79F42F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96727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3DA20A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132 (937.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22395B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04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A33484C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6183.33 (226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697C0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5877.5</w:t>
            </w:r>
          </w:p>
        </w:tc>
      </w:tr>
      <w:tr w:rsidR="00067FBF" w:rsidRPr="0016517B" w14:paraId="5360B278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D129C4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16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0E015BE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16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52EA0A6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68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8D5FF4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959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4B04EF7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01786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AD24EB2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9.983 (4.7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121CAE5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9.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87190E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9.989 (6.3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7D1B6DA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9.55</w:t>
            </w:r>
          </w:p>
        </w:tc>
      </w:tr>
      <w:tr w:rsidR="00067FBF" w:rsidRPr="0016517B" w14:paraId="11B153CC" w14:textId="77777777" w:rsidTr="00A55CD7">
        <w:trPr>
          <w:trHeight w:val="283"/>
          <w:jc w:val="center"/>
        </w:trPr>
        <w:tc>
          <w:tcPr>
            <w:tcW w:w="667" w:type="pct"/>
            <w:shd w:val="clear" w:color="auto" w:fill="A6A6A6"/>
            <w:vAlign w:val="center"/>
          </w:tcPr>
          <w:p w14:paraId="3FAB874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left"/>
              <w:rPr>
                <w:rFonts w:cs="Times New Roman"/>
                <w:b/>
                <w:sz w:val="20"/>
              </w:rPr>
            </w:pPr>
            <w:r w:rsidRPr="0016517B">
              <w:rPr>
                <w:rFonts w:cs="Times New Roman"/>
                <w:b/>
                <w:sz w:val="20"/>
              </w:rPr>
              <w:t>SM C26:1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272696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Sphingomyeline C26: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A42FC8B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978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6DF560F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5650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60F5571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1.000285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F19E3F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68 (0.172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F4A7A4D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4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742CF70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46 (0.19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91CD201" w14:textId="77777777" w:rsidR="00067FBF" w:rsidRPr="0016517B" w:rsidRDefault="00067FBF" w:rsidP="00A55CD7">
            <w:pPr>
              <w:spacing w:before="20" w:afterLines="20" w:after="48" w:line="276" w:lineRule="auto"/>
              <w:ind w:firstLine="0"/>
              <w:jc w:val="center"/>
              <w:rPr>
                <w:rFonts w:cs="Times New Roman"/>
                <w:sz w:val="20"/>
              </w:rPr>
            </w:pPr>
            <w:r w:rsidRPr="0016517B">
              <w:rPr>
                <w:rFonts w:cs="Times New Roman"/>
                <w:sz w:val="20"/>
              </w:rPr>
              <w:t>0.419</w:t>
            </w:r>
          </w:p>
        </w:tc>
      </w:tr>
      <w:bookmarkEnd w:id="1"/>
    </w:tbl>
    <w:p w14:paraId="5AE86E02" w14:textId="77777777" w:rsidR="00067FBF" w:rsidRDefault="00067FBF" w:rsidP="00067FBF">
      <w:pPr>
        <w:ind w:firstLine="0"/>
      </w:pPr>
    </w:p>
    <w:p w14:paraId="21D125B6" w14:textId="77777777" w:rsidR="00067FBF" w:rsidRDefault="00067FBF" w:rsidP="00067FBF">
      <w:pPr>
        <w:ind w:firstLine="0"/>
      </w:pPr>
    </w:p>
    <w:p w14:paraId="6FA06891" w14:textId="77777777" w:rsidR="00067FBF" w:rsidRDefault="00067FBF" w:rsidP="00067FBF">
      <w:pPr>
        <w:ind w:firstLine="0"/>
      </w:pPr>
    </w:p>
    <w:p w14:paraId="77D87E61" w14:textId="77777777" w:rsidR="00067FBF" w:rsidRDefault="00067FBF" w:rsidP="00067FBF">
      <w:pPr>
        <w:ind w:firstLine="0"/>
      </w:pPr>
    </w:p>
    <w:p w14:paraId="47754B3F" w14:textId="77777777" w:rsidR="00067FBF" w:rsidRDefault="00067FBF" w:rsidP="00067FBF">
      <w:pPr>
        <w:ind w:firstLine="0"/>
      </w:pPr>
    </w:p>
    <w:p w14:paraId="79D47B09" w14:textId="10604017" w:rsidR="00067FBF" w:rsidRPr="008D0FE3" w:rsidRDefault="00067FBF" w:rsidP="00874560">
      <w:pPr>
        <w:spacing w:line="360" w:lineRule="auto"/>
        <w:ind w:firstLine="0"/>
        <w:jc w:val="left"/>
      </w:pPr>
      <w:r>
        <w:br w:type="page"/>
      </w:r>
      <w:r w:rsidR="00874560" w:rsidRPr="00874560">
        <w:rPr>
          <w:b/>
          <w:bCs/>
        </w:rPr>
        <w:t>Supplementary Table 2</w:t>
      </w:r>
      <w:r w:rsidRPr="008D0FE3">
        <w:t xml:space="preserve">. List of 40 metabolites with Kruskal-Wallis inter-group </w:t>
      </w:r>
      <w:r w:rsidRPr="0048276A">
        <w:rPr>
          <w:i/>
          <w:iCs/>
        </w:rPr>
        <w:t>p</w:t>
      </w:r>
      <w:r w:rsidRPr="008D0FE3">
        <w:t xml:space="preserve">-value &lt; 0.30 in targeted MS/MS analysis of stages 1, 2 and </w:t>
      </w:r>
      <w:r w:rsidRPr="00D33567">
        <w:rPr>
          <w:noProof/>
        </w:rPr>
        <w:t>3</w:t>
      </w:r>
      <w:r w:rsidRPr="008D0FE3">
        <w:t xml:space="preserve"> locoregional colorectal cancer (PC: Phosphatidylcholine, Lyso-PC: lysophosphatidylcholine, ae: acyl-alkyl, aa: diacyl, SM: sphingomyelin)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76"/>
        <w:gridCol w:w="5200"/>
        <w:gridCol w:w="1400"/>
      </w:tblGrid>
      <w:tr w:rsidR="00067FBF" w:rsidRPr="0016517B" w14:paraId="67EA8501" w14:textId="77777777" w:rsidTr="00A55CD7">
        <w:trPr>
          <w:trHeight w:val="288"/>
          <w:tblHeader/>
          <w:jc w:val="center"/>
        </w:trPr>
        <w:tc>
          <w:tcPr>
            <w:tcW w:w="1554" w:type="pct"/>
            <w:shd w:val="clear" w:color="auto" w:fill="808080"/>
            <w:noWrap/>
            <w:vAlign w:val="center"/>
            <w:hideMark/>
          </w:tcPr>
          <w:p w14:paraId="67810F97" w14:textId="77777777" w:rsidR="00067FBF" w:rsidRPr="0016517B" w:rsidRDefault="00067FBF" w:rsidP="00A55CD7">
            <w:pPr>
              <w:spacing w:after="0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 w:rsidRPr="0016517B">
              <w:rPr>
                <w:rFonts w:cs="Times New Roman"/>
                <w:b/>
                <w:bCs/>
                <w:szCs w:val="24"/>
              </w:rPr>
              <w:t>Short name</w:t>
            </w:r>
          </w:p>
        </w:tc>
        <w:tc>
          <w:tcPr>
            <w:tcW w:w="2715" w:type="pct"/>
            <w:shd w:val="clear" w:color="auto" w:fill="808080"/>
            <w:noWrap/>
            <w:vAlign w:val="center"/>
            <w:hideMark/>
          </w:tcPr>
          <w:p w14:paraId="5D3FEF7E" w14:textId="77777777" w:rsidR="00067FBF" w:rsidRPr="0016517B" w:rsidRDefault="00067FBF" w:rsidP="00A55CD7">
            <w:pPr>
              <w:spacing w:after="0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 w:rsidRPr="0016517B">
              <w:rPr>
                <w:rFonts w:cs="Times New Roman"/>
                <w:b/>
                <w:bCs/>
                <w:szCs w:val="24"/>
              </w:rPr>
              <w:t>Metabolite</w:t>
            </w:r>
          </w:p>
        </w:tc>
        <w:tc>
          <w:tcPr>
            <w:tcW w:w="731" w:type="pct"/>
            <w:shd w:val="clear" w:color="auto" w:fill="808080"/>
            <w:noWrap/>
            <w:vAlign w:val="center"/>
            <w:hideMark/>
          </w:tcPr>
          <w:p w14:paraId="78D3943B" w14:textId="77777777" w:rsidR="00067FBF" w:rsidRPr="0016517B" w:rsidRDefault="00067FBF" w:rsidP="00A55CD7">
            <w:pPr>
              <w:spacing w:after="0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 w:rsidRPr="0016517B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16517B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067FBF" w:rsidRPr="0016517B" w14:paraId="1AEA328A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2AFD7505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36:6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587F0BBE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36:6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1CF26A71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031</w:t>
            </w:r>
          </w:p>
        </w:tc>
      </w:tr>
      <w:tr w:rsidR="00067FBF" w:rsidRPr="0016517B" w14:paraId="220BC3EB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25A1A888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36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45CB3F6D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36:1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214D0028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067FBF" w:rsidRPr="0016517B" w14:paraId="41E88186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3867C97E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Val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00A9A651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Valine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075E261B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061</w:t>
            </w:r>
          </w:p>
        </w:tc>
      </w:tr>
      <w:tr w:rsidR="00067FBF" w:rsidRPr="0016517B" w14:paraId="06693D83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0FBDBB00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34:4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7CBBAB8A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34:4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46B0C458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075</w:t>
            </w:r>
          </w:p>
        </w:tc>
      </w:tr>
      <w:tr w:rsidR="00067FBF" w:rsidRPr="0016517B" w14:paraId="22FAB039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0E698064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34:3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006F3FD8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34:3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46F0E7D5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089</w:t>
            </w:r>
          </w:p>
        </w:tc>
      </w:tr>
      <w:tr w:rsidR="00067FBF" w:rsidRPr="0016517B" w14:paraId="6780A383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0647317C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C7-DC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74420D0E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imelylcarnitine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24FBB5F8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097</w:t>
            </w:r>
          </w:p>
        </w:tc>
      </w:tr>
      <w:tr w:rsidR="00067FBF" w:rsidRPr="0016517B" w14:paraId="60DA083F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4D0DD02D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xLeu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25F8244B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Leucine/Isoleucine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3B9511D6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19</w:t>
            </w:r>
          </w:p>
        </w:tc>
      </w:tr>
      <w:tr w:rsidR="00067FBF" w:rsidRPr="0016517B" w14:paraId="226EECE7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277B39FF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38:3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3D6CAEB3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38:3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0D76D250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29</w:t>
            </w:r>
          </w:p>
        </w:tc>
      </w:tr>
      <w:tr w:rsidR="00067FBF" w:rsidRPr="0016517B" w14:paraId="33A34235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14832958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06D5DD21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Methionine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5590EB64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48</w:t>
            </w:r>
          </w:p>
        </w:tc>
      </w:tr>
      <w:tr w:rsidR="00067FBF" w:rsidRPr="0016517B" w14:paraId="37296602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192FADCB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Trp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552B039C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Tryptophan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6E3660B8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48</w:t>
            </w:r>
          </w:p>
        </w:tc>
      </w:tr>
      <w:tr w:rsidR="00067FBF" w:rsidRPr="0016517B" w14:paraId="5FEEFD7E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4A3B3B9C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C18:2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5D6AA431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Octadecadienylcarnitine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5F29C171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51</w:t>
            </w:r>
          </w:p>
        </w:tc>
      </w:tr>
      <w:tr w:rsidR="00067FBF" w:rsidRPr="0016517B" w14:paraId="4745BB12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6E7FA4C3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4:5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31E0AC73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ly-alkyl C44:5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134488EE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64</w:t>
            </w:r>
          </w:p>
        </w:tc>
      </w:tr>
      <w:tr w:rsidR="00067FBF" w:rsidRPr="0016517B" w14:paraId="57D47B21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59268C9C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Tyr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36ED2C2B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Tyrosine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43C42BE3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64</w:t>
            </w:r>
          </w:p>
        </w:tc>
      </w:tr>
      <w:tr w:rsidR="00067FBF" w:rsidRPr="0016517B" w14:paraId="33C097AD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0D848EC3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SM (OH) C22:2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3165864A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Hydroxysphingomyeline C22:2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1EDD883F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65</w:t>
            </w:r>
          </w:p>
        </w:tc>
      </w:tr>
      <w:tr w:rsidR="00067FBF" w:rsidRPr="0016517B" w14:paraId="33FF5A58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7E87A9ED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28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358EE062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28:1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4542F009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65</w:t>
            </w:r>
          </w:p>
        </w:tc>
      </w:tr>
      <w:tr w:rsidR="00067FBF" w:rsidRPr="0016517B" w14:paraId="5EB20E62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6639A9F9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4:6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4D3AA4A6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44:6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5DCB636C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79</w:t>
            </w:r>
          </w:p>
        </w:tc>
      </w:tr>
      <w:tr w:rsidR="00067FBF" w:rsidRPr="0016517B" w14:paraId="538EB2B0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6FDEB1DF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0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4D5AA3E8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bookmarkStart w:id="2" w:name="OLE_LINK2"/>
            <w:bookmarkStart w:id="3" w:name="OLE_LINK3"/>
            <w:r w:rsidRPr="0016517B">
              <w:rPr>
                <w:rFonts w:cs="Times New Roman"/>
                <w:sz w:val="20"/>
                <w:szCs w:val="20"/>
              </w:rPr>
              <w:t>Phosphatidylcholine acyl-alkyl C40:1</w:t>
            </w:r>
            <w:bookmarkEnd w:id="2"/>
            <w:bookmarkEnd w:id="3"/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294EEAB4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195</w:t>
            </w:r>
          </w:p>
        </w:tc>
      </w:tr>
      <w:tr w:rsidR="00067FBF" w:rsidRPr="0016517B" w14:paraId="2CF74BC3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2469E5BA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38:0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0D9ED79B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38:0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21C21048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06</w:t>
            </w:r>
          </w:p>
        </w:tc>
      </w:tr>
      <w:tr w:rsidR="00067FBF" w:rsidRPr="0016517B" w14:paraId="6601D5BB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262234C2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38:3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094EC3CE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38:3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2DBA7AB2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06</w:t>
            </w:r>
          </w:p>
        </w:tc>
      </w:tr>
      <w:tr w:rsidR="00067FBF" w:rsidRPr="0016517B" w14:paraId="1952D65D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6F714351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SM (OH) C16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67307934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Hydroxysphingomyeline C16:1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49A6A69E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21</w:t>
            </w:r>
          </w:p>
        </w:tc>
      </w:tr>
      <w:tr w:rsidR="00067FBF" w:rsidRPr="0016517B" w14:paraId="024C8F0A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19F674E5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36:5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1EEF3721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36:5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5A22C0D5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22</w:t>
            </w:r>
          </w:p>
        </w:tc>
      </w:tr>
      <w:tr w:rsidR="00067FBF" w:rsidRPr="0016517B" w14:paraId="3527470E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4E181613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Gln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0D13AD86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Glutamine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46F4B742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29</w:t>
            </w:r>
          </w:p>
        </w:tc>
      </w:tr>
      <w:tr w:rsidR="00067FBF" w:rsidRPr="0016517B" w14:paraId="5335A06F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3EDDA307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42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57C40D32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42:1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173B2636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29</w:t>
            </w:r>
          </w:p>
        </w:tc>
      </w:tr>
      <w:tr w:rsidR="00067FBF" w:rsidRPr="0016517B" w14:paraId="18416575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4B58B2B7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36:2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24CD0201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36:2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67D2ACF0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35</w:t>
            </w:r>
          </w:p>
        </w:tc>
      </w:tr>
      <w:tr w:rsidR="00067FBF" w:rsidRPr="0016517B" w14:paraId="70D444B4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1FDDED0F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30:0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1FDC0ABA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30:0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579456D6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35</w:t>
            </w:r>
          </w:p>
        </w:tc>
      </w:tr>
      <w:tr w:rsidR="00067FBF" w:rsidRPr="0016517B" w14:paraId="6ED5C011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1A5C9BFD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SM (OH) C14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6DD8F048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Hydroxysphingomyeline C14:1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3686DCEA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42</w:t>
            </w:r>
          </w:p>
        </w:tc>
      </w:tr>
      <w:tr w:rsidR="00067FBF" w:rsidRPr="0016517B" w14:paraId="43871877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19363BD2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2:2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50A1B3A4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42:2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667577F0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42</w:t>
            </w:r>
          </w:p>
        </w:tc>
      </w:tr>
      <w:tr w:rsidR="00067FBF" w:rsidRPr="0016517B" w14:paraId="101798AB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30C264BF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SM (OH) C22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2C9FD339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Hydroxysphingomyeline C22:1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0A76F166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47</w:t>
            </w:r>
          </w:p>
        </w:tc>
      </w:tr>
      <w:tr w:rsidR="00067FBF" w:rsidRPr="0016517B" w14:paraId="2BCE1F23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74489DF4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0:2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20E07E92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40:2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5F64744A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50</w:t>
            </w:r>
          </w:p>
        </w:tc>
      </w:tr>
      <w:tr w:rsidR="00067FBF" w:rsidRPr="0016517B" w14:paraId="32DE9906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1D8D5CE8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38:5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5331E5EE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38:5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3C4EB766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645</w:t>
            </w:r>
          </w:p>
        </w:tc>
      </w:tr>
      <w:tr w:rsidR="00067FBF" w:rsidRPr="0016517B" w14:paraId="31E3AAAC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20A15446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42:6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682AB3C8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42:6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493FDBE5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64</w:t>
            </w:r>
          </w:p>
        </w:tc>
      </w:tr>
      <w:tr w:rsidR="00067FBF" w:rsidRPr="0016517B" w14:paraId="314BF096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06175118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42:2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478EB992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42:2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4971E430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75</w:t>
            </w:r>
          </w:p>
        </w:tc>
      </w:tr>
      <w:tr w:rsidR="00067FBF" w:rsidRPr="0016517B" w14:paraId="159D7EE7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49597A97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4:3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08C0D35E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44:3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68796ED3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78</w:t>
            </w:r>
          </w:p>
        </w:tc>
      </w:tr>
      <w:tr w:rsidR="00067FBF" w:rsidRPr="0016517B" w14:paraId="27A87360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561A2D1F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lysoPC a C17:0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4541E9DC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lysoPhosphatidylcholine acyl C17:0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0CB57078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78</w:t>
            </w:r>
          </w:p>
        </w:tc>
      </w:tr>
      <w:tr w:rsidR="00067FBF" w:rsidRPr="0016517B" w14:paraId="5E8E2764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045F042B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2:5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4C2F9460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42:5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585C0DE6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78</w:t>
            </w:r>
          </w:p>
        </w:tc>
      </w:tr>
      <w:tr w:rsidR="00067FBF" w:rsidRPr="0016517B" w14:paraId="74BF01F4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0E8A0451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36:5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5FD45ADC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36:5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70AE960A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81</w:t>
            </w:r>
          </w:p>
        </w:tc>
      </w:tr>
      <w:tr w:rsidR="00067FBF" w:rsidRPr="0016517B" w14:paraId="5F8FF400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5EBAE573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C18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430157B3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Octadecanoylcarnitine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258E4F96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81</w:t>
            </w:r>
          </w:p>
        </w:tc>
      </w:tr>
      <w:tr w:rsidR="00067FBF" w:rsidRPr="0016517B" w14:paraId="76E470E3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30907AEB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2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31C857D2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42:1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6DDDF3F2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81</w:t>
            </w:r>
          </w:p>
        </w:tc>
      </w:tr>
      <w:tr w:rsidR="00067FBF" w:rsidRPr="0016517B" w14:paraId="494F3B22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34CBBCE9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a C36:1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071B07A5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diacyl C36:1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330105FB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87</w:t>
            </w:r>
          </w:p>
        </w:tc>
      </w:tr>
      <w:tr w:rsidR="00067FBF" w:rsidRPr="0016517B" w14:paraId="7FBAB1FF" w14:textId="77777777" w:rsidTr="00A55CD7">
        <w:trPr>
          <w:trHeight w:val="340"/>
          <w:jc w:val="center"/>
        </w:trPr>
        <w:tc>
          <w:tcPr>
            <w:tcW w:w="1554" w:type="pct"/>
            <w:shd w:val="clear" w:color="auto" w:fill="A6A6A6"/>
            <w:vAlign w:val="center"/>
            <w:hideMark/>
          </w:tcPr>
          <w:p w14:paraId="7F9C7618" w14:textId="77777777" w:rsidR="00067FBF" w:rsidRPr="0016517B" w:rsidRDefault="00067FBF" w:rsidP="00A55CD7">
            <w:pPr>
              <w:spacing w:before="20" w:afterLines="20" w:after="48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6517B">
              <w:rPr>
                <w:rFonts w:cs="Times New Roman"/>
                <w:b/>
                <w:bCs/>
                <w:sz w:val="20"/>
                <w:szCs w:val="20"/>
              </w:rPr>
              <w:t>PC ae C42:4</w:t>
            </w:r>
          </w:p>
        </w:tc>
        <w:tc>
          <w:tcPr>
            <w:tcW w:w="2715" w:type="pct"/>
            <w:shd w:val="clear" w:color="auto" w:fill="auto"/>
            <w:vAlign w:val="center"/>
            <w:hideMark/>
          </w:tcPr>
          <w:p w14:paraId="306B6264" w14:textId="77777777" w:rsidR="00067FBF" w:rsidRPr="0016517B" w:rsidRDefault="00067FBF" w:rsidP="00A55CD7">
            <w:pPr>
              <w:spacing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Phosphatidylcholine acyl-alkyl C42:4</w:t>
            </w:r>
          </w:p>
        </w:tc>
        <w:tc>
          <w:tcPr>
            <w:tcW w:w="731" w:type="pct"/>
            <w:shd w:val="clear" w:color="auto" w:fill="auto"/>
            <w:vAlign w:val="center"/>
            <w:hideMark/>
          </w:tcPr>
          <w:p w14:paraId="22AA70EB" w14:textId="77777777" w:rsidR="00067FBF" w:rsidRPr="0016517B" w:rsidRDefault="00067FBF" w:rsidP="00A55CD7">
            <w:pPr>
              <w:spacing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16517B">
              <w:rPr>
                <w:rFonts w:cs="Times New Roman"/>
                <w:sz w:val="20"/>
                <w:szCs w:val="20"/>
              </w:rPr>
              <w:t>0.287</w:t>
            </w:r>
          </w:p>
        </w:tc>
      </w:tr>
    </w:tbl>
    <w:p w14:paraId="384B808B" w14:textId="77777777" w:rsidR="00067FBF" w:rsidRDefault="00067FBF" w:rsidP="00067FBF">
      <w:pPr>
        <w:ind w:firstLine="0"/>
      </w:pPr>
      <w:r>
        <w:br w:type="page"/>
      </w:r>
    </w:p>
    <w:p w14:paraId="438F268B" w14:textId="65626C04" w:rsidR="00067FBF" w:rsidRPr="007D4CF2" w:rsidRDefault="00874560" w:rsidP="00067FBF">
      <w:pPr>
        <w:spacing w:line="360" w:lineRule="auto"/>
        <w:ind w:firstLine="0"/>
      </w:pPr>
      <w:r w:rsidRPr="00874560">
        <w:rPr>
          <w:b/>
          <w:bCs/>
        </w:rPr>
        <w:t>Supplementary Table 3</w:t>
      </w:r>
      <w:r w:rsidR="00067FBF" w:rsidRPr="007D4CF2">
        <w:t xml:space="preserve">. List of 75 metabolites with Welch’s inter-group </w:t>
      </w:r>
      <w:r w:rsidR="00067FBF" w:rsidRPr="007D4CF2">
        <w:rPr>
          <w:i/>
          <w:iCs/>
        </w:rPr>
        <w:t>p</w:t>
      </w:r>
      <w:r w:rsidR="00067FBF" w:rsidRPr="007D4CF2">
        <w:t>-value &lt; 0.30 in</w:t>
      </w:r>
      <w:r w:rsidR="00067FBF">
        <w:t xml:space="preserve"> the</w:t>
      </w:r>
      <w:r w:rsidR="00067FBF" w:rsidRPr="007D4CF2">
        <w:t xml:space="preserve"> </w:t>
      </w:r>
      <w:r w:rsidR="00067FBF" w:rsidRPr="00D33567">
        <w:rPr>
          <w:noProof/>
        </w:rPr>
        <w:t>targeted</w:t>
      </w:r>
      <w:r w:rsidR="00067FBF" w:rsidRPr="007D4CF2">
        <w:t xml:space="preserve"> analysis of colorectal adenoma </w:t>
      </w:r>
      <w:r w:rsidR="00067FBF" w:rsidRPr="00D33567">
        <w:rPr>
          <w:noProof/>
        </w:rPr>
        <w:t>vs</w:t>
      </w:r>
      <w:r w:rsidR="00067FBF">
        <w:rPr>
          <w:noProof/>
        </w:rPr>
        <w:t>.</w:t>
      </w:r>
      <w:r w:rsidR="00067FBF" w:rsidRPr="007D4CF2">
        <w:t xml:space="preserve"> matched controls</w:t>
      </w:r>
      <w:r w:rsidR="00067FBF">
        <w:t xml:space="preserve">; red indicates relative increase and green indicates a </w:t>
      </w:r>
      <w:r w:rsidR="00067FBF" w:rsidRPr="00D33567">
        <w:rPr>
          <w:noProof/>
        </w:rPr>
        <w:t>relative</w:t>
      </w:r>
      <w:r w:rsidR="00067FBF">
        <w:t xml:space="preserve"> decrease. </w:t>
      </w:r>
      <w:r w:rsidR="00067FBF" w:rsidRPr="007D4CF2">
        <w:t>(PC: Phosphatidylcholine, Lyso-PC: lysophosphatidylcholine, ae: acyl-alkyl, aa: diacyl, SM: sphingomyelin)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7"/>
        <w:gridCol w:w="2880"/>
        <w:gridCol w:w="1510"/>
        <w:gridCol w:w="1349"/>
        <w:gridCol w:w="1191"/>
        <w:gridCol w:w="915"/>
      </w:tblGrid>
      <w:tr w:rsidR="00067FBF" w:rsidRPr="0016517B" w14:paraId="069D4489" w14:textId="77777777" w:rsidTr="004E6B9C">
        <w:trPr>
          <w:trHeight w:val="340"/>
          <w:tblHeader/>
          <w:jc w:val="center"/>
        </w:trPr>
        <w:tc>
          <w:tcPr>
            <w:tcW w:w="1587" w:type="dxa"/>
            <w:shd w:val="clear" w:color="auto" w:fill="808080"/>
            <w:vAlign w:val="center"/>
          </w:tcPr>
          <w:p w14:paraId="65C6785D" w14:textId="77777777" w:rsidR="00067FBF" w:rsidRPr="000A46B5" w:rsidRDefault="00067FBF" w:rsidP="00A55CD7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0A46B5">
              <w:rPr>
                <w:b/>
                <w:bCs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2880" w:type="dxa"/>
            <w:shd w:val="clear" w:color="auto" w:fill="808080"/>
            <w:vAlign w:val="center"/>
          </w:tcPr>
          <w:p w14:paraId="0A0467C6" w14:textId="77777777" w:rsidR="00067FBF" w:rsidRPr="000A46B5" w:rsidRDefault="00067FBF" w:rsidP="00A55CD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0A46B5">
              <w:rPr>
                <w:b/>
                <w:bCs/>
                <w:color w:val="000000"/>
                <w:sz w:val="20"/>
                <w:szCs w:val="20"/>
              </w:rPr>
              <w:t>Metabolite name</w:t>
            </w:r>
          </w:p>
        </w:tc>
        <w:tc>
          <w:tcPr>
            <w:tcW w:w="1510" w:type="dxa"/>
            <w:shd w:val="clear" w:color="auto" w:fill="808080"/>
            <w:vAlign w:val="center"/>
          </w:tcPr>
          <w:p w14:paraId="660DBE31" w14:textId="77777777" w:rsidR="00067FBF" w:rsidRPr="000A46B5" w:rsidRDefault="00067FBF" w:rsidP="00A55CD7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6B5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49" w:type="dxa"/>
            <w:shd w:val="clear" w:color="auto" w:fill="808080"/>
            <w:vAlign w:val="center"/>
          </w:tcPr>
          <w:p w14:paraId="38463E89" w14:textId="77777777" w:rsidR="00067FBF" w:rsidRPr="000A46B5" w:rsidRDefault="00067FBF" w:rsidP="00A55CD7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6B5">
              <w:rPr>
                <w:b/>
                <w:bCs/>
                <w:color w:val="000000"/>
                <w:sz w:val="20"/>
                <w:szCs w:val="20"/>
              </w:rPr>
              <w:t>Adenoma</w:t>
            </w:r>
          </w:p>
        </w:tc>
        <w:tc>
          <w:tcPr>
            <w:tcW w:w="1191" w:type="dxa"/>
            <w:shd w:val="clear" w:color="auto" w:fill="808080"/>
            <w:vAlign w:val="center"/>
          </w:tcPr>
          <w:p w14:paraId="79D9D459" w14:textId="77777777" w:rsidR="00067FBF" w:rsidRPr="000A46B5" w:rsidRDefault="00067FBF" w:rsidP="00A55CD7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0A46B5">
              <w:rPr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15" w:type="dxa"/>
            <w:shd w:val="clear" w:color="auto" w:fill="808080"/>
            <w:vAlign w:val="center"/>
          </w:tcPr>
          <w:p w14:paraId="34B45E95" w14:textId="77777777" w:rsidR="00067FBF" w:rsidRPr="000A46B5" w:rsidRDefault="00067FBF" w:rsidP="00A55CD7">
            <w:pPr>
              <w:autoSpaceDE w:val="0"/>
              <w:autoSpaceDN w:val="0"/>
              <w:adjustRightInd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6B5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0A46B5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067FBF" w:rsidRPr="0016517B" w14:paraId="45BD12FF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A5AFD6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ro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FB85D1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ED915A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49.676 (30.37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921564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83.41 (50.0</w:t>
            </w:r>
            <w:r>
              <w:rPr>
                <w:color w:val="000000"/>
                <w:sz w:val="18"/>
                <w:szCs w:val="18"/>
              </w:rPr>
              <w:t>2</w:t>
            </w:r>
            <w:r w:rsidRPr="001651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F8BA9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2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71BEF6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027</w:t>
            </w:r>
          </w:p>
        </w:tc>
      </w:tr>
      <w:tr w:rsidR="00067FBF" w:rsidRPr="0016517B" w14:paraId="419C9183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18E97C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4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66190A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Tetradecadien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7F7049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 (0.02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A78542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37 (0.01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41054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7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A75507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081</w:t>
            </w:r>
          </w:p>
        </w:tc>
      </w:tr>
      <w:tr w:rsidR="00067FBF" w:rsidRPr="0016517B" w14:paraId="4087B6A3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E8735D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Trp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4295E7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21A8BA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0.098 (13.029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F6D0A0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8.339 (12.13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527298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A71F31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139</w:t>
            </w:r>
          </w:p>
        </w:tc>
      </w:tr>
      <w:tr w:rsidR="00067FBF" w:rsidRPr="0016517B" w14:paraId="46722F23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317659A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2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45AAF6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Dodeceno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6085B7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1 (0.07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9AA860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5 (0.05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DE5910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7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AFA112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173</w:t>
            </w:r>
          </w:p>
        </w:tc>
      </w:tr>
      <w:tr w:rsidR="00067FBF" w:rsidRPr="0016517B" w14:paraId="1DB44B9D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5871D3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0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B79B0F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Deceno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686944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25 (0.076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3F22EA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85 (0.06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CF4502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2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3B3A45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306</w:t>
            </w:r>
          </w:p>
        </w:tc>
      </w:tr>
      <w:tr w:rsidR="00067FBF" w:rsidRPr="0016517B" w14:paraId="6EC7FFBD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8C58DB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6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DDB855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Hexadecadien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9975A3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16 (0.00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E6C89E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14 (0.00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F35D4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74E380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319</w:t>
            </w:r>
          </w:p>
        </w:tc>
      </w:tr>
      <w:tr w:rsidR="00067FBF" w:rsidRPr="0016517B" w14:paraId="16D1FBF4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9AAF36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4:1-OH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E48155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Hydroxytetradeceno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E68D9B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19 (0.006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7762E2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16 (0.00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D5901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B05C13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329</w:t>
            </w:r>
          </w:p>
        </w:tc>
      </w:tr>
      <w:tr w:rsidR="00067FBF" w:rsidRPr="0016517B" w14:paraId="55729C81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0BB701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40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1C91CB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40: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B6089C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.769 (0.76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193631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.226 (0.86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E4CCC6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34B93D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349</w:t>
            </w:r>
          </w:p>
        </w:tc>
      </w:tr>
      <w:tr w:rsidR="00067FBF" w:rsidRPr="0016517B" w14:paraId="1B96837D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8EAEA1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lysoPC a C17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722428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lysoPhosphatidylcholine acyl C17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85FF3C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.5 (0.36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4185AA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.789 (0.65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55BBE4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BA0317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399</w:t>
            </w:r>
          </w:p>
        </w:tc>
      </w:tr>
      <w:tr w:rsidR="00067FBF" w:rsidRPr="0016517B" w14:paraId="7FA4A823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783F236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4:4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93E342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4: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264BC0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.091 (1.439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D8E20E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.908 (1.67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091E96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2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8B4156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477</w:t>
            </w:r>
          </w:p>
        </w:tc>
      </w:tr>
      <w:tr w:rsidR="00067FBF" w:rsidRPr="0016517B" w14:paraId="07A0F8AE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6AD3439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5D5FCC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ropion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D50672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332 (0.07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091B70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381 (0.11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27776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21CD84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067FBF" w:rsidRPr="0016517B" w14:paraId="68B4BCEE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570D99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558606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Dodecano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A77347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54 (0.061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A25C74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26 (0.0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659B74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2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AD9984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15</w:t>
            </w:r>
          </w:p>
        </w:tc>
      </w:tr>
      <w:tr w:rsidR="00067FBF" w:rsidRPr="0016517B" w14:paraId="04878CDA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78C0D31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4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86E46D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4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9A1405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.165 (0.82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A2EEC7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.571 (0.77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532E31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C3F540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31</w:t>
            </w:r>
          </w:p>
        </w:tc>
      </w:tr>
      <w:tr w:rsidR="00067FBF" w:rsidRPr="0016517B" w14:paraId="345147F7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F3347C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7-DC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D55B38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imel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BD4FCC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46 (0.01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4F2947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38 (0.01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35A2C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2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9B232B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48</w:t>
            </w:r>
          </w:p>
        </w:tc>
      </w:tr>
      <w:tr w:rsidR="00067FBF" w:rsidRPr="0016517B" w14:paraId="23055B4E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D42974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8:3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EB1B89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8: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30324C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5.265 (1.08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AA637C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5.847 (1.24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5B6156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55FB08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89</w:t>
            </w:r>
          </w:p>
        </w:tc>
      </w:tr>
      <w:tr w:rsidR="00067FBF" w:rsidRPr="0016517B" w14:paraId="1633E4EF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F8C94C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6 (C4:1-DC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F338CA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Hexanoyl-L-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7A7A2A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88 (0.029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517E5A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75 (0.02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D2946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99437F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658</w:t>
            </w:r>
          </w:p>
        </w:tc>
      </w:tr>
      <w:tr w:rsidR="00067FBF" w:rsidRPr="0016517B" w14:paraId="382353A4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FE2755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DBDA17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Decano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EE837E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404 (0.17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DB5ABC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327 (0.1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D8BCBB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713A81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687</w:t>
            </w:r>
          </w:p>
        </w:tc>
      </w:tr>
      <w:tr w:rsidR="00067FBF" w:rsidRPr="0016517B" w14:paraId="428414B1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3E4C8EA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8:4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A09488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8: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12F3A4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8.658 (4.44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BDC9A1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0.674 (4.05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0FBFB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C3AB02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713</w:t>
            </w:r>
          </w:p>
        </w:tc>
      </w:tr>
      <w:tr w:rsidR="00067FBF" w:rsidRPr="0016517B" w14:paraId="18ECC101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601AAC4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4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A511CA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Tetradeceno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4C5173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51 (0.05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818B68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29 (0.03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7203F0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B1FAAE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742</w:t>
            </w:r>
          </w:p>
        </w:tc>
      </w:tr>
      <w:tr w:rsidR="00067FBF" w:rsidRPr="0016517B" w14:paraId="7BAA0685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DB50FB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6:6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628BCD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6: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3E16A6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.495 (0.92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9BB091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.918 (0.87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759A3B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2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4EB22F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743</w:t>
            </w:r>
          </w:p>
        </w:tc>
      </w:tr>
      <w:tr w:rsidR="00067FBF" w:rsidRPr="0016517B" w14:paraId="7C927B0D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4C9089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2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F5B4E7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2: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CDDFB4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4.496 (2.451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AFCC62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5.644 (2.67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4AA25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 xml:space="preserve">      1.2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0425A6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885</w:t>
            </w:r>
          </w:p>
        </w:tc>
      </w:tr>
      <w:tr w:rsidR="00067FBF" w:rsidRPr="0016517B" w14:paraId="3B29AB4C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A87A1E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6:5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05BD2D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6: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DB488D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7.427 (5.658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1F1F71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0.142 (6.65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A22C6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A8DC0C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94</w:t>
            </w:r>
          </w:p>
        </w:tc>
      </w:tr>
      <w:tr w:rsidR="00067FBF" w:rsidRPr="0016517B" w14:paraId="08DFCC2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89D590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76C3F6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Octano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EC9033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63 (0.10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08C788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22 (0.08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7F85AC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DBEB98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945</w:t>
            </w:r>
          </w:p>
        </w:tc>
      </w:tr>
      <w:tr w:rsidR="00067FBF" w:rsidRPr="0016517B" w14:paraId="6D6385FA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CA7CDC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6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C8E54C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6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B5788C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1.395 (3.02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826E10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2.639 (2.63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93C63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E285C2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948</w:t>
            </w:r>
          </w:p>
        </w:tc>
      </w:tr>
      <w:tr w:rsidR="00067FBF" w:rsidRPr="0016517B" w14:paraId="5EBB77CF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E17AAF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0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D06121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0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CF169E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.765 (2.02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477AEF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4.673 (2.16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7EEAA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2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5FBFA3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989</w:t>
            </w:r>
          </w:p>
        </w:tc>
      </w:tr>
      <w:tr w:rsidR="00067FBF" w:rsidRPr="0016517B" w14:paraId="6F9FB33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8F01A0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xLeu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E23C34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Leucine/Isoleuc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D0860B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59.639 (43.721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5738DC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80.</w:t>
            </w:r>
            <w:r>
              <w:rPr>
                <w:color w:val="000000"/>
                <w:sz w:val="18"/>
                <w:szCs w:val="18"/>
              </w:rPr>
              <w:t>80</w:t>
            </w:r>
            <w:r w:rsidRPr="0016517B">
              <w:rPr>
                <w:color w:val="000000"/>
                <w:sz w:val="18"/>
                <w:szCs w:val="18"/>
              </w:rPr>
              <w:t xml:space="preserve"> (53.8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D1396D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38F684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002</w:t>
            </w:r>
          </w:p>
        </w:tc>
      </w:tr>
      <w:tr w:rsidR="00067FBF" w:rsidRPr="0016517B" w14:paraId="4CECFDF3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CAB663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8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67D94B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Octadeceno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ABEFB9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3 (0.06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BC576F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05 (0.05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170B4C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BD4C74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018</w:t>
            </w:r>
          </w:p>
        </w:tc>
      </w:tr>
      <w:tr w:rsidR="00067FBF" w:rsidRPr="0016517B" w14:paraId="3005C3E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3AD73E5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lysoPC a C16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E7FCBD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lysoPhosphatidylcholine acyl C16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7BB424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1.11 (17.77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5EA9BE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9.3 (20.32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46B94E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E3D482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019</w:t>
            </w:r>
          </w:p>
        </w:tc>
      </w:tr>
      <w:tr w:rsidR="00067FBF" w:rsidRPr="0016517B" w14:paraId="6FEDB974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6839568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8:4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ABA2CB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8: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351A1D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72.968 (44.429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DB9EA8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91.2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6517B">
              <w:rPr>
                <w:color w:val="000000"/>
                <w:sz w:val="18"/>
                <w:szCs w:val="18"/>
              </w:rPr>
              <w:t xml:space="preserve"> (42.3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68075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1EDEEC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075</w:t>
            </w:r>
          </w:p>
        </w:tc>
      </w:tr>
      <w:tr w:rsidR="00067FBF" w:rsidRPr="0016517B" w14:paraId="33DD1587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DF098B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6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21E9A6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Hexadecenoyl-L-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B15AAD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8 (0.018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948FDD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2 (0.01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3FBA6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7DE3D2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111</w:t>
            </w:r>
          </w:p>
        </w:tc>
      </w:tr>
      <w:tr w:rsidR="00067FBF" w:rsidRPr="0016517B" w14:paraId="17C29FB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38FA86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6:4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93C080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6: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F0DC10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84.246 (76.06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DB1F49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15.11 (72.7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012BA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AF4ADF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136</w:t>
            </w:r>
          </w:p>
        </w:tc>
      </w:tr>
      <w:tr w:rsidR="00067FBF" w:rsidRPr="0016517B" w14:paraId="1A09005A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076184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8:5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D8F469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8: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C94226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01.733 (36.58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9F822D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15.9</w:t>
            </w:r>
            <w:r>
              <w:rPr>
                <w:color w:val="000000"/>
                <w:sz w:val="18"/>
                <w:szCs w:val="18"/>
              </w:rPr>
              <w:t>9 (32.19</w:t>
            </w:r>
            <w:r w:rsidRPr="001651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5D0A5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F617D1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144</w:t>
            </w:r>
          </w:p>
        </w:tc>
      </w:tr>
      <w:tr w:rsidR="00067FBF" w:rsidRPr="0016517B" w14:paraId="61484A95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665F2F1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40:6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C9F9B7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40: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21C10F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7.765 (2.15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9C329B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.854 (3.03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236F5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D729EF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151</w:t>
            </w:r>
          </w:p>
        </w:tc>
      </w:tr>
      <w:tr w:rsidR="00067FBF" w:rsidRPr="0016517B" w14:paraId="4753270F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D62177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Orn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72AE1D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3268BA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77.583 (17.13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8C89FB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4.175 (15.31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A4411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F61003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215</w:t>
            </w:r>
          </w:p>
        </w:tc>
      </w:tr>
      <w:tr w:rsidR="00067FBF" w:rsidRPr="0016517B" w14:paraId="78C3ED91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C0E50E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8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C4186D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8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8DE4A9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4.056 (1.781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2E1031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4.756 (1.74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412B1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81F6DC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298</w:t>
            </w:r>
          </w:p>
        </w:tc>
      </w:tr>
      <w:tr w:rsidR="00067FBF" w:rsidRPr="0016517B" w14:paraId="39BD583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F7DD84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4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9DFC8E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4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92C2CD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4.156 (3.74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EC076B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5.604 (3.59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98139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D33728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318</w:t>
            </w:r>
          </w:p>
        </w:tc>
      </w:tr>
      <w:tr w:rsidR="00067FBF" w:rsidRPr="0016517B" w14:paraId="631F87C7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FEE389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0FD769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Acet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6BC074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0.492 (3.7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670090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.929 (4.20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165FE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8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C68FF8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333</w:t>
            </w:r>
          </w:p>
        </w:tc>
      </w:tr>
      <w:tr w:rsidR="00067FBF" w:rsidRPr="0016517B" w14:paraId="260E187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BA8BDE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8:6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389196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8: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D9FAAB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2.804 (4.488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165918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4.661 (5.13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08C36A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E19FD0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415</w:t>
            </w:r>
          </w:p>
        </w:tc>
      </w:tr>
      <w:tr w:rsidR="00067FBF" w:rsidRPr="0016517B" w14:paraId="14EB24CB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5CD7C4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8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7256A9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Octadecadien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177D31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95 (0.0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CE8F85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85 (0.02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8BC7D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D7D8F3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473</w:t>
            </w:r>
          </w:p>
        </w:tc>
      </w:tr>
      <w:tr w:rsidR="00067FBF" w:rsidRPr="0016517B" w14:paraId="4DA824B4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BEF38F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0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36A396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0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D29B33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347 (0.14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3CCE35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398 (0.11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639D6A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3EC5C9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485</w:t>
            </w:r>
          </w:p>
        </w:tc>
      </w:tr>
      <w:tr w:rsidR="00067FBF" w:rsidRPr="0016517B" w14:paraId="0B9DB66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694FB4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C79F17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D3083E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42.225 (8.02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940CE1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45.549 (9.85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62F49C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F2D658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573</w:t>
            </w:r>
          </w:p>
        </w:tc>
      </w:tr>
      <w:tr w:rsidR="00067FBF" w:rsidRPr="0016517B" w14:paraId="02CC828B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3C6B61B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40:6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E906A3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40: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547BDC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9.256 (12.89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C48A0F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44.454 (15.55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53C82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E3217E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641</w:t>
            </w:r>
          </w:p>
        </w:tc>
      </w:tr>
      <w:tr w:rsidR="00067FBF" w:rsidRPr="0016517B" w14:paraId="3E3B4934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7AB8BEB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8:6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C7AA4B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8: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80CFC1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32.996 (47.31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52F8D0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50.4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6517B">
              <w:rPr>
                <w:color w:val="000000"/>
                <w:sz w:val="18"/>
                <w:szCs w:val="18"/>
              </w:rPr>
              <w:t xml:space="preserve"> (49.2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42A98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46F55C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662</w:t>
            </w:r>
          </w:p>
        </w:tc>
      </w:tr>
      <w:tr w:rsidR="00067FBF" w:rsidRPr="0016517B" w14:paraId="7CFCB42E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3741E6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6:5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8BFB02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6: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CD4EA3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52.181 (38.279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F29D5A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64.601 (30.79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2F594A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2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254744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715</w:t>
            </w:r>
          </w:p>
        </w:tc>
      </w:tr>
      <w:tr w:rsidR="00067FBF" w:rsidRPr="0016517B" w14:paraId="367C7A8D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5994F5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6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586568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6: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DB3997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8.94 (4.401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E14660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0.572 (4.73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F9B83C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C1BEDB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722</w:t>
            </w:r>
          </w:p>
        </w:tc>
      </w:tr>
      <w:tr w:rsidR="00067FBF" w:rsidRPr="0016517B" w14:paraId="174202CA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6076359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28:1</w:t>
            </w:r>
          </w:p>
          <w:p w14:paraId="31F378F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14:paraId="647466A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28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0932D7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.727 (1.109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943564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4.11 (1.0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651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513F1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2EE9E7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728</w:t>
            </w:r>
          </w:p>
        </w:tc>
      </w:tr>
      <w:tr w:rsidR="00067FBF" w:rsidRPr="0016517B" w14:paraId="361D9493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A71C4C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4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9968BB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4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F79BBC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33.79 (95.55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C2576C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69.089 (103.52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44B17E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FE0976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751</w:t>
            </w:r>
          </w:p>
        </w:tc>
      </w:tr>
      <w:tr w:rsidR="00067FBF" w:rsidRPr="0016517B" w14:paraId="5CDAE455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7D9A7C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2:3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406C8C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2: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35220D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739 (0.281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0C28CB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834 (0.26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9CC30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2F219F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821</w:t>
            </w:r>
          </w:p>
        </w:tc>
      </w:tr>
      <w:tr w:rsidR="00067FBF" w:rsidRPr="0016517B" w14:paraId="7E1EC9FD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476754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F7E344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7A881E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2.569 (6.31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68D3DC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4.768 (6.5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8815F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6BEBB2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05</w:t>
            </w:r>
          </w:p>
        </w:tc>
      </w:tr>
      <w:tr w:rsidR="00067FBF" w:rsidRPr="0016517B" w14:paraId="2AA897C9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7E37F4A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40:5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3B1B3B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40:5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3482F8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5.484 (1.329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35307E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5.957 (1.44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3642BC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4F01D8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19</w:t>
            </w:r>
          </w:p>
        </w:tc>
      </w:tr>
      <w:tr w:rsidR="00067FBF" w:rsidRPr="0016517B" w14:paraId="37006A14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0D3BD2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lysoPC a C28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60C77C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lysoPhosphatidylcholine acyl C28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75BFBB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433 (0.121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ED5519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469 (0.08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A8A03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8184AF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25</w:t>
            </w:r>
          </w:p>
        </w:tc>
      </w:tr>
      <w:tr w:rsidR="00067FBF" w:rsidRPr="0016517B" w14:paraId="3640391F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5F2494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6:4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AF1CB4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6:4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90F921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4.724 (8.35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5648AD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7.248 (6.37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D3052E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1E9ED4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38</w:t>
            </w:r>
          </w:p>
        </w:tc>
      </w:tr>
      <w:tr w:rsidR="00067FBF" w:rsidRPr="0016517B" w14:paraId="0D6526B1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8DC37F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SM C16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35D146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Sphingomyeline C16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4E4299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9.109 (3.96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01CDAA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0.468 (4.07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FD0D1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FECE04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56</w:t>
            </w:r>
          </w:p>
        </w:tc>
      </w:tr>
      <w:tr w:rsidR="00067FBF" w:rsidRPr="0016517B" w14:paraId="374EF1B9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7C8A036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Thr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5B2767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A77957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07.824 (23.56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8ADAEB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15.90 (24.4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651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14EDC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FF223A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75</w:t>
            </w:r>
          </w:p>
        </w:tc>
      </w:tr>
      <w:tr w:rsidR="00067FBF" w:rsidRPr="0016517B" w14:paraId="3B3E10D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6A9C0C4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2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F8F602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2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A695F2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3.549 (17.126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774866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1.96 (30.94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5412F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3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067DAB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91</w:t>
            </w:r>
          </w:p>
        </w:tc>
      </w:tr>
      <w:tr w:rsidR="00067FBF" w:rsidRPr="0016517B" w14:paraId="5FEDD387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719060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10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60A543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Decadien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54EFD2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52 (0.01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253B72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047 (0.01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A582F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9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89F3CD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94</w:t>
            </w:r>
          </w:p>
        </w:tc>
      </w:tr>
      <w:tr w:rsidR="00067FBF" w:rsidRPr="0016517B" w14:paraId="19710BD2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1D8D09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Arg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5C5FB1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73E152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17.083 (20.27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3BDEEF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24.4</w:t>
            </w:r>
            <w:r>
              <w:rPr>
                <w:color w:val="000000"/>
                <w:sz w:val="18"/>
                <w:szCs w:val="18"/>
              </w:rPr>
              <w:t>3</w:t>
            </w:r>
            <w:r w:rsidRPr="0016517B">
              <w:rPr>
                <w:color w:val="000000"/>
                <w:sz w:val="18"/>
                <w:szCs w:val="18"/>
              </w:rPr>
              <w:t xml:space="preserve"> (23.4</w:t>
            </w:r>
            <w:r>
              <w:rPr>
                <w:color w:val="000000"/>
                <w:sz w:val="18"/>
                <w:szCs w:val="18"/>
              </w:rPr>
              <w:t>6</w:t>
            </w:r>
            <w:r w:rsidRPr="0016517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885D20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0D7FF7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1996</w:t>
            </w:r>
          </w:p>
        </w:tc>
      </w:tr>
      <w:tr w:rsidR="00067FBF" w:rsidRPr="0016517B" w14:paraId="64B8738D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0DF2D9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2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CE5ADF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2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24F8C9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0.422 (6.31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0D2192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2.411 (5.91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71B0CB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3C481E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126</w:t>
            </w:r>
          </w:p>
        </w:tc>
      </w:tr>
      <w:tr w:rsidR="00067FBF" w:rsidRPr="0016517B" w14:paraId="74619EB6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335D30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His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2EC544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F6936B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07.172 (14.598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26553B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12.43 (17.58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4A4F2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1CB6EA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128</w:t>
            </w:r>
          </w:p>
        </w:tc>
      </w:tr>
      <w:tr w:rsidR="00067FBF" w:rsidRPr="0016517B" w14:paraId="69B945C9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6012B15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SM (OH) C14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82A45E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Hydroxysphingomyeline C14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8C7721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7.027 (2.036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6710D1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7.632 (1.77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10D7D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334554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248</w:t>
            </w:r>
          </w:p>
        </w:tc>
      </w:tr>
      <w:tr w:rsidR="00067FBF" w:rsidRPr="0016517B" w14:paraId="3A2ACA7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03B70F8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Tyr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0DC84C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6DE264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2.831 (18.04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3701C4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9.28 (22.69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FACF5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6F1829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281</w:t>
            </w:r>
          </w:p>
        </w:tc>
      </w:tr>
      <w:tr w:rsidR="00067FBF" w:rsidRPr="0016517B" w14:paraId="05166EAC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6A6369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4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189D06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4: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F0D793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544.448 (98.52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62F0968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574.80 (97.41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2CC03C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7B926E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348</w:t>
            </w:r>
          </w:p>
        </w:tc>
      </w:tr>
      <w:tr w:rsidR="00067FBF" w:rsidRPr="0016517B" w14:paraId="1CFFFE3A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8A06E8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lysoPC a C18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DBD647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lysoPhosphatidylcholine acyl C18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5C5371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6.962 (5.771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9DFA78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9.004 (7.47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2BB49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BBC2C6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414</w:t>
            </w:r>
          </w:p>
        </w:tc>
      </w:tr>
      <w:tr w:rsidR="00067FBF" w:rsidRPr="0016517B" w14:paraId="0D48DEB9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3C8C14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6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7AA875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6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41725A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.253 (0.446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70CDDC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.42 (0.63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3A4C7C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391D945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449</w:t>
            </w:r>
          </w:p>
        </w:tc>
      </w:tr>
      <w:tr w:rsidR="00067FBF" w:rsidRPr="0016517B" w14:paraId="3CB9FAA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3F950A9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lysoPC a C16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3C4233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lysoPhosphatidylcholine acyl C16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2687BF1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.368 (1.02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0BA7B1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.794 (1.73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121CB8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AE48B1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522</w:t>
            </w:r>
          </w:p>
        </w:tc>
      </w:tr>
      <w:tr w:rsidR="00067FBF" w:rsidRPr="0016517B" w14:paraId="74CAF926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45D1C31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40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B353A5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40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40B18C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.338 (0.70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8C284F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.549 (0.71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73456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63971A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545</w:t>
            </w:r>
          </w:p>
        </w:tc>
      </w:tr>
      <w:tr w:rsidR="00067FBF" w:rsidRPr="0016517B" w14:paraId="39511E49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29C517F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6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934838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6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EA7432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.473 (1.48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1C869A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3.983 (2.00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8A7C9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BD9B06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674</w:t>
            </w:r>
          </w:p>
        </w:tc>
      </w:tr>
      <w:tr w:rsidR="00067FBF" w:rsidRPr="0016517B" w14:paraId="49DAE8DF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7803993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32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D19530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32: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F9420F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904 (0.278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0C19E9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989 (0.30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EEC2A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8AF584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688</w:t>
            </w:r>
          </w:p>
        </w:tc>
      </w:tr>
      <w:tr w:rsidR="00067FBF" w:rsidRPr="0016517B" w14:paraId="10F68CCD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6E24929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42:6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C19AEE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42:6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5057EFB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541 (0.215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8934B5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601 (0.20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5BE33F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1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CDCE2D4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695</w:t>
            </w:r>
          </w:p>
        </w:tc>
      </w:tr>
      <w:tr w:rsidR="00067FBF" w:rsidRPr="0016517B" w14:paraId="67FE2779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D84474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42:2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6AF281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ly-alkyl C42: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78A2B8A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772 (0.224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592A98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838 (0.23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67E3ED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43D8AA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right="-312"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721</w:t>
            </w:r>
          </w:p>
        </w:tc>
      </w:tr>
      <w:tr w:rsidR="00067FBF" w:rsidRPr="0016517B" w14:paraId="007B41E3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C3D4D3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8:3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6C8CF6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8:3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0CAD0F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69.871 (16.146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FBF15C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74.793 (18.81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0B2634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69796A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right="-312"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814</w:t>
            </w:r>
          </w:p>
        </w:tc>
      </w:tr>
      <w:tr w:rsidR="00067FBF" w:rsidRPr="0016517B" w14:paraId="3F9FFE7C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139B644E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B63B8B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Butyrylcarnitine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BB2022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45 (0.078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70AA1F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24 (0.07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F52361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99CC00"/>
                <w:sz w:val="18"/>
                <w:szCs w:val="18"/>
              </w:rPr>
            </w:pPr>
            <w:r w:rsidRPr="0016517B">
              <w:rPr>
                <w:color w:val="99CC00"/>
                <w:sz w:val="18"/>
                <w:szCs w:val="18"/>
              </w:rPr>
              <w:t>0.9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05B0A1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right="-312"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832</w:t>
            </w:r>
          </w:p>
        </w:tc>
      </w:tr>
      <w:tr w:rsidR="00067FBF" w:rsidRPr="0016517B" w14:paraId="1052DD79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77F2AFD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e C40:0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451B130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acyl-alkyl C40:0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D075AA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1.179 (3.357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E2E6953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2.215 (4.02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58B841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9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458737A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right="-312"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834</w:t>
            </w:r>
          </w:p>
        </w:tc>
      </w:tr>
      <w:tr w:rsidR="00067FBF" w:rsidRPr="0016517B" w14:paraId="2EA394C4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6072FBD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SM (OH) C24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CBF5C1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Hydroxysphingomyeline C24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043DF1C6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1.913 (0.533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770EA9B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2.051 (0.47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E5268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F050527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right="-312"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974</w:t>
            </w:r>
          </w:p>
        </w:tc>
      </w:tr>
      <w:tr w:rsidR="00067FBF" w:rsidRPr="0016517B" w14:paraId="734AA158" w14:textId="77777777" w:rsidTr="004E6B9C">
        <w:trPr>
          <w:trHeight w:val="255"/>
          <w:jc w:val="center"/>
        </w:trPr>
        <w:tc>
          <w:tcPr>
            <w:tcW w:w="1587" w:type="dxa"/>
            <w:shd w:val="clear" w:color="auto" w:fill="A6A6A6"/>
            <w:vAlign w:val="center"/>
          </w:tcPr>
          <w:p w14:paraId="548EF6B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16517B">
              <w:rPr>
                <w:b/>
                <w:bCs/>
                <w:color w:val="000000"/>
                <w:sz w:val="18"/>
                <w:szCs w:val="18"/>
              </w:rPr>
              <w:t>PC aa C36:1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B9CEB8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Phosphatidylcholine diacyl C36: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1E049AB2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79.908 (23.452)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1AF73C9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86.598 (25.93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F9A6AF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firstLine="0"/>
              <w:jc w:val="center"/>
              <w:rPr>
                <w:color w:val="FF0000"/>
                <w:sz w:val="18"/>
                <w:szCs w:val="18"/>
              </w:rPr>
            </w:pPr>
            <w:r w:rsidRPr="0016517B">
              <w:rPr>
                <w:color w:val="FF0000"/>
                <w:sz w:val="18"/>
                <w:szCs w:val="18"/>
              </w:rPr>
              <w:t>1.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E7C580C" w14:textId="77777777" w:rsidR="00067FBF" w:rsidRPr="0016517B" w:rsidRDefault="00067FBF" w:rsidP="00A55CD7">
            <w:pPr>
              <w:autoSpaceDE w:val="0"/>
              <w:autoSpaceDN w:val="0"/>
              <w:adjustRightInd w:val="0"/>
              <w:spacing w:after="0" w:line="276" w:lineRule="auto"/>
              <w:ind w:right="-312" w:firstLine="0"/>
              <w:rPr>
                <w:color w:val="000000"/>
                <w:sz w:val="18"/>
                <w:szCs w:val="18"/>
              </w:rPr>
            </w:pPr>
            <w:r w:rsidRPr="0016517B">
              <w:rPr>
                <w:color w:val="000000"/>
                <w:sz w:val="18"/>
                <w:szCs w:val="18"/>
              </w:rPr>
              <w:t>0.2988</w:t>
            </w:r>
          </w:p>
        </w:tc>
      </w:tr>
    </w:tbl>
    <w:p w14:paraId="111C96C5" w14:textId="77777777" w:rsidR="005254B0" w:rsidRDefault="005254B0" w:rsidP="00067FBF"/>
    <w:p w14:paraId="471482E7" w14:textId="0D2093D9" w:rsidR="00BC79CC" w:rsidRPr="00BC79CC" w:rsidRDefault="00BC79CC" w:rsidP="007C4AB2">
      <w:pPr>
        <w:spacing w:line="276" w:lineRule="auto"/>
        <w:ind w:firstLine="0"/>
        <w:jc w:val="left"/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BC79CC" w:rsidRPr="00BC79CC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E6A07" w14:textId="77777777" w:rsidR="003225CF" w:rsidRDefault="003225CF" w:rsidP="00A55CD7">
      <w:pPr>
        <w:spacing w:after="0" w:line="240" w:lineRule="auto"/>
      </w:pPr>
      <w:r>
        <w:separator/>
      </w:r>
    </w:p>
  </w:endnote>
  <w:endnote w:type="continuationSeparator" w:id="0">
    <w:p w14:paraId="0A304C70" w14:textId="77777777" w:rsidR="003225CF" w:rsidRDefault="003225CF" w:rsidP="00A55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harter BT">
    <w:panose1 w:val="02040503050506020203"/>
    <w:charset w:val="00"/>
    <w:family w:val="roman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1694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F5EB9D" w14:textId="1CC71768" w:rsidR="00E64E75" w:rsidRDefault="00E64E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5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5CA5F3" w14:textId="77777777" w:rsidR="00E64E75" w:rsidRDefault="00E64E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5F73C7" w14:textId="77777777" w:rsidR="003225CF" w:rsidRDefault="003225CF" w:rsidP="00A55CD7">
      <w:pPr>
        <w:spacing w:after="0" w:line="240" w:lineRule="auto"/>
      </w:pPr>
      <w:r>
        <w:separator/>
      </w:r>
    </w:p>
  </w:footnote>
  <w:footnote w:type="continuationSeparator" w:id="0">
    <w:p w14:paraId="30FE5C04" w14:textId="77777777" w:rsidR="003225CF" w:rsidRDefault="003225CF" w:rsidP="00A55C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39EACF" w14:textId="65E3D75B" w:rsidR="00C83D79" w:rsidRDefault="00C83D79" w:rsidP="00C83D79">
    <w:pPr>
      <w:pStyle w:val="Header"/>
      <w:bidi/>
    </w:pPr>
    <w:r>
      <w:t xml:space="preserve">Farshidfar </w:t>
    </w:r>
    <w:r w:rsidRPr="00C83D79">
      <w:rPr>
        <w:i/>
      </w:rPr>
      <w:t>et al</w:t>
    </w:r>
    <w:r>
      <w:t xml:space="preserve"> 2017</w:t>
    </w:r>
  </w:p>
  <w:p w14:paraId="17DAB0B5" w14:textId="77777777" w:rsidR="00C83D79" w:rsidRDefault="00C83D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F3FF0"/>
    <w:multiLevelType w:val="hybridMultilevel"/>
    <w:tmpl w:val="40D239EC"/>
    <w:lvl w:ilvl="0" w:tplc="BC7EC88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7746DE"/>
    <w:multiLevelType w:val="hybridMultilevel"/>
    <w:tmpl w:val="E63E890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88926BA"/>
    <w:multiLevelType w:val="multilevel"/>
    <w:tmpl w:val="DDFCAC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8F30C28"/>
    <w:multiLevelType w:val="hybridMultilevel"/>
    <w:tmpl w:val="3926B4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142D9"/>
    <w:multiLevelType w:val="multilevel"/>
    <w:tmpl w:val="5BDEAFA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1752EB7"/>
    <w:multiLevelType w:val="hybridMultilevel"/>
    <w:tmpl w:val="B93EEE3E"/>
    <w:lvl w:ilvl="0" w:tplc="7C5E86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8E089C"/>
    <w:multiLevelType w:val="hybridMultilevel"/>
    <w:tmpl w:val="D16A84A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FB4FE1"/>
    <w:multiLevelType w:val="hybridMultilevel"/>
    <w:tmpl w:val="8138E868"/>
    <w:lvl w:ilvl="0" w:tplc="10090001">
      <w:start w:val="1"/>
      <w:numFmt w:val="bullet"/>
      <w:lvlText w:val=""/>
      <w:lvlJc w:val="left"/>
      <w:pPr>
        <w:ind w:left="150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8">
    <w:nsid w:val="30E1596F"/>
    <w:multiLevelType w:val="hybridMultilevel"/>
    <w:tmpl w:val="1D06D166"/>
    <w:lvl w:ilvl="0" w:tplc="FC48092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833E53"/>
    <w:multiLevelType w:val="hybridMultilevel"/>
    <w:tmpl w:val="684228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6058BF"/>
    <w:multiLevelType w:val="hybridMultilevel"/>
    <w:tmpl w:val="9DAEC2D0"/>
    <w:lvl w:ilvl="0" w:tplc="D0BEA092">
      <w:numFmt w:val="bullet"/>
      <w:lvlText w:val="-"/>
      <w:lvlJc w:val="left"/>
      <w:pPr>
        <w:ind w:left="644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>
    <w:nsid w:val="3F8A64E7"/>
    <w:multiLevelType w:val="hybridMultilevel"/>
    <w:tmpl w:val="FAE85ED8"/>
    <w:lvl w:ilvl="0" w:tplc="E3A6D78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E4E3F2E">
      <w:start w:val="1"/>
      <w:numFmt w:val="lowerLetter"/>
      <w:lvlText w:val="%2."/>
      <w:lvlJc w:val="left"/>
      <w:pPr>
        <w:ind w:left="1485" w:hanging="405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E86A23"/>
    <w:multiLevelType w:val="multilevel"/>
    <w:tmpl w:val="287C69E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463106D2"/>
    <w:multiLevelType w:val="hybridMultilevel"/>
    <w:tmpl w:val="A0960F12"/>
    <w:lvl w:ilvl="0" w:tplc="A8DEB740">
      <w:start w:val="2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486B82"/>
    <w:multiLevelType w:val="multilevel"/>
    <w:tmpl w:val="4A7CD66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CE374FB"/>
    <w:multiLevelType w:val="hybridMultilevel"/>
    <w:tmpl w:val="31D2AC8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460A81"/>
    <w:multiLevelType w:val="multilevel"/>
    <w:tmpl w:val="3B603B3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F9B20DD"/>
    <w:multiLevelType w:val="hybridMultilevel"/>
    <w:tmpl w:val="C66257E2"/>
    <w:lvl w:ilvl="0" w:tplc="D8A48B1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A4380F"/>
    <w:multiLevelType w:val="hybridMultilevel"/>
    <w:tmpl w:val="93F0F040"/>
    <w:lvl w:ilvl="0" w:tplc="FB06B1F4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004183"/>
    <w:multiLevelType w:val="hybridMultilevel"/>
    <w:tmpl w:val="F0CC7D2A"/>
    <w:lvl w:ilvl="0" w:tplc="7C5E86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B65F11"/>
    <w:multiLevelType w:val="hybridMultilevel"/>
    <w:tmpl w:val="48C05C42"/>
    <w:lvl w:ilvl="0" w:tplc="B3D46E96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96504F3"/>
    <w:multiLevelType w:val="hybridMultilevel"/>
    <w:tmpl w:val="BEE861F0"/>
    <w:lvl w:ilvl="0" w:tplc="466E7FC2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9A53C3"/>
    <w:multiLevelType w:val="hybridMultilevel"/>
    <w:tmpl w:val="70B6919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700C4BA0"/>
    <w:multiLevelType w:val="hybridMultilevel"/>
    <w:tmpl w:val="4D947C1A"/>
    <w:lvl w:ilvl="0" w:tplc="E952B116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0504F5"/>
    <w:multiLevelType w:val="hybridMultilevel"/>
    <w:tmpl w:val="F69C5A94"/>
    <w:lvl w:ilvl="0" w:tplc="4166343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754B41"/>
    <w:multiLevelType w:val="hybridMultilevel"/>
    <w:tmpl w:val="FAEA7514"/>
    <w:lvl w:ilvl="0" w:tplc="AD3084BE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B6E7BBD"/>
    <w:multiLevelType w:val="hybridMultilevel"/>
    <w:tmpl w:val="C6E497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22"/>
  </w:num>
  <w:num w:numId="4">
    <w:abstractNumId w:val="7"/>
  </w:num>
  <w:num w:numId="5">
    <w:abstractNumId w:val="20"/>
  </w:num>
  <w:num w:numId="6">
    <w:abstractNumId w:val="5"/>
  </w:num>
  <w:num w:numId="7">
    <w:abstractNumId w:val="19"/>
  </w:num>
  <w:num w:numId="8">
    <w:abstractNumId w:val="24"/>
  </w:num>
  <w:num w:numId="9">
    <w:abstractNumId w:val="23"/>
  </w:num>
  <w:num w:numId="10">
    <w:abstractNumId w:val="26"/>
  </w:num>
  <w:num w:numId="11">
    <w:abstractNumId w:val="6"/>
  </w:num>
  <w:num w:numId="12">
    <w:abstractNumId w:val="13"/>
  </w:num>
  <w:num w:numId="13">
    <w:abstractNumId w:val="3"/>
  </w:num>
  <w:num w:numId="14">
    <w:abstractNumId w:val="15"/>
  </w:num>
  <w:num w:numId="15">
    <w:abstractNumId w:val="11"/>
  </w:num>
  <w:num w:numId="16">
    <w:abstractNumId w:val="8"/>
  </w:num>
  <w:num w:numId="17">
    <w:abstractNumId w:val="0"/>
  </w:num>
  <w:num w:numId="18">
    <w:abstractNumId w:val="18"/>
  </w:num>
  <w:num w:numId="19">
    <w:abstractNumId w:val="17"/>
  </w:num>
  <w:num w:numId="20">
    <w:abstractNumId w:val="25"/>
  </w:num>
  <w:num w:numId="21">
    <w:abstractNumId w:val="10"/>
  </w:num>
  <w:num w:numId="22">
    <w:abstractNumId w:val="21"/>
  </w:num>
  <w:num w:numId="23">
    <w:abstractNumId w:val="14"/>
  </w:num>
  <w:num w:numId="24">
    <w:abstractNumId w:val="4"/>
  </w:num>
  <w:num w:numId="25">
    <w:abstractNumId w:val="2"/>
  </w:num>
  <w:num w:numId="26">
    <w:abstractNumId w:val="16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Y2NbcwN7Y0NzW0MDZV0lEKTi0uzszPAymwrAUABS3F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vvdpzd9tf5fne05tavx5rmt9afzwddparw&quot;&gt;My EndNote Library-2&lt;record-ids&gt;&lt;item&gt;231&lt;/item&gt;&lt;item&gt;1023&lt;/item&gt;&lt;item&gt;1049&lt;/item&gt;&lt;item&gt;1067&lt;/item&gt;&lt;item&gt;1085&lt;/item&gt;&lt;item&gt;1086&lt;/item&gt;&lt;item&gt;1185&lt;/item&gt;&lt;item&gt;1198&lt;/item&gt;&lt;item&gt;1201&lt;/item&gt;&lt;item&gt;1211&lt;/item&gt;&lt;item&gt;1212&lt;/item&gt;&lt;item&gt;1364&lt;/item&gt;&lt;item&gt;1365&lt;/item&gt;&lt;item&gt;1454&lt;/item&gt;&lt;/record-ids&gt;&lt;/item&gt;&lt;/Libraries&gt;"/>
  </w:docVars>
  <w:rsids>
    <w:rsidRoot w:val="00067FBF"/>
    <w:rsid w:val="00054EC9"/>
    <w:rsid w:val="00067FBF"/>
    <w:rsid w:val="00070F56"/>
    <w:rsid w:val="00077D51"/>
    <w:rsid w:val="00090772"/>
    <w:rsid w:val="000B23C7"/>
    <w:rsid w:val="000D6CF4"/>
    <w:rsid w:val="000E3623"/>
    <w:rsid w:val="000E717B"/>
    <w:rsid w:val="00111E86"/>
    <w:rsid w:val="00120B29"/>
    <w:rsid w:val="001319C2"/>
    <w:rsid w:val="00132756"/>
    <w:rsid w:val="00136C74"/>
    <w:rsid w:val="001443E3"/>
    <w:rsid w:val="00146344"/>
    <w:rsid w:val="001A2DA3"/>
    <w:rsid w:val="001A53AF"/>
    <w:rsid w:val="001B7C83"/>
    <w:rsid w:val="001C5E6B"/>
    <w:rsid w:val="001D0D0B"/>
    <w:rsid w:val="001F53E6"/>
    <w:rsid w:val="002078C3"/>
    <w:rsid w:val="0021493C"/>
    <w:rsid w:val="00225532"/>
    <w:rsid w:val="00226E82"/>
    <w:rsid w:val="002372C5"/>
    <w:rsid w:val="002808CD"/>
    <w:rsid w:val="00284453"/>
    <w:rsid w:val="00297AF3"/>
    <w:rsid w:val="002E5A08"/>
    <w:rsid w:val="002F3A86"/>
    <w:rsid w:val="002F6009"/>
    <w:rsid w:val="0030675C"/>
    <w:rsid w:val="003225CF"/>
    <w:rsid w:val="003316A5"/>
    <w:rsid w:val="003634A4"/>
    <w:rsid w:val="0036625D"/>
    <w:rsid w:val="00382994"/>
    <w:rsid w:val="003B7AFC"/>
    <w:rsid w:val="003E52C9"/>
    <w:rsid w:val="003F24D5"/>
    <w:rsid w:val="00414922"/>
    <w:rsid w:val="0043557E"/>
    <w:rsid w:val="00450332"/>
    <w:rsid w:val="0048276A"/>
    <w:rsid w:val="00495854"/>
    <w:rsid w:val="004A3D8A"/>
    <w:rsid w:val="004B52C1"/>
    <w:rsid w:val="004E66B2"/>
    <w:rsid w:val="004E6B9C"/>
    <w:rsid w:val="00510473"/>
    <w:rsid w:val="0051114C"/>
    <w:rsid w:val="0052307B"/>
    <w:rsid w:val="005254B0"/>
    <w:rsid w:val="00541E32"/>
    <w:rsid w:val="00556622"/>
    <w:rsid w:val="00597F4C"/>
    <w:rsid w:val="005B08A7"/>
    <w:rsid w:val="005C372E"/>
    <w:rsid w:val="005E3E40"/>
    <w:rsid w:val="00600B2A"/>
    <w:rsid w:val="0062315E"/>
    <w:rsid w:val="00633E9C"/>
    <w:rsid w:val="00634F1E"/>
    <w:rsid w:val="00683DC6"/>
    <w:rsid w:val="00691EDB"/>
    <w:rsid w:val="006A55A0"/>
    <w:rsid w:val="006A7ACA"/>
    <w:rsid w:val="006F0EE0"/>
    <w:rsid w:val="00701554"/>
    <w:rsid w:val="0070221D"/>
    <w:rsid w:val="00712512"/>
    <w:rsid w:val="00726DD5"/>
    <w:rsid w:val="007338CA"/>
    <w:rsid w:val="007528A9"/>
    <w:rsid w:val="00756DA8"/>
    <w:rsid w:val="007B1DBE"/>
    <w:rsid w:val="007C4AB2"/>
    <w:rsid w:val="00855AC7"/>
    <w:rsid w:val="00874560"/>
    <w:rsid w:val="008778A9"/>
    <w:rsid w:val="0088268B"/>
    <w:rsid w:val="0088300F"/>
    <w:rsid w:val="0089089E"/>
    <w:rsid w:val="00893FE4"/>
    <w:rsid w:val="008F4418"/>
    <w:rsid w:val="00904034"/>
    <w:rsid w:val="00965819"/>
    <w:rsid w:val="0096705D"/>
    <w:rsid w:val="00973E8C"/>
    <w:rsid w:val="00977B8A"/>
    <w:rsid w:val="009B7A5E"/>
    <w:rsid w:val="00A11766"/>
    <w:rsid w:val="00A1234A"/>
    <w:rsid w:val="00A12AF6"/>
    <w:rsid w:val="00A55CD7"/>
    <w:rsid w:val="00A55CE7"/>
    <w:rsid w:val="00A755EC"/>
    <w:rsid w:val="00AD6824"/>
    <w:rsid w:val="00AE0532"/>
    <w:rsid w:val="00AF1CBD"/>
    <w:rsid w:val="00B51453"/>
    <w:rsid w:val="00B5146B"/>
    <w:rsid w:val="00B80B26"/>
    <w:rsid w:val="00B90994"/>
    <w:rsid w:val="00BB1EEA"/>
    <w:rsid w:val="00BC79CC"/>
    <w:rsid w:val="00C32554"/>
    <w:rsid w:val="00C34A77"/>
    <w:rsid w:val="00C36C6B"/>
    <w:rsid w:val="00C43BA1"/>
    <w:rsid w:val="00C52D81"/>
    <w:rsid w:val="00C5626F"/>
    <w:rsid w:val="00C83D79"/>
    <w:rsid w:val="00C83ECB"/>
    <w:rsid w:val="00CD63DF"/>
    <w:rsid w:val="00D26296"/>
    <w:rsid w:val="00D72108"/>
    <w:rsid w:val="00D972A3"/>
    <w:rsid w:val="00DC07DA"/>
    <w:rsid w:val="00E105F1"/>
    <w:rsid w:val="00E20F8A"/>
    <w:rsid w:val="00E26B68"/>
    <w:rsid w:val="00E37BCC"/>
    <w:rsid w:val="00E42D80"/>
    <w:rsid w:val="00E64E75"/>
    <w:rsid w:val="00EB6CDA"/>
    <w:rsid w:val="00EE7F5E"/>
    <w:rsid w:val="00F04D8D"/>
    <w:rsid w:val="00F102C1"/>
    <w:rsid w:val="00F426E3"/>
    <w:rsid w:val="00F4397D"/>
    <w:rsid w:val="00F455FD"/>
    <w:rsid w:val="00F54572"/>
    <w:rsid w:val="00F74764"/>
    <w:rsid w:val="00FD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DCF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FBF"/>
    <w:pPr>
      <w:spacing w:line="480" w:lineRule="auto"/>
      <w:ind w:firstLine="720"/>
      <w:jc w:val="lowKashida"/>
    </w:pPr>
    <w:rPr>
      <w:rFonts w:ascii="Times New Roman" w:eastAsia="Calibri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FBF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7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Paper3Heading"/>
    <w:next w:val="Normal"/>
    <w:link w:val="Heading3Char"/>
    <w:uiPriority w:val="9"/>
    <w:qFormat/>
    <w:rsid w:val="00067FBF"/>
    <w:pPr>
      <w:outlineLvl w:val="2"/>
    </w:pPr>
    <w:rPr>
      <w:rFonts w:ascii="Times New Roman" w:hAnsi="Times New Roman"/>
      <w:b/>
      <w:bCs/>
    </w:rPr>
  </w:style>
  <w:style w:type="paragraph" w:styleId="Heading4">
    <w:name w:val="heading 4"/>
    <w:basedOn w:val="Paper4Heading"/>
    <w:next w:val="Normal"/>
    <w:link w:val="Heading4Char"/>
    <w:uiPriority w:val="9"/>
    <w:qFormat/>
    <w:rsid w:val="00067FBF"/>
    <w:pPr>
      <w:spacing w:before="240" w:after="120"/>
      <w:outlineLvl w:val="3"/>
    </w:pPr>
    <w:rPr>
      <w:rFonts w:ascii="Times New Roman" w:hAnsi="Times New Roman"/>
      <w:bCs/>
      <w:i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7FBF"/>
    <w:pPr>
      <w:keepNext/>
      <w:keepLines/>
      <w:spacing w:before="200" w:after="0"/>
      <w:outlineLvl w:val="4"/>
    </w:pPr>
    <w:rPr>
      <w:rFonts w:ascii="Charter BT" w:eastAsia="Times New Roman" w:hAnsi="Charter BT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3Heading">
    <w:name w:val="Paper 3 Heading"/>
    <w:basedOn w:val="Normal"/>
    <w:link w:val="Paper3HeadingChar"/>
    <w:autoRedefine/>
    <w:qFormat/>
    <w:rsid w:val="00DC07DA"/>
    <w:rPr>
      <w:rFonts w:asciiTheme="majorHAnsi" w:hAnsiTheme="majorHAnsi"/>
    </w:rPr>
  </w:style>
  <w:style w:type="character" w:customStyle="1" w:styleId="Paper3HeadingChar">
    <w:name w:val="Paper 3 Heading Char"/>
    <w:basedOn w:val="DefaultParagraphFont"/>
    <w:link w:val="Paper3Heading"/>
    <w:rsid w:val="00DC07DA"/>
    <w:rPr>
      <w:rFonts w:asciiTheme="majorHAnsi" w:hAnsiTheme="majorHAnsi"/>
      <w:sz w:val="24"/>
    </w:rPr>
  </w:style>
  <w:style w:type="paragraph" w:customStyle="1" w:styleId="Paper2Heading">
    <w:name w:val="Paper 2 Heading"/>
    <w:basedOn w:val="Heading2"/>
    <w:link w:val="Paper2HeadingChar"/>
    <w:autoRedefine/>
    <w:qFormat/>
    <w:rsid w:val="00DC07DA"/>
    <w:rPr>
      <w:rFonts w:ascii="Times New Roman" w:hAnsi="Times New Roman"/>
      <w:b w:val="0"/>
      <w:bCs w:val="0"/>
      <w:caps/>
      <w:sz w:val="28"/>
      <w:szCs w:val="28"/>
    </w:rPr>
  </w:style>
  <w:style w:type="character" w:customStyle="1" w:styleId="Paper2HeadingChar">
    <w:name w:val="Paper 2 Heading Char"/>
    <w:basedOn w:val="Heading2Char"/>
    <w:link w:val="Paper2Heading"/>
    <w:rsid w:val="00DC07DA"/>
    <w:rPr>
      <w:rFonts w:ascii="Times New Roman" w:eastAsiaTheme="majorEastAsia" w:hAnsi="Times New Roman" w:cstheme="majorBidi"/>
      <w:b w:val="0"/>
      <w:bCs w:val="0"/>
      <w:caps/>
      <w:color w:val="4F81BD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7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per4Heading">
    <w:name w:val="Paper 4 Heading"/>
    <w:basedOn w:val="Paper3Heading"/>
    <w:link w:val="Paper4HeadingChar"/>
    <w:autoRedefine/>
    <w:qFormat/>
    <w:rsid w:val="00DC07DA"/>
    <w:rPr>
      <w:b/>
      <w:iCs/>
      <w:sz w:val="26"/>
      <w:szCs w:val="26"/>
    </w:rPr>
  </w:style>
  <w:style w:type="character" w:customStyle="1" w:styleId="Paper4HeadingChar">
    <w:name w:val="Paper 4 Heading Char"/>
    <w:basedOn w:val="Paper3HeadingChar"/>
    <w:link w:val="Paper4Heading"/>
    <w:rsid w:val="00DC07DA"/>
    <w:rPr>
      <w:rFonts w:asciiTheme="majorHAnsi" w:hAnsiTheme="majorHAnsi"/>
      <w:b/>
      <w:i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67FB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67FBF"/>
    <w:rPr>
      <w:rFonts w:ascii="Times New Roman" w:eastAsia="Calibri" w:hAnsi="Times New Roman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67FBF"/>
    <w:rPr>
      <w:rFonts w:ascii="Times New Roman" w:eastAsia="Calibri" w:hAnsi="Times New Roman" w:cs="Arial"/>
      <w:b/>
      <w:bCs/>
      <w:i/>
      <w:iCs/>
      <w:sz w:val="24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67FBF"/>
    <w:rPr>
      <w:rFonts w:ascii="Charter BT" w:eastAsia="Times New Roman" w:hAnsi="Charter BT" w:cs="Times New Roman"/>
      <w:b/>
      <w:sz w:val="24"/>
    </w:rPr>
  </w:style>
  <w:style w:type="paragraph" w:styleId="NoSpacing">
    <w:name w:val="No Spacing"/>
    <w:link w:val="NoSpacingChar"/>
    <w:uiPriority w:val="99"/>
    <w:qFormat/>
    <w:rsid w:val="00067FBF"/>
    <w:pPr>
      <w:spacing w:after="0" w:line="240" w:lineRule="auto"/>
    </w:pPr>
    <w:rPr>
      <w:rFonts w:ascii="Calibri" w:eastAsia="Times New Roman" w:hAnsi="Calibri" w:cs="Arial"/>
      <w:sz w:val="20"/>
      <w:szCs w:val="20"/>
      <w:lang w:val="en-US" w:eastAsia="ja-JP"/>
    </w:rPr>
  </w:style>
  <w:style w:type="character" w:customStyle="1" w:styleId="NoSpacingChar">
    <w:name w:val="No Spacing Char"/>
    <w:link w:val="NoSpacing"/>
    <w:uiPriority w:val="99"/>
    <w:locked/>
    <w:rsid w:val="00067FBF"/>
    <w:rPr>
      <w:rFonts w:ascii="Calibri" w:eastAsia="Times New Roman" w:hAnsi="Calibri" w:cs="Arial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FBF"/>
    <w:rPr>
      <w:rFonts w:ascii="Tahoma" w:eastAsia="Calibri" w:hAnsi="Tahoma" w:cs="Tahoma"/>
      <w:sz w:val="16"/>
      <w:szCs w:val="16"/>
    </w:rPr>
  </w:style>
  <w:style w:type="table" w:styleId="MediumShading2">
    <w:name w:val="Medium Shading 2"/>
    <w:basedOn w:val="TableNormal"/>
    <w:uiPriority w:val="64"/>
    <w:rsid w:val="00067FBF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uiPriority w:val="99"/>
    <w:unhideWhenUsed/>
    <w:rsid w:val="00067FB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67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FBF"/>
    <w:rPr>
      <w:rFonts w:ascii="Times New Roman" w:eastAsia="Calibri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FBF"/>
    <w:rPr>
      <w:rFonts w:ascii="Times New Roman" w:eastAsia="Calibri" w:hAnsi="Times New Roman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7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FBF"/>
    <w:rPr>
      <w:rFonts w:ascii="Times New Roman" w:eastAsia="Calibri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67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FBF"/>
    <w:rPr>
      <w:rFonts w:ascii="Times New Roman" w:eastAsia="Calibri" w:hAnsi="Times New Roman" w:cs="Arial"/>
      <w:sz w:val="24"/>
    </w:rPr>
  </w:style>
  <w:style w:type="paragraph" w:styleId="NormalWeb">
    <w:name w:val="Normal (Web)"/>
    <w:basedOn w:val="Normal"/>
    <w:uiPriority w:val="99"/>
    <w:unhideWhenUsed/>
    <w:rsid w:val="00067FBF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067FBF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067FBF"/>
    <w:pPr>
      <w:spacing w:after="0" w:line="240" w:lineRule="auto"/>
    </w:pPr>
    <w:rPr>
      <w:rFonts w:ascii="Times New Roman" w:eastAsia="Calibri" w:hAnsi="Times New Roman" w:cs="Arial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067FB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067FBF"/>
    <w:pPr>
      <w:spacing w:after="120" w:line="240" w:lineRule="auto"/>
      <w:ind w:firstLine="0"/>
    </w:pPr>
    <w:rPr>
      <w:rFonts w:ascii="Cambria" w:eastAsia="Cambria" w:hAnsi="Cambria" w:cs="Times New Roman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67FBF"/>
    <w:rPr>
      <w:rFonts w:ascii="Cambria" w:eastAsia="Cambria" w:hAnsi="Cambria" w:cs="Times New Roman"/>
      <w:sz w:val="24"/>
      <w:szCs w:val="20"/>
      <w:lang w:val="x-none" w:eastAsia="x-none"/>
    </w:rPr>
  </w:style>
  <w:style w:type="character" w:customStyle="1" w:styleId="st">
    <w:name w:val="st"/>
    <w:basedOn w:val="DefaultParagraphFont"/>
    <w:rsid w:val="00067FBF"/>
  </w:style>
  <w:style w:type="paragraph" w:styleId="TOC2">
    <w:name w:val="toc 2"/>
    <w:basedOn w:val="Normal"/>
    <w:next w:val="Normal"/>
    <w:autoRedefine/>
    <w:uiPriority w:val="39"/>
    <w:unhideWhenUsed/>
    <w:rsid w:val="00067FBF"/>
    <w:pPr>
      <w:tabs>
        <w:tab w:val="right" w:leader="dot" w:pos="9350"/>
      </w:tabs>
      <w:spacing w:after="0"/>
      <w:ind w:hanging="142"/>
    </w:pPr>
    <w:rPr>
      <w:rFonts w:ascii="Calibri" w:hAnsi="Calibri" w:cs="Times New Roman"/>
      <w:smallCaps/>
      <w:sz w:val="20"/>
      <w:szCs w:val="24"/>
    </w:rPr>
  </w:style>
  <w:style w:type="paragraph" w:customStyle="1" w:styleId="Considerable">
    <w:name w:val="Considerable"/>
    <w:basedOn w:val="Paper4Heading"/>
    <w:link w:val="ConsiderableChar"/>
    <w:qFormat/>
    <w:rsid w:val="00067FBF"/>
    <w:pPr>
      <w:spacing w:line="360" w:lineRule="auto"/>
      <w:ind w:left="360"/>
    </w:pPr>
    <w:rPr>
      <w:rFonts w:ascii="Times New Roman" w:hAnsi="Times New Roman" w:cs="Times New Roman"/>
      <w:b w:val="0"/>
      <w:bCs/>
      <w:i/>
      <w:iCs w:val="0"/>
      <w:color w:val="FF0000"/>
      <w:sz w:val="24"/>
      <w:szCs w:val="24"/>
    </w:rPr>
  </w:style>
  <w:style w:type="character" w:customStyle="1" w:styleId="ConsiderableChar">
    <w:name w:val="Considerable Char"/>
    <w:link w:val="Considerable"/>
    <w:rsid w:val="00067FBF"/>
    <w:rPr>
      <w:rFonts w:ascii="Times New Roman" w:eastAsia="Calibri" w:hAnsi="Times New Roman" w:cs="Times New Roman"/>
      <w:bCs/>
      <w:i/>
      <w:color w:val="FF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67FBF"/>
    <w:pPr>
      <w:spacing w:after="0"/>
      <w:ind w:left="480"/>
    </w:pPr>
    <w:rPr>
      <w:rFonts w:ascii="Calibri" w:hAnsi="Calibri" w:cs="Times New Roman"/>
      <w:i/>
      <w:iCs/>
      <w:sz w:val="20"/>
      <w:szCs w:val="24"/>
    </w:rPr>
  </w:style>
  <w:style w:type="character" w:customStyle="1" w:styleId="fmainbody">
    <w:name w:val="f_mainbody"/>
    <w:basedOn w:val="DefaultParagraphFont"/>
    <w:rsid w:val="00067FBF"/>
  </w:style>
  <w:style w:type="paragraph" w:customStyle="1" w:styleId="xmsonormal">
    <w:name w:val="x_msonormal"/>
    <w:basedOn w:val="Normal"/>
    <w:rsid w:val="00067FBF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CA"/>
    </w:rPr>
  </w:style>
  <w:style w:type="paragraph" w:customStyle="1" w:styleId="xmsolistparagraph">
    <w:name w:val="x_msolistparagraph"/>
    <w:basedOn w:val="Normal"/>
    <w:rsid w:val="00067FBF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CA"/>
    </w:rPr>
  </w:style>
  <w:style w:type="table" w:styleId="LightShading-Accent1">
    <w:name w:val="Light Shading Accent 1"/>
    <w:basedOn w:val="TableNormal"/>
    <w:uiPriority w:val="60"/>
    <w:rsid w:val="00067FBF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Papertext1">
    <w:name w:val="Paper text 1"/>
    <w:basedOn w:val="Normal"/>
    <w:link w:val="Papertext1Char"/>
    <w:qFormat/>
    <w:rsid w:val="00067FBF"/>
    <w:pPr>
      <w:spacing w:after="0"/>
      <w:ind w:firstLine="340"/>
      <w:jc w:val="both"/>
    </w:pPr>
    <w:rPr>
      <w:rFonts w:cs="Times New Roman"/>
      <w:szCs w:val="24"/>
    </w:rPr>
  </w:style>
  <w:style w:type="character" w:customStyle="1" w:styleId="Papertext1Char">
    <w:name w:val="Paper text 1 Char"/>
    <w:link w:val="Papertext1"/>
    <w:rsid w:val="00067FBF"/>
    <w:rPr>
      <w:rFonts w:ascii="Times New Roman" w:eastAsia="Calibri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67FBF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067FBF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NoList"/>
    <w:uiPriority w:val="99"/>
    <w:semiHidden/>
    <w:unhideWhenUsed/>
    <w:rsid w:val="00067FBF"/>
  </w:style>
  <w:style w:type="table" w:customStyle="1" w:styleId="LightShading-Accent11">
    <w:name w:val="Light Shading - Accent 11"/>
    <w:basedOn w:val="TableNormal"/>
    <w:next w:val="LightShading-Accent1"/>
    <w:uiPriority w:val="60"/>
    <w:rsid w:val="00067FBF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067FBF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FrontmatterHeadingstyle">
    <w:name w:val="Front matter Heading style"/>
    <w:basedOn w:val="Normal"/>
    <w:next w:val="Normal"/>
    <w:rsid w:val="00067FBF"/>
    <w:pPr>
      <w:spacing w:after="0"/>
      <w:ind w:firstLine="0"/>
      <w:jc w:val="center"/>
    </w:pPr>
    <w:rPr>
      <w:rFonts w:eastAsia="Times New Roman" w:cs="Times New Roman"/>
      <w:b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67FBF"/>
    <w:pPr>
      <w:spacing w:before="120" w:after="120"/>
    </w:pPr>
    <w:rPr>
      <w:rFonts w:cs="Times New Roman"/>
      <w:b/>
      <w:bCs/>
      <w:caps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7FBF"/>
    <w:pPr>
      <w:spacing w:line="276" w:lineRule="auto"/>
      <w:ind w:firstLine="0"/>
      <w:outlineLvl w:val="9"/>
    </w:pPr>
    <w:rPr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067FBF"/>
    <w:pPr>
      <w:spacing w:after="0"/>
      <w:ind w:left="720"/>
    </w:pPr>
    <w:rPr>
      <w:rFonts w:ascii="Calibri" w:hAnsi="Calibri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067FBF"/>
    <w:pPr>
      <w:spacing w:after="0"/>
      <w:ind w:left="960"/>
    </w:pPr>
    <w:rPr>
      <w:rFonts w:ascii="Calibri" w:hAnsi="Calibri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067FBF"/>
    <w:pPr>
      <w:spacing w:after="0"/>
      <w:ind w:left="1200"/>
    </w:pPr>
    <w:rPr>
      <w:rFonts w:ascii="Calibri" w:hAnsi="Calibri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067FBF"/>
    <w:pPr>
      <w:spacing w:after="0"/>
      <w:ind w:left="1440"/>
    </w:pPr>
    <w:rPr>
      <w:rFonts w:ascii="Calibri" w:hAnsi="Calibri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067FBF"/>
    <w:pPr>
      <w:spacing w:after="0"/>
      <w:ind w:left="1680"/>
    </w:pPr>
    <w:rPr>
      <w:rFonts w:ascii="Calibri" w:hAnsi="Calibri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067FBF"/>
    <w:pPr>
      <w:spacing w:after="0"/>
      <w:ind w:left="1920"/>
    </w:pPr>
    <w:rPr>
      <w:rFonts w:ascii="Calibri" w:hAnsi="Calibri" w:cs="Times New Roman"/>
      <w:sz w:val="18"/>
      <w:szCs w:val="21"/>
    </w:rPr>
  </w:style>
  <w:style w:type="paragraph" w:customStyle="1" w:styleId="Level3">
    <w:name w:val="Level 3"/>
    <w:basedOn w:val="TOC3"/>
    <w:link w:val="Level3CharChar"/>
    <w:qFormat/>
    <w:rsid w:val="00067FBF"/>
    <w:pPr>
      <w:tabs>
        <w:tab w:val="right" w:leader="dot" w:pos="8630"/>
      </w:tabs>
      <w:spacing w:line="240" w:lineRule="auto"/>
      <w:ind w:left="400" w:firstLine="0"/>
    </w:pPr>
    <w:rPr>
      <w:rFonts w:ascii="Cambria" w:eastAsia="Times New Roman" w:hAnsi="Cambria"/>
      <w:szCs w:val="20"/>
      <w:lang w:val="en-US"/>
    </w:rPr>
  </w:style>
  <w:style w:type="paragraph" w:customStyle="1" w:styleId="TOCTitle">
    <w:name w:val="TOC Title"/>
    <w:basedOn w:val="Normal"/>
    <w:qFormat/>
    <w:rsid w:val="00067FBF"/>
    <w:pPr>
      <w:spacing w:after="240" w:line="240" w:lineRule="auto"/>
      <w:ind w:firstLine="0"/>
      <w:jc w:val="center"/>
    </w:pPr>
    <w:rPr>
      <w:rFonts w:ascii="Cambria" w:eastAsia="Times New Roman" w:hAnsi="Cambria" w:cs="Times New Roman"/>
      <w:b/>
      <w:szCs w:val="24"/>
      <w:lang w:val="en-US"/>
    </w:rPr>
  </w:style>
  <w:style w:type="character" w:customStyle="1" w:styleId="Level3CharChar">
    <w:name w:val="Level 3 Char Char"/>
    <w:link w:val="Level3"/>
    <w:rsid w:val="00067FBF"/>
    <w:rPr>
      <w:rFonts w:ascii="Cambria" w:eastAsia="Times New Roman" w:hAnsi="Cambria" w:cs="Times New Roman"/>
      <w:i/>
      <w:iCs/>
      <w:sz w:val="20"/>
      <w:szCs w:val="20"/>
      <w:lang w:val="en-US"/>
    </w:rPr>
  </w:style>
  <w:style w:type="paragraph" w:customStyle="1" w:styleId="Level1">
    <w:name w:val="Level 1"/>
    <w:basedOn w:val="TOC1"/>
    <w:link w:val="Level1Char"/>
    <w:qFormat/>
    <w:rsid w:val="00067FBF"/>
    <w:pPr>
      <w:tabs>
        <w:tab w:val="right" w:leader="dot" w:pos="8630"/>
      </w:tabs>
      <w:spacing w:line="240" w:lineRule="auto"/>
      <w:ind w:firstLine="0"/>
    </w:pPr>
    <w:rPr>
      <w:rFonts w:ascii="Cambria" w:eastAsia="Times New Roman" w:hAnsi="Cambria"/>
      <w:szCs w:val="20"/>
      <w:lang w:val="en-US"/>
    </w:rPr>
  </w:style>
  <w:style w:type="character" w:customStyle="1" w:styleId="Level1Char">
    <w:name w:val="Level 1 Char"/>
    <w:link w:val="Level1"/>
    <w:rsid w:val="00067FBF"/>
    <w:rPr>
      <w:rFonts w:ascii="Cambria" w:eastAsia="Times New Roman" w:hAnsi="Cambria" w:cs="Times New Roman"/>
      <w:b/>
      <w:bCs/>
      <w:caps/>
      <w:sz w:val="24"/>
      <w:szCs w:val="20"/>
      <w:lang w:val="en-US"/>
    </w:rPr>
  </w:style>
  <w:style w:type="paragraph" w:customStyle="1" w:styleId="Level2">
    <w:name w:val="Level 2"/>
    <w:basedOn w:val="TOC2"/>
    <w:link w:val="Level2Char"/>
    <w:qFormat/>
    <w:rsid w:val="00067FBF"/>
    <w:pPr>
      <w:tabs>
        <w:tab w:val="right" w:leader="dot" w:pos="8630"/>
      </w:tabs>
      <w:spacing w:line="240" w:lineRule="auto"/>
      <w:ind w:left="200" w:firstLine="0"/>
    </w:pPr>
    <w:rPr>
      <w:rFonts w:ascii="Cambria" w:eastAsia="Times New Roman" w:hAnsi="Cambria"/>
      <w:color w:val="000000"/>
      <w:szCs w:val="20"/>
      <w:lang w:val="en-US"/>
    </w:rPr>
  </w:style>
  <w:style w:type="character" w:customStyle="1" w:styleId="Level2Char">
    <w:name w:val="Level 2 Char"/>
    <w:link w:val="Level2"/>
    <w:rsid w:val="00067FBF"/>
    <w:rPr>
      <w:rFonts w:ascii="Cambria" w:eastAsia="Times New Roman" w:hAnsi="Cambria" w:cs="Times New Roman"/>
      <w:smallCaps/>
      <w:color w:val="000000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67FBF"/>
    <w:pPr>
      <w:spacing w:after="0"/>
    </w:pPr>
  </w:style>
  <w:style w:type="character" w:customStyle="1" w:styleId="ListParagraphChar">
    <w:name w:val="List Paragraph Char"/>
    <w:link w:val="ListParagraph"/>
    <w:uiPriority w:val="34"/>
    <w:rsid w:val="00067FBF"/>
    <w:rPr>
      <w:rFonts w:ascii="Times New Roman" w:eastAsia="Calibri" w:hAnsi="Times New Roman" w:cs="Arial"/>
      <w:sz w:val="24"/>
    </w:rPr>
  </w:style>
  <w:style w:type="numbering" w:customStyle="1" w:styleId="NoList2">
    <w:name w:val="No List2"/>
    <w:next w:val="NoList"/>
    <w:uiPriority w:val="99"/>
    <w:semiHidden/>
    <w:unhideWhenUsed/>
    <w:rsid w:val="00067FBF"/>
  </w:style>
  <w:style w:type="table" w:styleId="TableGrid">
    <w:name w:val="Table Grid"/>
    <w:basedOn w:val="TableNormal"/>
    <w:uiPriority w:val="59"/>
    <w:rsid w:val="00067FBF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067FBF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ColorfulGrid">
    <w:name w:val="Colorful Grid"/>
    <w:basedOn w:val="TableNormal"/>
    <w:uiPriority w:val="73"/>
    <w:rsid w:val="00067FBF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en-CA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Shading1">
    <w:name w:val="Medium Shading 1"/>
    <w:basedOn w:val="TableNormal"/>
    <w:uiPriority w:val="63"/>
    <w:rsid w:val="00067FBF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067FBF"/>
  </w:style>
  <w:style w:type="table" w:customStyle="1" w:styleId="TableGrid1">
    <w:name w:val="Table Grid1"/>
    <w:basedOn w:val="TableNormal"/>
    <w:next w:val="TableGrid"/>
    <w:uiPriority w:val="39"/>
    <w:rsid w:val="00067FBF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067FBF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FBF"/>
    <w:pPr>
      <w:spacing w:line="480" w:lineRule="auto"/>
      <w:ind w:firstLine="720"/>
      <w:jc w:val="lowKashida"/>
    </w:pPr>
    <w:rPr>
      <w:rFonts w:ascii="Times New Roman" w:eastAsia="Calibri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FBF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7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Paper3Heading"/>
    <w:next w:val="Normal"/>
    <w:link w:val="Heading3Char"/>
    <w:uiPriority w:val="9"/>
    <w:qFormat/>
    <w:rsid w:val="00067FBF"/>
    <w:pPr>
      <w:outlineLvl w:val="2"/>
    </w:pPr>
    <w:rPr>
      <w:rFonts w:ascii="Times New Roman" w:hAnsi="Times New Roman"/>
      <w:b/>
      <w:bCs/>
    </w:rPr>
  </w:style>
  <w:style w:type="paragraph" w:styleId="Heading4">
    <w:name w:val="heading 4"/>
    <w:basedOn w:val="Paper4Heading"/>
    <w:next w:val="Normal"/>
    <w:link w:val="Heading4Char"/>
    <w:uiPriority w:val="9"/>
    <w:qFormat/>
    <w:rsid w:val="00067FBF"/>
    <w:pPr>
      <w:spacing w:before="240" w:after="120"/>
      <w:outlineLvl w:val="3"/>
    </w:pPr>
    <w:rPr>
      <w:rFonts w:ascii="Times New Roman" w:hAnsi="Times New Roman"/>
      <w:bCs/>
      <w:i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7FBF"/>
    <w:pPr>
      <w:keepNext/>
      <w:keepLines/>
      <w:spacing w:before="200" w:after="0"/>
      <w:outlineLvl w:val="4"/>
    </w:pPr>
    <w:rPr>
      <w:rFonts w:ascii="Charter BT" w:eastAsia="Times New Roman" w:hAnsi="Charter BT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3Heading">
    <w:name w:val="Paper 3 Heading"/>
    <w:basedOn w:val="Normal"/>
    <w:link w:val="Paper3HeadingChar"/>
    <w:autoRedefine/>
    <w:qFormat/>
    <w:rsid w:val="00DC07DA"/>
    <w:rPr>
      <w:rFonts w:asciiTheme="majorHAnsi" w:hAnsiTheme="majorHAnsi"/>
    </w:rPr>
  </w:style>
  <w:style w:type="character" w:customStyle="1" w:styleId="Paper3HeadingChar">
    <w:name w:val="Paper 3 Heading Char"/>
    <w:basedOn w:val="DefaultParagraphFont"/>
    <w:link w:val="Paper3Heading"/>
    <w:rsid w:val="00DC07DA"/>
    <w:rPr>
      <w:rFonts w:asciiTheme="majorHAnsi" w:hAnsiTheme="majorHAnsi"/>
      <w:sz w:val="24"/>
    </w:rPr>
  </w:style>
  <w:style w:type="paragraph" w:customStyle="1" w:styleId="Paper2Heading">
    <w:name w:val="Paper 2 Heading"/>
    <w:basedOn w:val="Heading2"/>
    <w:link w:val="Paper2HeadingChar"/>
    <w:autoRedefine/>
    <w:qFormat/>
    <w:rsid w:val="00DC07DA"/>
    <w:rPr>
      <w:rFonts w:ascii="Times New Roman" w:hAnsi="Times New Roman"/>
      <w:b w:val="0"/>
      <w:bCs w:val="0"/>
      <w:caps/>
      <w:sz w:val="28"/>
      <w:szCs w:val="28"/>
    </w:rPr>
  </w:style>
  <w:style w:type="character" w:customStyle="1" w:styleId="Paper2HeadingChar">
    <w:name w:val="Paper 2 Heading Char"/>
    <w:basedOn w:val="Heading2Char"/>
    <w:link w:val="Paper2Heading"/>
    <w:rsid w:val="00DC07DA"/>
    <w:rPr>
      <w:rFonts w:ascii="Times New Roman" w:eastAsiaTheme="majorEastAsia" w:hAnsi="Times New Roman" w:cstheme="majorBidi"/>
      <w:b w:val="0"/>
      <w:bCs w:val="0"/>
      <w:caps/>
      <w:color w:val="4F81BD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7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aper4Heading">
    <w:name w:val="Paper 4 Heading"/>
    <w:basedOn w:val="Paper3Heading"/>
    <w:link w:val="Paper4HeadingChar"/>
    <w:autoRedefine/>
    <w:qFormat/>
    <w:rsid w:val="00DC07DA"/>
    <w:rPr>
      <w:b/>
      <w:iCs/>
      <w:sz w:val="26"/>
      <w:szCs w:val="26"/>
    </w:rPr>
  </w:style>
  <w:style w:type="character" w:customStyle="1" w:styleId="Paper4HeadingChar">
    <w:name w:val="Paper 4 Heading Char"/>
    <w:basedOn w:val="Paper3HeadingChar"/>
    <w:link w:val="Paper4Heading"/>
    <w:rsid w:val="00DC07DA"/>
    <w:rPr>
      <w:rFonts w:asciiTheme="majorHAnsi" w:hAnsiTheme="majorHAnsi"/>
      <w:b/>
      <w:i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67FBF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67FBF"/>
    <w:rPr>
      <w:rFonts w:ascii="Times New Roman" w:eastAsia="Calibri" w:hAnsi="Times New Roman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67FBF"/>
    <w:rPr>
      <w:rFonts w:ascii="Times New Roman" w:eastAsia="Calibri" w:hAnsi="Times New Roman" w:cs="Arial"/>
      <w:b/>
      <w:bCs/>
      <w:i/>
      <w:iCs/>
      <w:sz w:val="24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67FBF"/>
    <w:rPr>
      <w:rFonts w:ascii="Charter BT" w:eastAsia="Times New Roman" w:hAnsi="Charter BT" w:cs="Times New Roman"/>
      <w:b/>
      <w:sz w:val="24"/>
    </w:rPr>
  </w:style>
  <w:style w:type="paragraph" w:styleId="NoSpacing">
    <w:name w:val="No Spacing"/>
    <w:link w:val="NoSpacingChar"/>
    <w:uiPriority w:val="99"/>
    <w:qFormat/>
    <w:rsid w:val="00067FBF"/>
    <w:pPr>
      <w:spacing w:after="0" w:line="240" w:lineRule="auto"/>
    </w:pPr>
    <w:rPr>
      <w:rFonts w:ascii="Calibri" w:eastAsia="Times New Roman" w:hAnsi="Calibri" w:cs="Arial"/>
      <w:sz w:val="20"/>
      <w:szCs w:val="20"/>
      <w:lang w:val="en-US" w:eastAsia="ja-JP"/>
    </w:rPr>
  </w:style>
  <w:style w:type="character" w:customStyle="1" w:styleId="NoSpacingChar">
    <w:name w:val="No Spacing Char"/>
    <w:link w:val="NoSpacing"/>
    <w:uiPriority w:val="99"/>
    <w:locked/>
    <w:rsid w:val="00067FBF"/>
    <w:rPr>
      <w:rFonts w:ascii="Calibri" w:eastAsia="Times New Roman" w:hAnsi="Calibri" w:cs="Arial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FBF"/>
    <w:rPr>
      <w:rFonts w:ascii="Tahoma" w:eastAsia="Calibri" w:hAnsi="Tahoma" w:cs="Tahoma"/>
      <w:sz w:val="16"/>
      <w:szCs w:val="16"/>
    </w:rPr>
  </w:style>
  <w:style w:type="table" w:styleId="MediumShading2">
    <w:name w:val="Medium Shading 2"/>
    <w:basedOn w:val="TableNormal"/>
    <w:uiPriority w:val="64"/>
    <w:rsid w:val="00067FBF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uiPriority w:val="99"/>
    <w:unhideWhenUsed/>
    <w:rsid w:val="00067FB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67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FBF"/>
    <w:rPr>
      <w:rFonts w:ascii="Times New Roman" w:eastAsia="Calibri" w:hAnsi="Times New Roman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FBF"/>
    <w:rPr>
      <w:rFonts w:ascii="Times New Roman" w:eastAsia="Calibri" w:hAnsi="Times New Roman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7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FBF"/>
    <w:rPr>
      <w:rFonts w:ascii="Times New Roman" w:eastAsia="Calibri" w:hAnsi="Times New Roman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67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FBF"/>
    <w:rPr>
      <w:rFonts w:ascii="Times New Roman" w:eastAsia="Calibri" w:hAnsi="Times New Roman" w:cs="Arial"/>
      <w:sz w:val="24"/>
    </w:rPr>
  </w:style>
  <w:style w:type="paragraph" w:styleId="NormalWeb">
    <w:name w:val="Normal (Web)"/>
    <w:basedOn w:val="Normal"/>
    <w:uiPriority w:val="99"/>
    <w:unhideWhenUsed/>
    <w:rsid w:val="00067FBF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067FBF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067FBF"/>
    <w:pPr>
      <w:spacing w:after="0" w:line="240" w:lineRule="auto"/>
    </w:pPr>
    <w:rPr>
      <w:rFonts w:ascii="Times New Roman" w:eastAsia="Calibri" w:hAnsi="Times New Roman" w:cs="Arial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067FB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067FBF"/>
    <w:pPr>
      <w:spacing w:after="120" w:line="240" w:lineRule="auto"/>
      <w:ind w:firstLine="0"/>
    </w:pPr>
    <w:rPr>
      <w:rFonts w:ascii="Cambria" w:eastAsia="Cambria" w:hAnsi="Cambria" w:cs="Times New Roman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67FBF"/>
    <w:rPr>
      <w:rFonts w:ascii="Cambria" w:eastAsia="Cambria" w:hAnsi="Cambria" w:cs="Times New Roman"/>
      <w:sz w:val="24"/>
      <w:szCs w:val="20"/>
      <w:lang w:val="x-none" w:eastAsia="x-none"/>
    </w:rPr>
  </w:style>
  <w:style w:type="character" w:customStyle="1" w:styleId="st">
    <w:name w:val="st"/>
    <w:basedOn w:val="DefaultParagraphFont"/>
    <w:rsid w:val="00067FBF"/>
  </w:style>
  <w:style w:type="paragraph" w:styleId="TOC2">
    <w:name w:val="toc 2"/>
    <w:basedOn w:val="Normal"/>
    <w:next w:val="Normal"/>
    <w:autoRedefine/>
    <w:uiPriority w:val="39"/>
    <w:unhideWhenUsed/>
    <w:rsid w:val="00067FBF"/>
    <w:pPr>
      <w:tabs>
        <w:tab w:val="right" w:leader="dot" w:pos="9350"/>
      </w:tabs>
      <w:spacing w:after="0"/>
      <w:ind w:hanging="142"/>
    </w:pPr>
    <w:rPr>
      <w:rFonts w:ascii="Calibri" w:hAnsi="Calibri" w:cs="Times New Roman"/>
      <w:smallCaps/>
      <w:sz w:val="20"/>
      <w:szCs w:val="24"/>
    </w:rPr>
  </w:style>
  <w:style w:type="paragraph" w:customStyle="1" w:styleId="Considerable">
    <w:name w:val="Considerable"/>
    <w:basedOn w:val="Paper4Heading"/>
    <w:link w:val="ConsiderableChar"/>
    <w:qFormat/>
    <w:rsid w:val="00067FBF"/>
    <w:pPr>
      <w:spacing w:line="360" w:lineRule="auto"/>
      <w:ind w:left="360"/>
    </w:pPr>
    <w:rPr>
      <w:rFonts w:ascii="Times New Roman" w:hAnsi="Times New Roman" w:cs="Times New Roman"/>
      <w:b w:val="0"/>
      <w:bCs/>
      <w:i/>
      <w:iCs w:val="0"/>
      <w:color w:val="FF0000"/>
      <w:sz w:val="24"/>
      <w:szCs w:val="24"/>
    </w:rPr>
  </w:style>
  <w:style w:type="character" w:customStyle="1" w:styleId="ConsiderableChar">
    <w:name w:val="Considerable Char"/>
    <w:link w:val="Considerable"/>
    <w:rsid w:val="00067FBF"/>
    <w:rPr>
      <w:rFonts w:ascii="Times New Roman" w:eastAsia="Calibri" w:hAnsi="Times New Roman" w:cs="Times New Roman"/>
      <w:bCs/>
      <w:i/>
      <w:color w:val="FF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067FBF"/>
    <w:pPr>
      <w:spacing w:after="0"/>
      <w:ind w:left="480"/>
    </w:pPr>
    <w:rPr>
      <w:rFonts w:ascii="Calibri" w:hAnsi="Calibri" w:cs="Times New Roman"/>
      <w:i/>
      <w:iCs/>
      <w:sz w:val="20"/>
      <w:szCs w:val="24"/>
    </w:rPr>
  </w:style>
  <w:style w:type="character" w:customStyle="1" w:styleId="fmainbody">
    <w:name w:val="f_mainbody"/>
    <w:basedOn w:val="DefaultParagraphFont"/>
    <w:rsid w:val="00067FBF"/>
  </w:style>
  <w:style w:type="paragraph" w:customStyle="1" w:styleId="xmsonormal">
    <w:name w:val="x_msonormal"/>
    <w:basedOn w:val="Normal"/>
    <w:rsid w:val="00067FBF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CA"/>
    </w:rPr>
  </w:style>
  <w:style w:type="paragraph" w:customStyle="1" w:styleId="xmsolistparagraph">
    <w:name w:val="x_msolistparagraph"/>
    <w:basedOn w:val="Normal"/>
    <w:rsid w:val="00067FBF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eastAsia="en-CA"/>
    </w:rPr>
  </w:style>
  <w:style w:type="table" w:styleId="LightShading-Accent1">
    <w:name w:val="Light Shading Accent 1"/>
    <w:basedOn w:val="TableNormal"/>
    <w:uiPriority w:val="60"/>
    <w:rsid w:val="00067FBF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Papertext1">
    <w:name w:val="Paper text 1"/>
    <w:basedOn w:val="Normal"/>
    <w:link w:val="Papertext1Char"/>
    <w:qFormat/>
    <w:rsid w:val="00067FBF"/>
    <w:pPr>
      <w:spacing w:after="0"/>
      <w:ind w:firstLine="340"/>
      <w:jc w:val="both"/>
    </w:pPr>
    <w:rPr>
      <w:rFonts w:cs="Times New Roman"/>
      <w:szCs w:val="24"/>
    </w:rPr>
  </w:style>
  <w:style w:type="character" w:customStyle="1" w:styleId="Papertext1Char">
    <w:name w:val="Paper text 1 Char"/>
    <w:link w:val="Papertext1"/>
    <w:rsid w:val="00067FBF"/>
    <w:rPr>
      <w:rFonts w:ascii="Times New Roman" w:eastAsia="Calibri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67FBF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067FBF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NoList"/>
    <w:uiPriority w:val="99"/>
    <w:semiHidden/>
    <w:unhideWhenUsed/>
    <w:rsid w:val="00067FBF"/>
  </w:style>
  <w:style w:type="table" w:customStyle="1" w:styleId="LightShading-Accent11">
    <w:name w:val="Light Shading - Accent 11"/>
    <w:basedOn w:val="TableNormal"/>
    <w:next w:val="LightShading-Accent1"/>
    <w:uiPriority w:val="60"/>
    <w:rsid w:val="00067FBF"/>
    <w:pPr>
      <w:spacing w:after="0" w:line="240" w:lineRule="auto"/>
    </w:pPr>
    <w:rPr>
      <w:rFonts w:ascii="Calibri" w:eastAsia="Calibri" w:hAnsi="Calibri" w:cs="Arial"/>
      <w:color w:val="365F9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067FBF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FrontmatterHeadingstyle">
    <w:name w:val="Front matter Heading style"/>
    <w:basedOn w:val="Normal"/>
    <w:next w:val="Normal"/>
    <w:rsid w:val="00067FBF"/>
    <w:pPr>
      <w:spacing w:after="0"/>
      <w:ind w:firstLine="0"/>
      <w:jc w:val="center"/>
    </w:pPr>
    <w:rPr>
      <w:rFonts w:eastAsia="Times New Roman" w:cs="Times New Roman"/>
      <w:b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67FBF"/>
    <w:pPr>
      <w:spacing w:before="120" w:after="120"/>
    </w:pPr>
    <w:rPr>
      <w:rFonts w:cs="Times New Roman"/>
      <w:b/>
      <w:bCs/>
      <w:caps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7FBF"/>
    <w:pPr>
      <w:spacing w:line="276" w:lineRule="auto"/>
      <w:ind w:firstLine="0"/>
      <w:outlineLvl w:val="9"/>
    </w:pPr>
    <w:rPr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067FBF"/>
    <w:pPr>
      <w:spacing w:after="0"/>
      <w:ind w:left="720"/>
    </w:pPr>
    <w:rPr>
      <w:rFonts w:ascii="Calibri" w:hAnsi="Calibri"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067FBF"/>
    <w:pPr>
      <w:spacing w:after="0"/>
      <w:ind w:left="960"/>
    </w:pPr>
    <w:rPr>
      <w:rFonts w:ascii="Calibri" w:hAnsi="Calibri"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067FBF"/>
    <w:pPr>
      <w:spacing w:after="0"/>
      <w:ind w:left="1200"/>
    </w:pPr>
    <w:rPr>
      <w:rFonts w:ascii="Calibri" w:hAnsi="Calibri"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067FBF"/>
    <w:pPr>
      <w:spacing w:after="0"/>
      <w:ind w:left="1440"/>
    </w:pPr>
    <w:rPr>
      <w:rFonts w:ascii="Calibri" w:hAnsi="Calibri"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067FBF"/>
    <w:pPr>
      <w:spacing w:after="0"/>
      <w:ind w:left="1680"/>
    </w:pPr>
    <w:rPr>
      <w:rFonts w:ascii="Calibri" w:hAnsi="Calibri"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067FBF"/>
    <w:pPr>
      <w:spacing w:after="0"/>
      <w:ind w:left="1920"/>
    </w:pPr>
    <w:rPr>
      <w:rFonts w:ascii="Calibri" w:hAnsi="Calibri" w:cs="Times New Roman"/>
      <w:sz w:val="18"/>
      <w:szCs w:val="21"/>
    </w:rPr>
  </w:style>
  <w:style w:type="paragraph" w:customStyle="1" w:styleId="Level3">
    <w:name w:val="Level 3"/>
    <w:basedOn w:val="TOC3"/>
    <w:link w:val="Level3CharChar"/>
    <w:qFormat/>
    <w:rsid w:val="00067FBF"/>
    <w:pPr>
      <w:tabs>
        <w:tab w:val="right" w:leader="dot" w:pos="8630"/>
      </w:tabs>
      <w:spacing w:line="240" w:lineRule="auto"/>
      <w:ind w:left="400" w:firstLine="0"/>
    </w:pPr>
    <w:rPr>
      <w:rFonts w:ascii="Cambria" w:eastAsia="Times New Roman" w:hAnsi="Cambria"/>
      <w:szCs w:val="20"/>
      <w:lang w:val="en-US"/>
    </w:rPr>
  </w:style>
  <w:style w:type="paragraph" w:customStyle="1" w:styleId="TOCTitle">
    <w:name w:val="TOC Title"/>
    <w:basedOn w:val="Normal"/>
    <w:qFormat/>
    <w:rsid w:val="00067FBF"/>
    <w:pPr>
      <w:spacing w:after="240" w:line="240" w:lineRule="auto"/>
      <w:ind w:firstLine="0"/>
      <w:jc w:val="center"/>
    </w:pPr>
    <w:rPr>
      <w:rFonts w:ascii="Cambria" w:eastAsia="Times New Roman" w:hAnsi="Cambria" w:cs="Times New Roman"/>
      <w:b/>
      <w:szCs w:val="24"/>
      <w:lang w:val="en-US"/>
    </w:rPr>
  </w:style>
  <w:style w:type="character" w:customStyle="1" w:styleId="Level3CharChar">
    <w:name w:val="Level 3 Char Char"/>
    <w:link w:val="Level3"/>
    <w:rsid w:val="00067FBF"/>
    <w:rPr>
      <w:rFonts w:ascii="Cambria" w:eastAsia="Times New Roman" w:hAnsi="Cambria" w:cs="Times New Roman"/>
      <w:i/>
      <w:iCs/>
      <w:sz w:val="20"/>
      <w:szCs w:val="20"/>
      <w:lang w:val="en-US"/>
    </w:rPr>
  </w:style>
  <w:style w:type="paragraph" w:customStyle="1" w:styleId="Level1">
    <w:name w:val="Level 1"/>
    <w:basedOn w:val="TOC1"/>
    <w:link w:val="Level1Char"/>
    <w:qFormat/>
    <w:rsid w:val="00067FBF"/>
    <w:pPr>
      <w:tabs>
        <w:tab w:val="right" w:leader="dot" w:pos="8630"/>
      </w:tabs>
      <w:spacing w:line="240" w:lineRule="auto"/>
      <w:ind w:firstLine="0"/>
    </w:pPr>
    <w:rPr>
      <w:rFonts w:ascii="Cambria" w:eastAsia="Times New Roman" w:hAnsi="Cambria"/>
      <w:szCs w:val="20"/>
      <w:lang w:val="en-US"/>
    </w:rPr>
  </w:style>
  <w:style w:type="character" w:customStyle="1" w:styleId="Level1Char">
    <w:name w:val="Level 1 Char"/>
    <w:link w:val="Level1"/>
    <w:rsid w:val="00067FBF"/>
    <w:rPr>
      <w:rFonts w:ascii="Cambria" w:eastAsia="Times New Roman" w:hAnsi="Cambria" w:cs="Times New Roman"/>
      <w:b/>
      <w:bCs/>
      <w:caps/>
      <w:sz w:val="24"/>
      <w:szCs w:val="20"/>
      <w:lang w:val="en-US"/>
    </w:rPr>
  </w:style>
  <w:style w:type="paragraph" w:customStyle="1" w:styleId="Level2">
    <w:name w:val="Level 2"/>
    <w:basedOn w:val="TOC2"/>
    <w:link w:val="Level2Char"/>
    <w:qFormat/>
    <w:rsid w:val="00067FBF"/>
    <w:pPr>
      <w:tabs>
        <w:tab w:val="right" w:leader="dot" w:pos="8630"/>
      </w:tabs>
      <w:spacing w:line="240" w:lineRule="auto"/>
      <w:ind w:left="200" w:firstLine="0"/>
    </w:pPr>
    <w:rPr>
      <w:rFonts w:ascii="Cambria" w:eastAsia="Times New Roman" w:hAnsi="Cambria"/>
      <w:color w:val="000000"/>
      <w:szCs w:val="20"/>
      <w:lang w:val="en-US"/>
    </w:rPr>
  </w:style>
  <w:style w:type="character" w:customStyle="1" w:styleId="Level2Char">
    <w:name w:val="Level 2 Char"/>
    <w:link w:val="Level2"/>
    <w:rsid w:val="00067FBF"/>
    <w:rPr>
      <w:rFonts w:ascii="Cambria" w:eastAsia="Times New Roman" w:hAnsi="Cambria" w:cs="Times New Roman"/>
      <w:smallCaps/>
      <w:color w:val="000000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67FBF"/>
    <w:pPr>
      <w:spacing w:after="0"/>
    </w:pPr>
  </w:style>
  <w:style w:type="character" w:customStyle="1" w:styleId="ListParagraphChar">
    <w:name w:val="List Paragraph Char"/>
    <w:link w:val="ListParagraph"/>
    <w:uiPriority w:val="34"/>
    <w:rsid w:val="00067FBF"/>
    <w:rPr>
      <w:rFonts w:ascii="Times New Roman" w:eastAsia="Calibri" w:hAnsi="Times New Roman" w:cs="Arial"/>
      <w:sz w:val="24"/>
    </w:rPr>
  </w:style>
  <w:style w:type="numbering" w:customStyle="1" w:styleId="NoList2">
    <w:name w:val="No List2"/>
    <w:next w:val="NoList"/>
    <w:uiPriority w:val="99"/>
    <w:semiHidden/>
    <w:unhideWhenUsed/>
    <w:rsid w:val="00067FBF"/>
  </w:style>
  <w:style w:type="table" w:styleId="TableGrid">
    <w:name w:val="Table Grid"/>
    <w:basedOn w:val="TableNormal"/>
    <w:uiPriority w:val="59"/>
    <w:rsid w:val="00067FBF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067FBF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ColorfulGrid">
    <w:name w:val="Colorful Grid"/>
    <w:basedOn w:val="TableNormal"/>
    <w:uiPriority w:val="73"/>
    <w:rsid w:val="00067FBF"/>
    <w:pPr>
      <w:spacing w:after="0" w:line="240" w:lineRule="auto"/>
    </w:pPr>
    <w:rPr>
      <w:rFonts w:ascii="Calibri" w:eastAsia="Calibri" w:hAnsi="Calibri" w:cs="Arial"/>
      <w:color w:val="000000"/>
      <w:sz w:val="20"/>
      <w:szCs w:val="20"/>
      <w:lang w:eastAsia="en-CA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Shading1">
    <w:name w:val="Medium Shading 1"/>
    <w:basedOn w:val="TableNormal"/>
    <w:uiPriority w:val="63"/>
    <w:rsid w:val="00067FBF"/>
    <w:pPr>
      <w:spacing w:after="0" w:line="240" w:lineRule="auto"/>
    </w:pPr>
    <w:rPr>
      <w:rFonts w:ascii="Calibri" w:eastAsia="Calibri" w:hAnsi="Calibri" w:cs="Arial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067FBF"/>
  </w:style>
  <w:style w:type="table" w:customStyle="1" w:styleId="TableGrid1">
    <w:name w:val="Table Grid1"/>
    <w:basedOn w:val="TableNormal"/>
    <w:next w:val="TableGrid"/>
    <w:uiPriority w:val="39"/>
    <w:rsid w:val="00067FBF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067FBF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93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harter BT">
    <w:panose1 w:val="02040503050506020203"/>
    <w:charset w:val="00"/>
    <w:family w:val="roman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78"/>
    <w:rsid w:val="00C92F78"/>
    <w:rsid w:val="00F0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FA9629BCF0D4BD3910EE9C40496A0A0">
    <w:name w:val="BFA9629BCF0D4BD3910EE9C40496A0A0"/>
    <w:rsid w:val="00C92F78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FA9629BCF0D4BD3910EE9C40496A0A0">
    <w:name w:val="BFA9629BCF0D4BD3910EE9C40496A0A0"/>
    <w:rsid w:val="00C92F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4237</Words>
  <Characters>22670</Characters>
  <Application>Microsoft Office Word</Application>
  <DocSecurity>0</DocSecurity>
  <Lines>472</Lines>
  <Paragraphs>1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    A Quantitative Multimodal Metabolomic Assay for Colorectal Cancer</vt:lpstr>
      <vt:lpstr>        ABSTRACT</vt:lpstr>
      <vt:lpstr>        INTRODUCTION</vt:lpstr>
      <vt:lpstr>        MATERIALS AND METHODS</vt:lpstr>
      <vt:lpstr>        RESULTS</vt:lpstr>
      <vt:lpstr>        DISCUSSION</vt:lpstr>
      <vt:lpstr>        LIST OF ABBREVIATIONS</vt:lpstr>
      <vt:lpstr>        DECLARATIONS</vt:lpstr>
      <vt:lpstr>        FIGURE LEGEND</vt:lpstr>
      <vt:lpstr>        LIST OF TABLES</vt:lpstr>
      <vt:lpstr>        REFERENCES</vt:lpstr>
    </vt:vector>
  </TitlesOfParts>
  <Company>University of Calgary</Company>
  <LinksUpToDate>false</LinksUpToDate>
  <CharactersWithSpaces>26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oo</dc:creator>
  <cp:lastModifiedBy>Farshad</cp:lastModifiedBy>
  <cp:revision>7</cp:revision>
  <cp:lastPrinted>2016-07-21T16:44:00Z</cp:lastPrinted>
  <dcterms:created xsi:type="dcterms:W3CDTF">2017-04-25T02:36:00Z</dcterms:created>
  <dcterms:modified xsi:type="dcterms:W3CDTF">2017-05-01T23:00:00Z</dcterms:modified>
</cp:coreProperties>
</file>